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both"/>
        <w:rPr>
          <w:rFonts w:hint="eastAsia" w:ascii="Times New Roman" w:hAnsi="Times New Roman" w:cs="Times New Roman" w:eastAsiaTheme="minorEastAsia"/>
          <w:b/>
          <w:bCs/>
          <w:lang w:eastAsia="zh-CN"/>
        </w:rPr>
      </w:pPr>
      <w:r>
        <w:rPr>
          <w:rFonts w:hint="eastAsia" w:ascii="Times New Roman" w:hAnsi="Times New Roman" w:cs="Times New Roman" w:eastAsiaTheme="minorEastAsia"/>
          <w:b/>
          <w:bCs/>
          <w:lang w:eastAsia="zh-CN"/>
        </w:rPr>
        <w:drawing>
          <wp:inline distT="0" distB="0" distL="114300" distR="114300">
            <wp:extent cx="5269865" cy="5977890"/>
            <wp:effectExtent l="0" t="0" r="8890" b="2540"/>
            <wp:docPr id="14" name="图片 14" descr="SHLD2 Fig S1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SHLD2 Fig S1N"/>
                    <pic:cNvPicPr>
                      <a:picLocks noChangeAspect="1"/>
                    </pic:cNvPicPr>
                  </pic:nvPicPr>
                  <pic:blipFill>
                    <a:blip r:embed="rId4"/>
                    <a:stretch>
                      <a:fillRect/>
                    </a:stretch>
                  </pic:blipFill>
                  <pic:spPr>
                    <a:xfrm>
                      <a:off x="0" y="0"/>
                      <a:ext cx="5269865" cy="5977890"/>
                    </a:xfrm>
                    <a:prstGeom prst="rect">
                      <a:avLst/>
                    </a:prstGeom>
                  </pic:spPr>
                </pic:pic>
              </a:graphicData>
            </a:graphic>
          </wp:inline>
        </w:drawing>
      </w:r>
    </w:p>
    <w:p>
      <w:pPr>
        <w:spacing w:before="120" w:after="120" w:line="240" w:lineRule="auto"/>
        <w:rPr>
          <w:rFonts w:ascii="Times New Roman" w:hAnsi="Times New Roman" w:cs="Times New Roman"/>
          <w:b/>
          <w:sz w:val="18"/>
          <w:szCs w:val="18"/>
        </w:rPr>
      </w:pPr>
      <w:r>
        <w:rPr>
          <w:rFonts w:ascii="Times New Roman" w:hAnsi="Times New Roman" w:cs="Times New Roman"/>
          <w:b/>
          <w:sz w:val="18"/>
          <w:szCs w:val="18"/>
        </w:rPr>
        <w:t>Figure S1. USP25 promotes NHEJ, related to Figure 1</w:t>
      </w:r>
      <w:r>
        <w:rPr>
          <w:rFonts w:hint="eastAsia" w:ascii="Times New Roman" w:hAnsi="Times New Roman" w:cs="Times New Roman"/>
          <w:b/>
          <w:sz w:val="18"/>
          <w:szCs w:val="18"/>
        </w:rPr>
        <w:t>-2</w:t>
      </w:r>
      <w:r>
        <w:rPr>
          <w:rFonts w:ascii="Times New Roman" w:hAnsi="Times New Roman" w:cs="Times New Roman"/>
          <w:b/>
          <w:sz w:val="18"/>
          <w:szCs w:val="18"/>
        </w:rPr>
        <w:t xml:space="preserve">. </w:t>
      </w:r>
    </w:p>
    <w:p>
      <w:pPr>
        <w:rPr>
          <w:rFonts w:ascii="Times New Roman" w:hAnsi="Times New Roman" w:cs="Times New Roman"/>
          <w:bCs/>
          <w:sz w:val="18"/>
          <w:szCs w:val="18"/>
        </w:rPr>
      </w:pPr>
      <w:r>
        <w:rPr>
          <w:rFonts w:ascii="Times New Roman" w:hAnsi="Times New Roman" w:cs="Times New Roman"/>
          <w:b/>
          <w:bCs w:val="0"/>
          <w:sz w:val="18"/>
          <w:szCs w:val="18"/>
        </w:rPr>
        <w:t>a</w:t>
      </w:r>
      <w:r>
        <w:rPr>
          <w:rFonts w:ascii="Times New Roman" w:hAnsi="Times New Roman" w:cs="Times New Roman"/>
          <w:b/>
          <w:sz w:val="18"/>
          <w:szCs w:val="18"/>
        </w:rPr>
        <w:t xml:space="preserve">) </w:t>
      </w:r>
      <w:r>
        <w:rPr>
          <w:rFonts w:ascii="Times New Roman" w:hAnsi="Times New Roman" w:cs="Times New Roman"/>
          <w:bCs/>
          <w:sz w:val="18"/>
          <w:szCs w:val="18"/>
        </w:rPr>
        <w:t>A putative SHLD2-interacting deubiquitinase (DUB) screening was performed using a set of different DUBs. Vectors encoding HA-tagged DUBs were transfected into HEK293</w:t>
      </w:r>
      <w:r>
        <w:rPr>
          <w:rFonts w:hint="eastAsia" w:ascii="Times New Roman" w:hAnsi="Times New Roman" w:cs="Times New Roman"/>
          <w:bCs/>
          <w:sz w:val="18"/>
          <w:szCs w:val="18"/>
        </w:rPr>
        <w:t>T</w:t>
      </w:r>
      <w:r>
        <w:rPr>
          <w:rFonts w:ascii="Times New Roman" w:hAnsi="Times New Roman" w:cs="Times New Roman"/>
          <w:bCs/>
          <w:sz w:val="18"/>
          <w:szCs w:val="18"/>
        </w:rPr>
        <w:t xml:space="preserve"> cells. Cells were harvested for a co-IP assay. Western blot analysis with the indicated antibodies. </w:t>
      </w:r>
      <w:r>
        <w:rPr>
          <w:rFonts w:ascii="Times New Roman" w:hAnsi="Times New Roman" w:cs="Times New Roman"/>
          <w:b/>
          <w:bCs w:val="0"/>
          <w:sz w:val="18"/>
          <w:szCs w:val="18"/>
        </w:rPr>
        <w:t>b</w:t>
      </w:r>
      <w:r>
        <w:rPr>
          <w:rFonts w:ascii="Times New Roman" w:hAnsi="Times New Roman" w:cs="Times New Roman"/>
          <w:b/>
          <w:sz w:val="18"/>
          <w:szCs w:val="18"/>
        </w:rPr>
        <w:t>)</w:t>
      </w:r>
      <w:r>
        <w:rPr>
          <w:rFonts w:ascii="Times New Roman" w:hAnsi="Times New Roman" w:cs="Times New Roman"/>
          <w:b/>
          <w:bCs w:val="0"/>
          <w:sz w:val="18"/>
          <w:szCs w:val="18"/>
        </w:rPr>
        <w:t xml:space="preserve"> </w:t>
      </w:r>
      <w:r>
        <w:rPr>
          <w:rFonts w:ascii="Times New Roman" w:hAnsi="Times New Roman" w:cs="Times New Roman"/>
          <w:bCs/>
          <w:sz w:val="18"/>
          <w:szCs w:val="18"/>
        </w:rPr>
        <w:t>Co-IP analysis was additionally performed to examine the interaction between SHLD2 and USP25 in RKO cells. Cell lysates were subjected to MYC resin, and the immunoprecipitations were then probed using the indicated antibodies.</w:t>
      </w:r>
      <w:r>
        <w:rPr>
          <w:rFonts w:ascii="Times New Roman" w:hAnsi="Times New Roman"/>
          <w:sz w:val="18"/>
          <w:szCs w:val="18"/>
        </w:rPr>
        <w:t xml:space="preserve"> </w:t>
      </w:r>
      <w:r>
        <w:rPr>
          <w:rFonts w:ascii="Times New Roman" w:hAnsi="Times New Roman" w:cs="Times New Roman"/>
          <w:b/>
          <w:sz w:val="18"/>
          <w:szCs w:val="18"/>
        </w:rPr>
        <w:t>c</w:t>
      </w:r>
      <w:r>
        <w:rPr>
          <w:rFonts w:ascii="Times New Roman" w:hAnsi="Times New Roman" w:cs="Times New Roman"/>
          <w:b/>
          <w:bCs w:val="0"/>
          <w:sz w:val="18"/>
          <w:szCs w:val="18"/>
        </w:rPr>
        <w:t>)</w:t>
      </w:r>
      <w:r>
        <w:rPr>
          <w:rFonts w:ascii="Times New Roman" w:hAnsi="Times New Roman" w:cs="Times New Roman"/>
          <w:b/>
          <w:sz w:val="18"/>
          <w:szCs w:val="18"/>
        </w:rPr>
        <w:t xml:space="preserve"> </w:t>
      </w:r>
      <w:r>
        <w:rPr>
          <w:rFonts w:ascii="Times New Roman" w:hAnsi="Times New Roman" w:cs="Times New Roman"/>
          <w:bCs/>
          <w:sz w:val="18"/>
          <w:szCs w:val="18"/>
        </w:rPr>
        <w:t>Control and USP25 knockdown RKO cells were treated with MG132 for 4 hours prior to harvest. MYC</w:t>
      </w:r>
      <w:r>
        <w:rPr>
          <w:rFonts w:ascii="Times New Roman" w:hAnsi="Times New Roman" w:cs="Times New Roman"/>
          <w:bCs/>
          <w:color w:val="auto"/>
          <w:sz w:val="18"/>
          <w:szCs w:val="18"/>
        </w:rPr>
        <w:t xml:space="preserve"> </w:t>
      </w:r>
      <w:r>
        <w:rPr>
          <w:rFonts w:ascii="Times New Roman" w:hAnsi="Times New Roman" w:cs="Times New Roman"/>
          <w:bCs/>
          <w:sz w:val="18"/>
          <w:szCs w:val="18"/>
        </w:rPr>
        <w:t xml:space="preserve">was immunoprecipitated and blots were then probed with the indicated antibodies. </w:t>
      </w:r>
      <w:r>
        <w:rPr>
          <w:rFonts w:ascii="Times New Roman" w:hAnsi="Times New Roman" w:cs="Times New Roman"/>
          <w:b/>
          <w:bCs w:val="0"/>
          <w:sz w:val="18"/>
          <w:szCs w:val="18"/>
        </w:rPr>
        <w:t xml:space="preserve">d) </w:t>
      </w:r>
      <w:r>
        <w:rPr>
          <w:rFonts w:ascii="Times New Roman" w:hAnsi="Times New Roman" w:cs="Times New Roman"/>
          <w:b w:val="0"/>
          <w:bCs/>
          <w:sz w:val="18"/>
          <w:szCs w:val="18"/>
        </w:rPr>
        <w:t xml:space="preserve">Immunoprecipitation analysis of cells expressing Myc-SHLD2 with wild type (WT) HA-Ub or HA-Ub mutants containing a lysine residue only at position 6, 11, 27, 29, 33, 48, or 63 alone. </w:t>
      </w:r>
      <w:r>
        <w:rPr>
          <w:rFonts w:ascii="Times New Roman" w:hAnsi="Times New Roman" w:cs="Times New Roman"/>
          <w:bCs/>
          <w:sz w:val="18"/>
          <w:szCs w:val="18"/>
        </w:rPr>
        <w:t>Immunoblotting was performed to detect  with the indicated antibodies.</w:t>
      </w:r>
      <w:r>
        <w:rPr>
          <w:rFonts w:ascii="Times New Roman" w:hAnsi="Times New Roman"/>
          <w:sz w:val="18"/>
          <w:szCs w:val="18"/>
        </w:rPr>
        <w:t xml:space="preserve"> </w:t>
      </w:r>
      <w:r>
        <w:rPr>
          <w:rFonts w:hint="eastAsia" w:ascii="Times New Roman" w:hAnsi="Times New Roman" w:cs="Times New Roman"/>
          <w:b/>
          <w:sz w:val="18"/>
          <w:szCs w:val="18"/>
        </w:rPr>
        <w:t>e</w:t>
      </w:r>
      <w:r>
        <w:rPr>
          <w:rFonts w:ascii="Times New Roman" w:hAnsi="Times New Roman" w:cs="Times New Roman"/>
          <w:bCs/>
          <w:sz w:val="18"/>
          <w:szCs w:val="18"/>
        </w:rPr>
        <w:t xml:space="preserve">) </w:t>
      </w:r>
      <w:r>
        <w:rPr>
          <w:rFonts w:hint="eastAsia" w:ascii="Times New Roman" w:hAnsi="Times New Roman" w:cs="Times New Roman"/>
          <w:bCs/>
          <w:sz w:val="18"/>
          <w:szCs w:val="18"/>
        </w:rPr>
        <w:t>Immunoblotting was performed to detect USP25 expression in</w:t>
      </w:r>
      <w:r>
        <w:rPr>
          <w:rFonts w:ascii="Times New Roman" w:hAnsi="Times New Roman"/>
          <w:sz w:val="18"/>
          <w:szCs w:val="18"/>
        </w:rPr>
        <w:t xml:space="preserve"> </w:t>
      </w:r>
      <w:r>
        <w:rPr>
          <w:rFonts w:hint="eastAsia" w:ascii="Times New Roman" w:hAnsi="Times New Roman" w:cs="Times New Roman"/>
          <w:bCs/>
          <w:sz w:val="18"/>
          <w:szCs w:val="18"/>
        </w:rPr>
        <w:t>RKO cells stably expressing either control or USP25 shRNA</w:t>
      </w:r>
      <w:r>
        <w:rPr>
          <w:rFonts w:hint="eastAsia" w:ascii="Times New Roman" w:hAnsi="Times New Roman" w:cs="Times New Roman"/>
          <w:bCs/>
          <w:sz w:val="18"/>
          <w:szCs w:val="18"/>
          <w:lang w:val="en-US" w:eastAsia="zh-CN"/>
        </w:rPr>
        <w:t xml:space="preserve">. </w:t>
      </w:r>
      <w:r>
        <w:rPr>
          <w:rFonts w:hint="eastAsia" w:ascii="Times New Roman" w:hAnsi="Times New Roman" w:cs="Times New Roman"/>
          <w:b/>
          <w:sz w:val="18"/>
          <w:szCs w:val="18"/>
        </w:rPr>
        <w:t>f</w:t>
      </w:r>
      <w:r>
        <w:rPr>
          <w:rFonts w:ascii="Times New Roman" w:hAnsi="Times New Roman" w:cs="Times New Roman"/>
          <w:b/>
          <w:sz w:val="18"/>
          <w:szCs w:val="18"/>
        </w:rPr>
        <w:t>-</w:t>
      </w:r>
      <w:r>
        <w:rPr>
          <w:rFonts w:hint="eastAsia" w:ascii="Times New Roman" w:hAnsi="Times New Roman" w:cs="Times New Roman"/>
          <w:b/>
          <w:sz w:val="18"/>
          <w:szCs w:val="18"/>
        </w:rPr>
        <w:t>g</w:t>
      </w:r>
      <w:r>
        <w:rPr>
          <w:rFonts w:ascii="Times New Roman" w:hAnsi="Times New Roman" w:cs="Times New Roman"/>
          <w:b/>
          <w:bCs w:val="0"/>
          <w:sz w:val="18"/>
          <w:szCs w:val="18"/>
        </w:rPr>
        <w:t>)</w:t>
      </w:r>
      <w:r>
        <w:rPr>
          <w:rFonts w:ascii="Times New Roman" w:hAnsi="Times New Roman" w:cs="Times New Roman"/>
          <w:bCs/>
          <w:sz w:val="18"/>
          <w:szCs w:val="18"/>
        </w:rPr>
        <w:t xml:space="preserve"> NHEJ (</w:t>
      </w:r>
      <w:r>
        <w:rPr>
          <w:rFonts w:hint="eastAsia" w:ascii="Times New Roman" w:hAnsi="Times New Roman" w:cs="Times New Roman"/>
          <w:bCs/>
          <w:sz w:val="18"/>
          <w:szCs w:val="18"/>
        </w:rPr>
        <w:t>f</w:t>
      </w:r>
      <w:r>
        <w:rPr>
          <w:rFonts w:ascii="Times New Roman" w:hAnsi="Times New Roman" w:cs="Times New Roman"/>
          <w:bCs/>
          <w:sz w:val="18"/>
          <w:szCs w:val="18"/>
        </w:rPr>
        <w:t>) or HR (</w:t>
      </w:r>
      <w:r>
        <w:rPr>
          <w:rFonts w:hint="eastAsia" w:ascii="Times New Roman" w:hAnsi="Times New Roman" w:cs="Times New Roman"/>
          <w:bCs/>
          <w:sz w:val="18"/>
          <w:szCs w:val="18"/>
        </w:rPr>
        <w:t>g</w:t>
      </w:r>
      <w:r>
        <w:rPr>
          <w:rFonts w:ascii="Times New Roman" w:hAnsi="Times New Roman" w:cs="Times New Roman"/>
          <w:bCs/>
          <w:sz w:val="18"/>
          <w:szCs w:val="18"/>
        </w:rPr>
        <w:t xml:space="preserve">) repair capacity of control and USP25 knockdown cells were subjected using a reporter assay. </w:t>
      </w:r>
      <w:r>
        <w:rPr>
          <w:rFonts w:hint="eastAsia" w:ascii="Times New Roman" w:hAnsi="Times New Roman" w:cs="Times New Roman"/>
          <w:b/>
          <w:sz w:val="18"/>
          <w:szCs w:val="18"/>
        </w:rPr>
        <w:t>h</w:t>
      </w:r>
      <w:r>
        <w:rPr>
          <w:rFonts w:ascii="Times New Roman" w:hAnsi="Times New Roman" w:cs="Times New Roman"/>
          <w:b/>
          <w:sz w:val="18"/>
          <w:szCs w:val="18"/>
        </w:rPr>
        <w:t>-</w:t>
      </w:r>
      <w:r>
        <w:rPr>
          <w:rFonts w:hint="eastAsia" w:ascii="Times New Roman" w:hAnsi="Times New Roman" w:cs="Times New Roman"/>
          <w:b/>
          <w:sz w:val="18"/>
          <w:szCs w:val="18"/>
        </w:rPr>
        <w:t>i</w:t>
      </w:r>
      <w:r>
        <w:rPr>
          <w:rFonts w:ascii="Times New Roman" w:hAnsi="Times New Roman" w:cs="Times New Roman"/>
          <w:b/>
          <w:bCs w:val="0"/>
          <w:sz w:val="18"/>
          <w:szCs w:val="18"/>
        </w:rPr>
        <w:t>)</w:t>
      </w:r>
      <w:r>
        <w:rPr>
          <w:rFonts w:ascii="Times New Roman" w:hAnsi="Times New Roman" w:cs="Times New Roman"/>
          <w:bCs/>
          <w:sz w:val="18"/>
          <w:szCs w:val="18"/>
        </w:rPr>
        <w:t xml:space="preserve"> NHEJ (</w:t>
      </w:r>
      <w:r>
        <w:rPr>
          <w:rFonts w:hint="eastAsia" w:ascii="Times New Roman" w:hAnsi="Times New Roman" w:cs="Times New Roman"/>
          <w:bCs/>
          <w:sz w:val="18"/>
          <w:szCs w:val="18"/>
        </w:rPr>
        <w:t>h</w:t>
      </w:r>
      <w:r>
        <w:rPr>
          <w:rFonts w:ascii="Times New Roman" w:hAnsi="Times New Roman" w:cs="Times New Roman"/>
          <w:bCs/>
          <w:sz w:val="18"/>
          <w:szCs w:val="18"/>
        </w:rPr>
        <w:t>) or HR (</w:t>
      </w:r>
      <w:r>
        <w:rPr>
          <w:rFonts w:hint="eastAsia" w:ascii="Times New Roman" w:hAnsi="Times New Roman" w:cs="Times New Roman"/>
          <w:bCs/>
          <w:sz w:val="18"/>
          <w:szCs w:val="18"/>
        </w:rPr>
        <w:t>i</w:t>
      </w:r>
      <w:r>
        <w:rPr>
          <w:rFonts w:ascii="Times New Roman" w:hAnsi="Times New Roman" w:cs="Times New Roman"/>
          <w:bCs/>
          <w:sz w:val="18"/>
          <w:szCs w:val="18"/>
        </w:rPr>
        <w:t xml:space="preserve">) repair capacity of cells treated with AZ1 were subjected using a reporter assay. </w:t>
      </w:r>
      <w:r>
        <w:rPr>
          <w:rFonts w:hint="eastAsia" w:ascii="Times New Roman" w:hAnsi="Times New Roman" w:cs="Times New Roman"/>
          <w:b/>
          <w:sz w:val="18"/>
          <w:szCs w:val="18"/>
        </w:rPr>
        <w:t>j</w:t>
      </w:r>
      <w:r>
        <w:rPr>
          <w:rFonts w:ascii="Times New Roman" w:hAnsi="Times New Roman" w:cs="Times New Roman"/>
          <w:b/>
          <w:bCs w:val="0"/>
          <w:sz w:val="18"/>
          <w:szCs w:val="18"/>
        </w:rPr>
        <w:t xml:space="preserve">) </w:t>
      </w:r>
      <w:r>
        <w:rPr>
          <w:rFonts w:ascii="Times New Roman" w:hAnsi="Times New Roman" w:cs="Times New Roman"/>
          <w:bCs/>
          <w:sz w:val="18"/>
          <w:szCs w:val="18"/>
        </w:rPr>
        <w:t xml:space="preserve">The homologous recombination (HR) assay was conducted in control and USP25 knockdown </w:t>
      </w:r>
      <w:r>
        <w:rPr>
          <w:rFonts w:hint="eastAsia" w:ascii="Times New Roman" w:hAnsi="Times New Roman" w:cs="Times New Roman"/>
          <w:bCs/>
          <w:sz w:val="18"/>
          <w:szCs w:val="18"/>
        </w:rPr>
        <w:t>HEK</w:t>
      </w:r>
      <w:r>
        <w:rPr>
          <w:rFonts w:ascii="Times New Roman" w:hAnsi="Times New Roman" w:cs="Times New Roman"/>
          <w:bCs/>
          <w:sz w:val="18"/>
          <w:szCs w:val="18"/>
        </w:rPr>
        <w:t xml:space="preserve">293T cells transfected with short interfering RNAs (siRNA) against SHLD2. </w:t>
      </w:r>
      <w:r>
        <w:rPr>
          <w:rFonts w:hint="eastAsia" w:ascii="Times New Roman" w:hAnsi="Times New Roman" w:cs="Times New Roman"/>
          <w:b/>
          <w:sz w:val="18"/>
          <w:szCs w:val="18"/>
        </w:rPr>
        <w:t>k</w:t>
      </w:r>
      <w:r>
        <w:rPr>
          <w:rFonts w:ascii="Times New Roman" w:hAnsi="Times New Roman" w:cs="Times New Roman"/>
          <w:b/>
          <w:sz w:val="18"/>
          <w:szCs w:val="18"/>
        </w:rPr>
        <w:t>-</w:t>
      </w:r>
      <w:r>
        <w:rPr>
          <w:rFonts w:hint="eastAsia" w:ascii="Times New Roman" w:hAnsi="Times New Roman" w:cs="Times New Roman"/>
          <w:b/>
          <w:sz w:val="18"/>
          <w:szCs w:val="18"/>
        </w:rPr>
        <w:t>m</w:t>
      </w:r>
      <w:r>
        <w:rPr>
          <w:rFonts w:ascii="Times New Roman" w:hAnsi="Times New Roman" w:cs="Times New Roman"/>
          <w:b/>
          <w:bCs w:val="0"/>
          <w:sz w:val="18"/>
          <w:szCs w:val="18"/>
        </w:rPr>
        <w:t>)</w:t>
      </w:r>
      <w:r>
        <w:rPr>
          <w:rFonts w:ascii="Times New Roman" w:hAnsi="Times New Roman" w:cs="Times New Roman"/>
          <w:bCs/>
          <w:sz w:val="18"/>
          <w:szCs w:val="18"/>
        </w:rPr>
        <w:t xml:space="preserve"> Control and USP25 knockdown RKO cells transfected short interfering RNAs (siRNA) against SHLD2 were blotted with the indicated antibodies (</w:t>
      </w:r>
      <w:r>
        <w:rPr>
          <w:rFonts w:hint="eastAsia" w:ascii="Times New Roman" w:hAnsi="Times New Roman" w:cs="Times New Roman"/>
          <w:bCs/>
          <w:sz w:val="18"/>
          <w:szCs w:val="18"/>
        </w:rPr>
        <w:t>k</w:t>
      </w:r>
      <w:r>
        <w:rPr>
          <w:rFonts w:ascii="Times New Roman" w:hAnsi="Times New Roman" w:cs="Times New Roman"/>
          <w:bCs/>
          <w:sz w:val="18"/>
          <w:szCs w:val="18"/>
        </w:rPr>
        <w:t>) and were then subjected to NHEJ (</w:t>
      </w:r>
      <w:r>
        <w:rPr>
          <w:rFonts w:hint="eastAsia" w:ascii="Times New Roman" w:hAnsi="Times New Roman" w:cs="Times New Roman"/>
          <w:bCs/>
          <w:sz w:val="18"/>
          <w:szCs w:val="18"/>
        </w:rPr>
        <w:t>l</w:t>
      </w:r>
      <w:r>
        <w:rPr>
          <w:rFonts w:ascii="Times New Roman" w:hAnsi="Times New Roman" w:cs="Times New Roman"/>
          <w:bCs/>
          <w:sz w:val="18"/>
          <w:szCs w:val="18"/>
        </w:rPr>
        <w:t>) or HR (</w:t>
      </w:r>
      <w:r>
        <w:rPr>
          <w:rFonts w:hint="eastAsia" w:ascii="Times New Roman" w:hAnsi="Times New Roman" w:cs="Times New Roman"/>
          <w:bCs/>
          <w:sz w:val="18"/>
          <w:szCs w:val="18"/>
        </w:rPr>
        <w:t>m</w:t>
      </w:r>
      <w:r>
        <w:rPr>
          <w:rFonts w:ascii="Times New Roman" w:hAnsi="Times New Roman" w:cs="Times New Roman"/>
          <w:bCs/>
          <w:sz w:val="18"/>
          <w:szCs w:val="18"/>
        </w:rPr>
        <w:t>) assay. Statistical analysis was performed using one-way ANOVA followed by a Turkey’s multiple comparison test (</w:t>
      </w:r>
      <w:r>
        <w:rPr>
          <w:rFonts w:hint="eastAsia" w:ascii="Times New Roman" w:hAnsi="Times New Roman" w:cs="Times New Roman"/>
          <w:bCs/>
          <w:sz w:val="18"/>
          <w:szCs w:val="18"/>
        </w:rPr>
        <w:t>f</w:t>
      </w:r>
      <w:r>
        <w:rPr>
          <w:rFonts w:ascii="Times New Roman" w:hAnsi="Times New Roman" w:cs="Times New Roman"/>
          <w:bCs/>
          <w:sz w:val="18"/>
          <w:szCs w:val="18"/>
        </w:rPr>
        <w:t>-</w:t>
      </w:r>
      <w:r>
        <w:rPr>
          <w:rFonts w:hint="eastAsia" w:ascii="Times New Roman" w:hAnsi="Times New Roman" w:cs="Times New Roman"/>
          <w:bCs/>
          <w:sz w:val="18"/>
          <w:szCs w:val="18"/>
        </w:rPr>
        <w:t>j</w:t>
      </w:r>
      <w:r>
        <w:rPr>
          <w:rFonts w:ascii="Times New Roman" w:hAnsi="Times New Roman" w:cs="Times New Roman"/>
          <w:bCs/>
          <w:sz w:val="18"/>
          <w:szCs w:val="18"/>
        </w:rPr>
        <w:t>,</w:t>
      </w:r>
      <w:r>
        <w:rPr>
          <w:rFonts w:hint="eastAsia" w:ascii="Times New Roman" w:hAnsi="Times New Roman" w:cs="Times New Roman"/>
          <w:bCs/>
          <w:sz w:val="18"/>
          <w:szCs w:val="18"/>
        </w:rPr>
        <w:t>l-m</w:t>
      </w:r>
      <w:r>
        <w:rPr>
          <w:rFonts w:ascii="Times New Roman" w:hAnsi="Times New Roman" w:cs="Times New Roman"/>
          <w:bCs/>
          <w:sz w:val="18"/>
          <w:szCs w:val="18"/>
        </w:rPr>
        <w:t>).</w:t>
      </w:r>
    </w:p>
    <w:p>
      <w:pPr>
        <w:spacing w:before="120" w:after="120" w:line="276" w:lineRule="auto"/>
        <w:jc w:val="center"/>
        <w:rPr>
          <w:rFonts w:hint="eastAsia" w:ascii="Times New Roman" w:hAnsi="Times New Roman" w:cs="Times New Roman" w:eastAsiaTheme="minorEastAsia"/>
          <w:b/>
          <w:sz w:val="18"/>
          <w:szCs w:val="18"/>
          <w:lang w:eastAsia="zh-CN"/>
        </w:rPr>
      </w:pPr>
      <w:r>
        <w:rPr>
          <w:rFonts w:hint="eastAsia" w:ascii="Times New Roman" w:hAnsi="Times New Roman" w:cs="Times New Roman" w:eastAsiaTheme="minorEastAsia"/>
          <w:b/>
          <w:sz w:val="18"/>
          <w:szCs w:val="18"/>
          <w:lang w:eastAsia="zh-CN"/>
        </w:rPr>
        <w:drawing>
          <wp:inline distT="0" distB="0" distL="114300" distR="114300">
            <wp:extent cx="5271135" cy="5200015"/>
            <wp:effectExtent l="0" t="0" r="7620" b="3175"/>
            <wp:docPr id="15" name="图片 15" descr="SHLD2 Fig S2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SHLD2 Fig S2N"/>
                    <pic:cNvPicPr>
                      <a:picLocks noChangeAspect="1"/>
                    </pic:cNvPicPr>
                  </pic:nvPicPr>
                  <pic:blipFill>
                    <a:blip r:embed="rId5"/>
                    <a:stretch>
                      <a:fillRect/>
                    </a:stretch>
                  </pic:blipFill>
                  <pic:spPr>
                    <a:xfrm>
                      <a:off x="0" y="0"/>
                      <a:ext cx="5271135" cy="5200015"/>
                    </a:xfrm>
                    <a:prstGeom prst="rect">
                      <a:avLst/>
                    </a:prstGeom>
                  </pic:spPr>
                </pic:pic>
              </a:graphicData>
            </a:graphic>
          </wp:inline>
        </w:drawing>
      </w:r>
    </w:p>
    <w:p>
      <w:pPr>
        <w:spacing w:before="120" w:after="120" w:line="240" w:lineRule="auto"/>
        <w:rPr>
          <w:rFonts w:ascii="Times New Roman" w:hAnsi="Times New Roman" w:cs="Times New Roman"/>
          <w:b/>
          <w:sz w:val="18"/>
          <w:szCs w:val="18"/>
        </w:rPr>
      </w:pPr>
      <w:r>
        <w:rPr>
          <w:rFonts w:ascii="Times New Roman" w:hAnsi="Times New Roman" w:cs="Times New Roman"/>
          <w:b/>
          <w:sz w:val="18"/>
          <w:szCs w:val="18"/>
        </w:rPr>
        <w:t xml:space="preserve">Figure S2. USP25 is involved in DNA damage repair , related to Figure </w:t>
      </w:r>
      <w:r>
        <w:rPr>
          <w:rFonts w:hint="eastAsia" w:ascii="Times New Roman" w:hAnsi="Times New Roman" w:cs="Times New Roman"/>
          <w:b/>
          <w:sz w:val="18"/>
          <w:szCs w:val="18"/>
          <w:lang w:val="en-US" w:eastAsia="zh-CN"/>
        </w:rPr>
        <w:t>2</w:t>
      </w:r>
      <w:r>
        <w:rPr>
          <w:rFonts w:ascii="Times New Roman" w:hAnsi="Times New Roman" w:cs="Times New Roman"/>
          <w:b/>
          <w:sz w:val="18"/>
          <w:szCs w:val="18"/>
        </w:rPr>
        <w:t xml:space="preserve">. </w:t>
      </w:r>
    </w:p>
    <w:p>
      <w:pPr>
        <w:numPr>
          <w:ilvl w:val="0"/>
          <w:numId w:val="0"/>
        </w:numPr>
        <w:rPr>
          <w:rFonts w:ascii="Times New Roman" w:hAnsi="Times New Roman" w:cs="Times New Roman"/>
          <w:bCs/>
          <w:sz w:val="18"/>
          <w:szCs w:val="18"/>
        </w:rPr>
      </w:pPr>
      <w:r>
        <w:rPr>
          <w:rFonts w:hint="eastAsia" w:ascii="Times New Roman" w:hAnsi="Times New Roman" w:cs="Times New Roman"/>
          <w:b/>
          <w:sz w:val="18"/>
          <w:szCs w:val="18"/>
          <w:lang w:val="en-US" w:eastAsia="zh-CN"/>
        </w:rPr>
        <w:t>a</w:t>
      </w:r>
      <w:r>
        <w:rPr>
          <w:rFonts w:ascii="Times New Roman" w:hAnsi="Times New Roman" w:cs="Times New Roman"/>
          <w:b/>
          <w:bCs w:val="0"/>
          <w:sz w:val="18"/>
          <w:szCs w:val="18"/>
        </w:rPr>
        <w:t xml:space="preserve">) </w:t>
      </w:r>
      <w:r>
        <w:rPr>
          <w:rFonts w:ascii="Times New Roman" w:hAnsi="Times New Roman" w:cs="Times New Roman"/>
          <w:bCs/>
          <w:sz w:val="18"/>
          <w:szCs w:val="18"/>
        </w:rPr>
        <w:t xml:space="preserve">HEK293T cells stably expressing control or USP25 shRNA were untreated and treaded with etopside at the indicated time point. Cells were lysed and lysates was performed with the indicated antibodies. </w:t>
      </w:r>
      <w:r>
        <w:rPr>
          <w:rFonts w:ascii="Times New Roman" w:hAnsi="Times New Roman" w:cs="Times New Roman"/>
          <w:b/>
          <w:sz w:val="18"/>
          <w:szCs w:val="18"/>
        </w:rPr>
        <w:t>b-c</w:t>
      </w:r>
      <w:r>
        <w:rPr>
          <w:rFonts w:ascii="Times New Roman" w:hAnsi="Times New Roman" w:cs="Times New Roman"/>
          <w:b/>
          <w:bCs w:val="0"/>
          <w:sz w:val="18"/>
          <w:szCs w:val="18"/>
        </w:rPr>
        <w:t>)</w:t>
      </w:r>
      <w:r>
        <w:rPr>
          <w:rFonts w:ascii="Times New Roman" w:hAnsi="Times New Roman" w:cs="Times New Roman"/>
          <w:bCs/>
          <w:sz w:val="18"/>
          <w:szCs w:val="18"/>
        </w:rPr>
        <w:t xml:space="preserve"> </w:t>
      </w:r>
      <w:r>
        <w:rPr>
          <w:rFonts w:ascii="Times New Roman" w:hAnsi="Times New Roman" w:cs="Times New Roman"/>
          <w:sz w:val="18"/>
          <w:szCs w:val="18"/>
        </w:rPr>
        <w:t>Representative foci images and quantification of RPA32 (</w:t>
      </w:r>
      <w:r>
        <w:rPr>
          <w:rFonts w:ascii="Times New Roman" w:hAnsi="Times New Roman" w:cs="Times New Roman"/>
          <w:b w:val="0"/>
          <w:bCs w:val="0"/>
          <w:sz w:val="18"/>
          <w:szCs w:val="18"/>
        </w:rPr>
        <w:t>b</w:t>
      </w:r>
      <w:r>
        <w:rPr>
          <w:rFonts w:ascii="Times New Roman" w:hAnsi="Times New Roman" w:cs="Times New Roman"/>
          <w:sz w:val="18"/>
          <w:szCs w:val="18"/>
        </w:rPr>
        <w:t>) and RAD51 (</w:t>
      </w:r>
      <w:r>
        <w:rPr>
          <w:rFonts w:ascii="Times New Roman" w:hAnsi="Times New Roman" w:cs="Times New Roman"/>
          <w:b w:val="0"/>
          <w:bCs w:val="0"/>
          <w:sz w:val="18"/>
          <w:szCs w:val="18"/>
        </w:rPr>
        <w:t>c</w:t>
      </w:r>
      <w:r>
        <w:rPr>
          <w:rFonts w:ascii="Times New Roman" w:hAnsi="Times New Roman" w:cs="Times New Roman"/>
          <w:sz w:val="18"/>
          <w:szCs w:val="18"/>
        </w:rPr>
        <w:t>) were obtained in U2OS cells stably expressing control or USP25 shRNA with or without IR treatment (2Gy). n&gt;80 in each group.</w:t>
      </w:r>
      <w:r>
        <w:rPr>
          <w:rFonts w:ascii="Times New Roman" w:hAnsi="Times New Roman" w:cs="Times New Roman"/>
          <w:b/>
          <w:sz w:val="18"/>
          <w:szCs w:val="18"/>
        </w:rPr>
        <w:t xml:space="preserve"> d</w:t>
      </w:r>
      <w:r>
        <w:rPr>
          <w:rFonts w:ascii="Times New Roman" w:hAnsi="Times New Roman" w:cs="Times New Roman"/>
          <w:b/>
          <w:bCs w:val="0"/>
          <w:sz w:val="18"/>
          <w:szCs w:val="18"/>
        </w:rPr>
        <w:t xml:space="preserve">) </w:t>
      </w:r>
      <w:r>
        <w:rPr>
          <w:rFonts w:ascii="Times New Roman" w:hAnsi="Times New Roman" w:cs="Times New Roman"/>
          <w:bCs/>
          <w:sz w:val="18"/>
          <w:szCs w:val="18"/>
        </w:rPr>
        <w:t>USP25 was knocked down in ER-</w:t>
      </w:r>
      <w:r>
        <w:rPr>
          <w:rFonts w:ascii="Times New Roman" w:hAnsi="Times New Roman" w:cs="Times New Roman"/>
          <w:bCs/>
          <w:i/>
          <w:sz w:val="18"/>
          <w:szCs w:val="18"/>
        </w:rPr>
        <w:t>AsiS</w:t>
      </w:r>
      <w:r>
        <w:rPr>
          <w:rFonts w:ascii="Times New Roman" w:hAnsi="Times New Roman" w:cs="Times New Roman"/>
          <w:bCs/>
          <w:sz w:val="18"/>
          <w:szCs w:val="18"/>
        </w:rPr>
        <w:t>I U2OS cells by shRNA, and cell lysates were analyzed using the indicated antibodies.</w:t>
      </w:r>
      <w:r>
        <w:rPr>
          <w:rFonts w:ascii="Times New Roman" w:hAnsi="Times New Roman"/>
          <w:sz w:val="18"/>
          <w:szCs w:val="18"/>
        </w:rPr>
        <w:t xml:space="preserve"> </w:t>
      </w:r>
      <w:r>
        <w:rPr>
          <w:rFonts w:ascii="Times New Roman" w:hAnsi="Times New Roman" w:cs="Times New Roman"/>
          <w:b/>
          <w:sz w:val="18"/>
          <w:szCs w:val="18"/>
        </w:rPr>
        <w:t>e</w:t>
      </w:r>
      <w:r>
        <w:rPr>
          <w:rFonts w:ascii="Times New Roman" w:hAnsi="Times New Roman" w:cs="Times New Roman"/>
          <w:b/>
          <w:bCs w:val="0"/>
          <w:sz w:val="18"/>
          <w:szCs w:val="18"/>
        </w:rPr>
        <w:t>)</w:t>
      </w:r>
      <w:r>
        <w:rPr>
          <w:rFonts w:ascii="Times New Roman" w:hAnsi="Times New Roman" w:cs="Times New Roman"/>
          <w:bCs/>
          <w:sz w:val="18"/>
          <w:szCs w:val="18"/>
        </w:rPr>
        <w:t xml:space="preserve"> Schematic representation of Taqman qPCR primer design for measurement of DSB% at </w:t>
      </w:r>
      <w:r>
        <w:rPr>
          <w:rFonts w:ascii="Times New Roman" w:hAnsi="Times New Roman" w:cs="Times New Roman"/>
          <w:bCs/>
          <w:i/>
          <w:iCs/>
          <w:sz w:val="18"/>
          <w:szCs w:val="18"/>
        </w:rPr>
        <w:t>Asi</w:t>
      </w:r>
      <w:r>
        <w:rPr>
          <w:rFonts w:ascii="Times New Roman" w:hAnsi="Times New Roman" w:cs="Times New Roman"/>
          <w:bCs/>
          <w:sz w:val="18"/>
          <w:szCs w:val="18"/>
        </w:rPr>
        <w:t>SI sites located on chromosome1(Chr.1). The primer pairs of DNA resection are across BamHI restriction sites are marked by red arrows. ER-</w:t>
      </w:r>
      <w:r>
        <w:rPr>
          <w:rFonts w:ascii="Times New Roman" w:hAnsi="Times New Roman" w:cs="Times New Roman"/>
          <w:bCs/>
          <w:i/>
          <w:sz w:val="18"/>
          <w:szCs w:val="18"/>
        </w:rPr>
        <w:t>AsiS</w:t>
      </w:r>
      <w:r>
        <w:rPr>
          <w:rFonts w:ascii="Times New Roman" w:hAnsi="Times New Roman" w:cs="Times New Roman"/>
          <w:bCs/>
          <w:sz w:val="18"/>
          <w:szCs w:val="18"/>
        </w:rPr>
        <w:t>I U2OS cells stably expressing control and USP25 shRNA were treated with 300 nM 4- hydroxytamoxifen (4-OHT) for 4 h or mock treated</w:t>
      </w:r>
      <w:r>
        <w:rPr>
          <w:rFonts w:hint="eastAsia" w:ascii="Times New Roman" w:hAnsi="Times New Roman" w:cs="Times New Roman"/>
          <w:bCs/>
          <w:sz w:val="18"/>
          <w:szCs w:val="18"/>
          <w:lang w:val="en-US" w:eastAsia="zh-CN"/>
        </w:rPr>
        <w:t xml:space="preserve"> and</w:t>
      </w:r>
      <w:r>
        <w:rPr>
          <w:rFonts w:ascii="Times New Roman" w:hAnsi="Times New Roman" w:cs="Times New Roman"/>
          <w:bCs/>
          <w:sz w:val="18"/>
          <w:szCs w:val="18"/>
        </w:rPr>
        <w:t xml:space="preserve"> genomic DNA was then extracted and digested with BamHI overnight. The percentages of ssDNA at various distances (364nt, 1754nt and 3564nt) were measured by qPCR. </w:t>
      </w:r>
      <w:r>
        <w:rPr>
          <w:rFonts w:hint="eastAsia" w:ascii="Times New Roman" w:hAnsi="Times New Roman" w:cs="Times New Roman"/>
          <w:b/>
          <w:bCs w:val="0"/>
          <w:sz w:val="18"/>
          <w:szCs w:val="18"/>
          <w:lang w:val="en-US" w:eastAsia="zh-CN"/>
        </w:rPr>
        <w:t>f</w:t>
      </w:r>
      <w:r>
        <w:rPr>
          <w:rFonts w:ascii="Times New Roman" w:hAnsi="Times New Roman" w:cs="Times New Roman"/>
          <w:b/>
          <w:sz w:val="18"/>
          <w:szCs w:val="18"/>
        </w:rPr>
        <w:t>-</w:t>
      </w:r>
      <w:r>
        <w:rPr>
          <w:rFonts w:hint="eastAsia" w:ascii="Times New Roman" w:hAnsi="Times New Roman" w:cs="Times New Roman"/>
          <w:b/>
          <w:sz w:val="18"/>
          <w:szCs w:val="18"/>
          <w:lang w:val="en-US" w:eastAsia="zh-CN"/>
        </w:rPr>
        <w:t>h</w:t>
      </w:r>
      <w:r>
        <w:rPr>
          <w:rFonts w:ascii="Times New Roman" w:hAnsi="Times New Roman" w:cs="Times New Roman"/>
          <w:b/>
          <w:bCs w:val="0"/>
          <w:sz w:val="18"/>
          <w:szCs w:val="18"/>
        </w:rPr>
        <w:t>)</w:t>
      </w:r>
      <w:r>
        <w:rPr>
          <w:rFonts w:ascii="Times New Roman" w:hAnsi="Times New Roman" w:cs="Times New Roman"/>
          <w:sz w:val="18"/>
          <w:szCs w:val="18"/>
        </w:rPr>
        <w:t xml:space="preserve"> </w:t>
      </w:r>
      <w:r>
        <w:rPr>
          <w:rFonts w:ascii="Times New Roman" w:hAnsi="Times New Roman" w:cs="Times New Roman"/>
          <w:bCs/>
          <w:sz w:val="18"/>
          <w:szCs w:val="18"/>
        </w:rPr>
        <w:t>Control and USP25 knockdown RKO cells transfected short interfering RNAs (siRNA) against SHLD2 were subjected to survival assays for CCK8 assay in response to IR</w:t>
      </w:r>
      <w:r>
        <w:rPr>
          <w:rFonts w:hint="eastAsia" w:ascii="Times New Roman" w:hAnsi="Times New Roman" w:cs="Times New Roman"/>
          <w:bCs/>
          <w:sz w:val="18"/>
          <w:szCs w:val="18"/>
          <w:lang w:val="en-US" w:eastAsia="zh-CN"/>
        </w:rPr>
        <w:t xml:space="preserve"> </w:t>
      </w:r>
      <w:r>
        <w:rPr>
          <w:rFonts w:hint="eastAsia" w:ascii="Times New Roman" w:hAnsi="Times New Roman" w:cs="Times New Roman"/>
          <w:bCs/>
          <w:sz w:val="18"/>
          <w:szCs w:val="18"/>
        </w:rPr>
        <w:t>(0, 1,1.5,2,2.5,3Gy)</w:t>
      </w:r>
      <w:r>
        <w:rPr>
          <w:rFonts w:ascii="Times New Roman" w:hAnsi="Times New Roman" w:cs="Times New Roman"/>
          <w:bCs/>
          <w:sz w:val="18"/>
          <w:szCs w:val="18"/>
        </w:rPr>
        <w:t>, 5-F</w:t>
      </w:r>
      <w:r>
        <w:rPr>
          <w:rFonts w:hint="eastAsia" w:ascii="Times New Roman" w:hAnsi="Times New Roman" w:cs="Times New Roman"/>
          <w:bCs/>
          <w:sz w:val="18"/>
          <w:szCs w:val="18"/>
        </w:rPr>
        <w:t>u (0, 0.1,0.5,1,3µM)</w:t>
      </w:r>
      <w:r>
        <w:rPr>
          <w:rFonts w:ascii="Times New Roman" w:hAnsi="Times New Roman" w:cs="Times New Roman"/>
          <w:bCs/>
          <w:sz w:val="18"/>
          <w:szCs w:val="18"/>
        </w:rPr>
        <w:t xml:space="preserve"> or </w:t>
      </w:r>
      <w:r>
        <w:rPr>
          <w:rFonts w:hint="eastAsia" w:ascii="Times New Roman" w:hAnsi="Times New Roman" w:cs="Times New Roman"/>
          <w:bCs/>
          <w:sz w:val="18"/>
          <w:szCs w:val="18"/>
        </w:rPr>
        <w:t>c</w:t>
      </w:r>
      <w:r>
        <w:rPr>
          <w:rFonts w:ascii="Times New Roman" w:hAnsi="Times New Roman" w:cs="Times New Roman"/>
          <w:bCs/>
          <w:sz w:val="18"/>
          <w:szCs w:val="18"/>
        </w:rPr>
        <w:t>isplatin</w:t>
      </w:r>
      <w:r>
        <w:rPr>
          <w:rFonts w:hint="eastAsia" w:ascii="Times New Roman" w:hAnsi="Times New Roman" w:cs="Times New Roman"/>
          <w:bCs/>
          <w:sz w:val="18"/>
          <w:szCs w:val="18"/>
        </w:rPr>
        <w:t>(0, 0.1,0.5,1,2,5µM)</w:t>
      </w:r>
      <w:r>
        <w:rPr>
          <w:rFonts w:ascii="Times New Roman" w:hAnsi="Times New Roman" w:cs="Times New Roman"/>
          <w:bCs/>
          <w:sz w:val="18"/>
          <w:szCs w:val="18"/>
        </w:rPr>
        <w:t>. Statistical analysis was performed using two-way ANOVA followed by a Turkey’s multiple comparison test (b,c,e</w:t>
      </w:r>
      <w:r>
        <w:rPr>
          <w:rFonts w:hint="eastAsia" w:ascii="Times New Roman" w:hAnsi="Times New Roman" w:cs="Times New Roman"/>
          <w:bCs/>
          <w:sz w:val="18"/>
          <w:szCs w:val="18"/>
          <w:lang w:val="en-US" w:eastAsia="zh-CN"/>
        </w:rPr>
        <w:t>,f,g,h</w:t>
      </w:r>
      <w:r>
        <w:rPr>
          <w:rFonts w:ascii="Times New Roman" w:hAnsi="Times New Roman" w:cs="Times New Roman"/>
          <w:bCs/>
          <w:sz w:val="18"/>
          <w:szCs w:val="18"/>
        </w:rPr>
        <w:t>) .</w:t>
      </w:r>
    </w:p>
    <w:p>
      <w:pPr>
        <w:spacing w:before="120" w:after="120" w:line="276" w:lineRule="auto"/>
        <w:jc w:val="center"/>
        <w:rPr>
          <w:rFonts w:hint="eastAsia" w:ascii="Times New Roman" w:hAnsi="Times New Roman" w:cs="Times New Roman" w:eastAsiaTheme="minorEastAsia"/>
          <w:b/>
          <w:sz w:val="18"/>
          <w:szCs w:val="18"/>
          <w:lang w:eastAsia="zh-CN"/>
        </w:rPr>
      </w:pPr>
      <w:r>
        <w:rPr>
          <w:rFonts w:hint="eastAsia" w:ascii="Times New Roman" w:hAnsi="Times New Roman" w:cs="Times New Roman" w:eastAsiaTheme="minorEastAsia"/>
          <w:b/>
          <w:sz w:val="18"/>
          <w:szCs w:val="18"/>
          <w:lang w:eastAsia="zh-CN"/>
        </w:rPr>
        <w:drawing>
          <wp:inline distT="0" distB="0" distL="114300" distR="114300">
            <wp:extent cx="3397885" cy="2759075"/>
            <wp:effectExtent l="0" t="0" r="2540" b="4445"/>
            <wp:docPr id="20" name="图片 20" descr="SHLD2 Fig S3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SHLD2 Fig S3N"/>
                    <pic:cNvPicPr>
                      <a:picLocks noChangeAspect="1"/>
                    </pic:cNvPicPr>
                  </pic:nvPicPr>
                  <pic:blipFill>
                    <a:blip r:embed="rId6"/>
                    <a:stretch>
                      <a:fillRect/>
                    </a:stretch>
                  </pic:blipFill>
                  <pic:spPr>
                    <a:xfrm>
                      <a:off x="0" y="0"/>
                      <a:ext cx="3397885" cy="2759075"/>
                    </a:xfrm>
                    <a:prstGeom prst="rect">
                      <a:avLst/>
                    </a:prstGeom>
                  </pic:spPr>
                </pic:pic>
              </a:graphicData>
            </a:graphic>
          </wp:inline>
        </w:drawing>
      </w:r>
    </w:p>
    <w:p>
      <w:pPr>
        <w:spacing w:before="120" w:after="120" w:line="240" w:lineRule="auto"/>
        <w:rPr>
          <w:rFonts w:ascii="Times New Roman" w:hAnsi="Times New Roman" w:cs="Times New Roman"/>
          <w:b/>
          <w:bCs/>
          <w:sz w:val="18"/>
          <w:szCs w:val="18"/>
        </w:rPr>
      </w:pPr>
      <w:r>
        <w:rPr>
          <w:rFonts w:ascii="Times New Roman" w:hAnsi="Times New Roman" w:cs="Times New Roman"/>
          <w:b/>
          <w:sz w:val="18"/>
          <w:szCs w:val="18"/>
        </w:rPr>
        <w:t xml:space="preserve">Figure S3. </w:t>
      </w:r>
      <w:r>
        <w:rPr>
          <w:rFonts w:ascii="Times New Roman" w:hAnsi="Times New Roman" w:cs="Times New Roman"/>
          <w:b/>
          <w:bCs/>
          <w:sz w:val="18"/>
          <w:szCs w:val="18"/>
        </w:rPr>
        <w:t>53BP1 or BRCA1 foci formation in the USP25 knockdown cells</w:t>
      </w:r>
      <w:r>
        <w:rPr>
          <w:rFonts w:ascii="Times New Roman" w:hAnsi="Times New Roman" w:cs="Times New Roman"/>
          <w:b/>
          <w:sz w:val="18"/>
          <w:szCs w:val="18"/>
        </w:rPr>
        <w:t>, related to Figure 3.</w:t>
      </w:r>
    </w:p>
    <w:p>
      <w:pPr>
        <w:rPr>
          <w:rFonts w:ascii="Times New Roman" w:hAnsi="Times New Roman"/>
          <w:sz w:val="18"/>
          <w:szCs w:val="18"/>
        </w:rPr>
      </w:pPr>
      <w:r>
        <w:rPr>
          <w:rFonts w:ascii="Times New Roman" w:hAnsi="Times New Roman" w:cs="Times New Roman"/>
          <w:b/>
          <w:sz w:val="18"/>
          <w:szCs w:val="18"/>
        </w:rPr>
        <w:t>a-b)</w:t>
      </w:r>
      <w:r>
        <w:rPr>
          <w:rFonts w:ascii="Times New Roman" w:hAnsi="Times New Roman" w:cs="Times New Roman"/>
          <w:b/>
          <w:bCs w:val="0"/>
          <w:sz w:val="18"/>
          <w:szCs w:val="18"/>
        </w:rPr>
        <w:t xml:space="preserve"> </w:t>
      </w:r>
      <w:r>
        <w:rPr>
          <w:rFonts w:ascii="Times New Roman" w:hAnsi="Times New Roman" w:cs="Times New Roman"/>
          <w:sz w:val="18"/>
          <w:szCs w:val="18"/>
        </w:rPr>
        <w:t>U2OS cells stably expressing control and USP25 shRNA were treated with or without IR (2Gy or 5Gy) and probed with 53BP1 or BRCA1 foci. Representative micrographs and the quantification of 53BP1</w:t>
      </w:r>
      <w:r>
        <w:rPr>
          <w:rFonts w:ascii="Times New Roman" w:hAnsi="Times New Roman" w:cs="Times New Roman"/>
          <w:bCs/>
          <w:sz w:val="18"/>
          <w:szCs w:val="18"/>
        </w:rPr>
        <w:t>(</w:t>
      </w:r>
      <w:r>
        <w:rPr>
          <w:rFonts w:ascii="Times New Roman" w:hAnsi="Times New Roman" w:cs="Times New Roman"/>
          <w:b w:val="0"/>
          <w:bCs/>
          <w:sz w:val="18"/>
          <w:szCs w:val="18"/>
        </w:rPr>
        <w:t>a</w:t>
      </w:r>
      <w:r>
        <w:rPr>
          <w:rFonts w:ascii="Times New Roman" w:hAnsi="Times New Roman" w:cs="Times New Roman"/>
          <w:bCs/>
          <w:sz w:val="18"/>
          <w:szCs w:val="18"/>
        </w:rPr>
        <w:t>)</w:t>
      </w:r>
      <w:r>
        <w:rPr>
          <w:rFonts w:ascii="Times New Roman" w:hAnsi="Times New Roman" w:cs="Times New Roman"/>
          <w:sz w:val="18"/>
          <w:szCs w:val="18"/>
        </w:rPr>
        <w:t xml:space="preserve"> or BRCA1</w:t>
      </w:r>
      <w:r>
        <w:rPr>
          <w:rFonts w:ascii="Times New Roman" w:hAnsi="Times New Roman" w:cs="Times New Roman"/>
          <w:bCs/>
          <w:sz w:val="18"/>
          <w:szCs w:val="18"/>
        </w:rPr>
        <w:t>(</w:t>
      </w:r>
      <w:r>
        <w:rPr>
          <w:rFonts w:ascii="Times New Roman" w:hAnsi="Times New Roman" w:cs="Times New Roman"/>
          <w:b w:val="0"/>
          <w:bCs/>
          <w:sz w:val="18"/>
          <w:szCs w:val="18"/>
        </w:rPr>
        <w:t>b</w:t>
      </w:r>
      <w:r>
        <w:rPr>
          <w:rFonts w:ascii="Times New Roman" w:hAnsi="Times New Roman" w:cs="Times New Roman"/>
          <w:bCs/>
          <w:sz w:val="18"/>
          <w:szCs w:val="18"/>
        </w:rPr>
        <w:t>)</w:t>
      </w:r>
      <w:r>
        <w:rPr>
          <w:rFonts w:ascii="Times New Roman" w:hAnsi="Times New Roman" w:cs="Times New Roman"/>
          <w:sz w:val="18"/>
          <w:szCs w:val="18"/>
        </w:rPr>
        <w:t xml:space="preserve"> foci were shown. n&gt;80 in each group.</w:t>
      </w:r>
      <w:r>
        <w:rPr>
          <w:rFonts w:ascii="Times New Roman" w:hAnsi="Times New Roman" w:cs="Times New Roman"/>
          <w:bCs/>
          <w:sz w:val="18"/>
          <w:szCs w:val="18"/>
        </w:rPr>
        <w:t xml:space="preserve"> Statistical analysis was performed using two-way ANOVA followed by a Turkey’s multiple comparison test (a,b) . </w:t>
      </w:r>
    </w:p>
    <w:p>
      <w:pPr>
        <w:spacing w:before="120" w:after="120" w:line="276" w:lineRule="auto"/>
        <w:rPr>
          <w:rFonts w:hint="eastAsia" w:ascii="Times New Roman" w:hAnsi="Times New Roman" w:cs="Times New Roman" w:eastAsiaTheme="minorEastAsia"/>
          <w:sz w:val="18"/>
          <w:szCs w:val="18"/>
          <w:lang w:eastAsia="zh-CN"/>
        </w:rPr>
      </w:pPr>
      <w:r>
        <w:rPr>
          <w:rFonts w:hint="eastAsia" w:ascii="Times New Roman" w:hAnsi="Times New Roman" w:cs="Times New Roman" w:eastAsiaTheme="minorEastAsia"/>
          <w:sz w:val="18"/>
          <w:szCs w:val="18"/>
          <w:lang w:eastAsia="zh-CN"/>
        </w:rPr>
        <w:drawing>
          <wp:inline distT="0" distB="0" distL="114300" distR="114300">
            <wp:extent cx="4978400" cy="3134360"/>
            <wp:effectExtent l="0" t="0" r="8890" b="6985"/>
            <wp:docPr id="21" name="图片 21" descr="SHLD2 Fig S4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SHLD2 Fig S4N"/>
                    <pic:cNvPicPr>
                      <a:picLocks noChangeAspect="1"/>
                    </pic:cNvPicPr>
                  </pic:nvPicPr>
                  <pic:blipFill>
                    <a:blip r:embed="rId7"/>
                    <a:stretch>
                      <a:fillRect/>
                    </a:stretch>
                  </pic:blipFill>
                  <pic:spPr>
                    <a:xfrm>
                      <a:off x="0" y="0"/>
                      <a:ext cx="4978400" cy="3134360"/>
                    </a:xfrm>
                    <a:prstGeom prst="rect">
                      <a:avLst/>
                    </a:prstGeom>
                  </pic:spPr>
                </pic:pic>
              </a:graphicData>
            </a:graphic>
          </wp:inline>
        </w:drawing>
      </w:r>
    </w:p>
    <w:p>
      <w:pPr>
        <w:spacing w:before="120" w:after="120" w:line="240" w:lineRule="auto"/>
        <w:rPr>
          <w:rFonts w:ascii="Times New Roman" w:hAnsi="Times New Roman" w:cs="Times New Roman"/>
          <w:b/>
          <w:sz w:val="18"/>
          <w:szCs w:val="18"/>
        </w:rPr>
      </w:pPr>
      <w:r>
        <w:rPr>
          <w:rFonts w:ascii="Times New Roman" w:hAnsi="Times New Roman" w:cs="Times New Roman"/>
          <w:b/>
          <w:sz w:val="18"/>
          <w:szCs w:val="18"/>
        </w:rPr>
        <w:t>Figure S</w:t>
      </w:r>
      <w:r>
        <w:rPr>
          <w:rFonts w:hint="eastAsia" w:ascii="Times New Roman" w:hAnsi="Times New Roman" w:cs="Times New Roman"/>
          <w:b/>
          <w:sz w:val="18"/>
          <w:szCs w:val="18"/>
          <w:lang w:val="en-US" w:eastAsia="zh-CN"/>
        </w:rPr>
        <w:t>4</w:t>
      </w:r>
      <w:r>
        <w:rPr>
          <w:rFonts w:ascii="Times New Roman" w:hAnsi="Times New Roman" w:cs="Times New Roman"/>
          <w:b/>
          <w:sz w:val="18"/>
          <w:szCs w:val="18"/>
        </w:rPr>
        <w:t xml:space="preserve">. Regulation of the DDR signaling by USP25, related to Figure 4.  </w:t>
      </w:r>
    </w:p>
    <w:p>
      <w:pPr>
        <w:spacing w:before="120" w:after="120" w:line="276" w:lineRule="auto"/>
        <w:rPr>
          <w:rFonts w:ascii="Times New Roman" w:hAnsi="Times New Roman"/>
          <w:sz w:val="18"/>
          <w:szCs w:val="18"/>
        </w:rPr>
      </w:pPr>
      <w:r>
        <w:rPr>
          <w:rFonts w:ascii="Times New Roman" w:hAnsi="Times New Roman" w:cs="Times New Roman"/>
          <w:b/>
          <w:sz w:val="18"/>
          <w:szCs w:val="18"/>
        </w:rPr>
        <w:t>a)</w:t>
      </w:r>
      <w:r>
        <w:rPr>
          <w:rFonts w:ascii="Times New Roman" w:hAnsi="Times New Roman" w:cs="Times New Roman"/>
          <w:b w:val="0"/>
          <w:bCs/>
          <w:sz w:val="18"/>
          <w:szCs w:val="18"/>
        </w:rPr>
        <w:t xml:space="preserve"> </w:t>
      </w:r>
      <w:r>
        <w:rPr>
          <w:rFonts w:ascii="Times New Roman" w:hAnsi="Times New Roman" w:cs="Times New Roman"/>
          <w:bCs/>
          <w:sz w:val="18"/>
          <w:szCs w:val="18"/>
        </w:rPr>
        <w:t>The amino acid sequences of USP25</w:t>
      </w:r>
      <w:r>
        <w:rPr>
          <w:rFonts w:ascii="Times New Roman" w:hAnsi="Times New Roman" w:cs="Times New Roman"/>
          <w:bCs/>
          <w:sz w:val="18"/>
          <w:szCs w:val="18"/>
          <w:vertAlign w:val="superscript"/>
        </w:rPr>
        <w:t xml:space="preserve">T523 </w:t>
      </w:r>
      <w:r>
        <w:rPr>
          <w:rFonts w:ascii="Times New Roman" w:hAnsi="Times New Roman" w:cs="Times New Roman"/>
          <w:bCs/>
          <w:sz w:val="18"/>
          <w:szCs w:val="18"/>
        </w:rPr>
        <w:t xml:space="preserve">in human, house mouse, </w:t>
      </w:r>
      <w:r>
        <w:rPr>
          <w:rFonts w:hint="eastAsia" w:ascii="Times New Roman" w:hAnsi="Times New Roman" w:cs="Times New Roman"/>
          <w:bCs/>
          <w:sz w:val="18"/>
          <w:szCs w:val="18"/>
        </w:rPr>
        <w:t>n</w:t>
      </w:r>
      <w:r>
        <w:rPr>
          <w:rFonts w:ascii="Times New Roman" w:hAnsi="Times New Roman" w:cs="Times New Roman"/>
          <w:bCs/>
          <w:sz w:val="18"/>
          <w:szCs w:val="18"/>
        </w:rPr>
        <w:t xml:space="preserve">orway rat, zebrafish, cattle, and </w:t>
      </w:r>
      <w:r>
        <w:rPr>
          <w:rFonts w:hint="eastAsia" w:ascii="Times New Roman" w:hAnsi="Times New Roman" w:cs="Times New Roman"/>
          <w:bCs/>
          <w:sz w:val="18"/>
          <w:szCs w:val="18"/>
        </w:rPr>
        <w:t>r</w:t>
      </w:r>
      <w:r>
        <w:rPr>
          <w:rFonts w:ascii="Times New Roman" w:hAnsi="Times New Roman" w:cs="Times New Roman"/>
          <w:bCs/>
          <w:sz w:val="18"/>
          <w:szCs w:val="18"/>
        </w:rPr>
        <w:t xml:space="preserve">hesus monkey are presented. </w:t>
      </w:r>
      <w:r>
        <w:rPr>
          <w:rFonts w:ascii="Times New Roman" w:hAnsi="Times New Roman" w:cs="Times New Roman"/>
          <w:b/>
          <w:bCs w:val="0"/>
          <w:sz w:val="18"/>
          <w:szCs w:val="18"/>
        </w:rPr>
        <w:t>b</w:t>
      </w:r>
      <w:r>
        <w:rPr>
          <w:rFonts w:ascii="Times New Roman" w:hAnsi="Times New Roman" w:cs="Times New Roman"/>
          <w:b/>
          <w:sz w:val="18"/>
          <w:szCs w:val="18"/>
        </w:rPr>
        <w:t xml:space="preserve">) </w:t>
      </w:r>
      <w:r>
        <w:rPr>
          <w:rFonts w:ascii="Times New Roman" w:hAnsi="Times New Roman" w:cs="Times New Roman"/>
          <w:bCs/>
          <w:sz w:val="18"/>
          <w:szCs w:val="18"/>
        </w:rPr>
        <w:t>HEK293T</w:t>
      </w:r>
      <w:r>
        <w:rPr>
          <w:rFonts w:ascii="Times New Roman" w:hAnsi="Times New Roman"/>
          <w:sz w:val="18"/>
          <w:szCs w:val="18"/>
        </w:rPr>
        <w:t xml:space="preserve"> </w:t>
      </w:r>
      <w:r>
        <w:rPr>
          <w:rFonts w:ascii="Times New Roman" w:hAnsi="Times New Roman" w:cs="Times New Roman"/>
          <w:bCs/>
          <w:sz w:val="18"/>
          <w:szCs w:val="18"/>
        </w:rPr>
        <w:t>cells overexpressing USP25 were subjected to either no treatment or treatment with IR</w:t>
      </w:r>
      <w:r>
        <w:rPr>
          <w:rFonts w:ascii="Times New Roman" w:hAnsi="Times New Roman" w:cs="Times New Roman"/>
          <w:sz w:val="18"/>
          <w:szCs w:val="18"/>
        </w:rPr>
        <w:t>(10Gy)</w:t>
      </w:r>
      <w:r>
        <w:rPr>
          <w:rFonts w:ascii="Times New Roman" w:hAnsi="Times New Roman" w:cs="Times New Roman"/>
          <w:bCs/>
          <w:sz w:val="18"/>
          <w:szCs w:val="18"/>
        </w:rPr>
        <w:t xml:space="preserve">. </w:t>
      </w:r>
      <w:r>
        <w:rPr>
          <w:rFonts w:hint="eastAsia" w:ascii="Times New Roman" w:hAnsi="Times New Roman" w:cs="Times New Roman"/>
          <w:bCs/>
          <w:sz w:val="18"/>
          <w:szCs w:val="18"/>
          <w:lang w:val="en-US" w:eastAsia="zh-CN"/>
        </w:rPr>
        <w:t xml:space="preserve">Flag </w:t>
      </w:r>
      <w:r>
        <w:rPr>
          <w:rFonts w:ascii="Times New Roman" w:hAnsi="Times New Roman" w:cs="Times New Roman"/>
          <w:bCs/>
          <w:sz w:val="18"/>
          <w:szCs w:val="18"/>
        </w:rPr>
        <w:t>was immunoprecipitated and immunoblotted with indicated antibodies.</w:t>
      </w:r>
      <w:r>
        <w:rPr>
          <w:rFonts w:ascii="Times New Roman" w:hAnsi="Times New Roman" w:cs="Times New Roman"/>
          <w:b/>
          <w:sz w:val="18"/>
          <w:szCs w:val="18"/>
        </w:rPr>
        <w:t xml:space="preserve"> c-d</w:t>
      </w:r>
      <w:r>
        <w:rPr>
          <w:rFonts w:ascii="Times New Roman" w:hAnsi="Times New Roman" w:cs="Times New Roman"/>
          <w:b/>
          <w:bCs w:val="0"/>
          <w:sz w:val="18"/>
          <w:szCs w:val="18"/>
        </w:rPr>
        <w:t>)</w:t>
      </w:r>
      <w:r>
        <w:rPr>
          <w:rFonts w:ascii="Times New Roman" w:hAnsi="Times New Roman" w:cs="Times New Roman"/>
          <w:b/>
          <w:sz w:val="18"/>
          <w:szCs w:val="18"/>
        </w:rPr>
        <w:t xml:space="preserve"> </w:t>
      </w:r>
      <w:r>
        <w:rPr>
          <w:rFonts w:ascii="Times New Roman" w:hAnsi="Times New Roman" w:cs="Times New Roman"/>
          <w:bCs/>
          <w:sz w:val="18"/>
          <w:szCs w:val="18"/>
        </w:rPr>
        <w:t>RKO cells were left untreated or treated with 5-Fu (20uM)</w:t>
      </w:r>
      <w:r>
        <w:rPr>
          <w:rFonts w:hint="eastAsia" w:ascii="Times New Roman" w:hAnsi="Times New Roman" w:cs="Times New Roman"/>
          <w:bCs/>
          <w:sz w:val="18"/>
          <w:szCs w:val="18"/>
          <w:lang w:val="en-US" w:eastAsia="zh-CN"/>
        </w:rPr>
        <w:t>(c)</w:t>
      </w:r>
      <w:r>
        <w:rPr>
          <w:rFonts w:ascii="Times New Roman" w:hAnsi="Times New Roman" w:cs="Times New Roman"/>
          <w:bCs/>
          <w:sz w:val="18"/>
          <w:szCs w:val="18"/>
        </w:rPr>
        <w:t xml:space="preserve"> or IR(10Gy)</w:t>
      </w:r>
      <w:r>
        <w:rPr>
          <w:rFonts w:hint="eastAsia" w:ascii="Times New Roman" w:hAnsi="Times New Roman" w:cs="Times New Roman"/>
          <w:bCs/>
          <w:sz w:val="18"/>
          <w:szCs w:val="18"/>
          <w:lang w:val="en-US" w:eastAsia="zh-CN"/>
        </w:rPr>
        <w:t>(d)</w:t>
      </w:r>
      <w:r>
        <w:rPr>
          <w:rFonts w:ascii="Times New Roman" w:hAnsi="Times New Roman" w:cs="Times New Roman"/>
          <w:bCs/>
          <w:sz w:val="18"/>
          <w:szCs w:val="18"/>
        </w:rPr>
        <w:t xml:space="preserve">. MDC1 was immunoprecipitated and immunoblotted with </w:t>
      </w:r>
      <w:r>
        <w:rPr>
          <w:rFonts w:hint="eastAsia" w:ascii="Times New Roman" w:hAnsi="Times New Roman" w:cs="Times New Roman"/>
          <w:bCs/>
          <w:sz w:val="18"/>
          <w:szCs w:val="18"/>
          <w:lang w:val="en-US" w:eastAsia="zh-CN"/>
        </w:rPr>
        <w:t>indicated antibodies</w:t>
      </w:r>
      <w:r>
        <w:rPr>
          <w:rFonts w:ascii="Times New Roman" w:hAnsi="Times New Roman" w:cs="Times New Roman"/>
          <w:bCs/>
          <w:sz w:val="18"/>
          <w:szCs w:val="18"/>
        </w:rPr>
        <w:t xml:space="preserve">. </w:t>
      </w:r>
      <w:r>
        <w:rPr>
          <w:rFonts w:ascii="Times New Roman" w:hAnsi="Times New Roman" w:cs="Times New Roman"/>
          <w:b/>
          <w:sz w:val="18"/>
          <w:szCs w:val="18"/>
        </w:rPr>
        <w:t xml:space="preserve">e) </w:t>
      </w:r>
      <w:r>
        <w:rPr>
          <w:rFonts w:ascii="Times New Roman" w:hAnsi="Times New Roman" w:cs="Times New Roman"/>
          <w:bCs/>
          <w:sz w:val="18"/>
          <w:szCs w:val="18"/>
        </w:rPr>
        <w:t xml:space="preserve">Purified recombination GST or GST-MDC1-BRCT were incubated with HA-USP25 </w:t>
      </w:r>
      <w:r>
        <w:rPr>
          <w:rFonts w:ascii="Times New Roman" w:hAnsi="Times New Roman" w:cs="Times New Roman"/>
          <w:bCs/>
          <w:i/>
          <w:iCs/>
          <w:sz w:val="18"/>
          <w:szCs w:val="18"/>
        </w:rPr>
        <w:t>in vitro</w:t>
      </w:r>
      <w:r>
        <w:rPr>
          <w:rFonts w:ascii="Times New Roman" w:hAnsi="Times New Roman" w:cs="Times New Roman"/>
          <w:bCs/>
          <w:sz w:val="18"/>
          <w:szCs w:val="18"/>
        </w:rPr>
        <w:t xml:space="preserve"> followed by washing with buffers with different salt concentrations. The interaction USP25 and MDC1-BRCT was detected.</w:t>
      </w:r>
    </w:p>
    <w:p>
      <w:pPr>
        <w:spacing w:before="120" w:after="120" w:line="360" w:lineRule="auto"/>
        <w:rPr>
          <w:rFonts w:hint="eastAsia" w:ascii="Times New Roman" w:hAnsi="Times New Roman" w:cs="Times New Roman" w:eastAsiaTheme="minorEastAsia"/>
          <w:b/>
          <w:sz w:val="18"/>
          <w:szCs w:val="18"/>
          <w:lang w:eastAsia="zh-CN"/>
        </w:rPr>
      </w:pPr>
      <w:r>
        <w:rPr>
          <w:rFonts w:hint="eastAsia" w:ascii="Times New Roman" w:hAnsi="Times New Roman" w:cs="Times New Roman" w:eastAsiaTheme="minorEastAsia"/>
          <w:b/>
          <w:sz w:val="18"/>
          <w:szCs w:val="18"/>
          <w:lang w:eastAsia="zh-CN"/>
        </w:rPr>
        <w:drawing>
          <wp:inline distT="0" distB="0" distL="114300" distR="114300">
            <wp:extent cx="5273040" cy="4929505"/>
            <wp:effectExtent l="0" t="0" r="5715" b="3810"/>
            <wp:docPr id="16" name="图片 16" descr="SHLD2 Fig S5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SHLD2 Fig S5N"/>
                    <pic:cNvPicPr>
                      <a:picLocks noChangeAspect="1"/>
                    </pic:cNvPicPr>
                  </pic:nvPicPr>
                  <pic:blipFill>
                    <a:blip r:embed="rId8"/>
                    <a:stretch>
                      <a:fillRect/>
                    </a:stretch>
                  </pic:blipFill>
                  <pic:spPr>
                    <a:xfrm>
                      <a:off x="0" y="0"/>
                      <a:ext cx="5273040" cy="4929505"/>
                    </a:xfrm>
                    <a:prstGeom prst="rect">
                      <a:avLst/>
                    </a:prstGeom>
                  </pic:spPr>
                </pic:pic>
              </a:graphicData>
            </a:graphic>
          </wp:inline>
        </w:drawing>
      </w:r>
    </w:p>
    <w:p>
      <w:pPr>
        <w:spacing w:before="120" w:after="120" w:line="240" w:lineRule="auto"/>
        <w:rPr>
          <w:rFonts w:ascii="Times New Roman" w:hAnsi="Times New Roman" w:cs="Times New Roman"/>
          <w:b/>
          <w:sz w:val="18"/>
          <w:szCs w:val="18"/>
        </w:rPr>
      </w:pPr>
      <w:r>
        <w:rPr>
          <w:rFonts w:ascii="Times New Roman" w:hAnsi="Times New Roman" w:cs="Times New Roman"/>
          <w:b/>
          <w:sz w:val="18"/>
          <w:szCs w:val="18"/>
        </w:rPr>
        <w:t>Figure S</w:t>
      </w:r>
      <w:r>
        <w:rPr>
          <w:rFonts w:hint="eastAsia" w:ascii="Times New Roman" w:hAnsi="Times New Roman" w:cs="Times New Roman"/>
          <w:b/>
          <w:sz w:val="18"/>
          <w:szCs w:val="18"/>
          <w:lang w:val="en-US" w:eastAsia="zh-CN"/>
        </w:rPr>
        <w:t>5</w:t>
      </w:r>
      <w:r>
        <w:rPr>
          <w:rFonts w:ascii="Times New Roman" w:hAnsi="Times New Roman" w:cs="Times New Roman"/>
          <w:b/>
          <w:sz w:val="18"/>
          <w:szCs w:val="18"/>
        </w:rPr>
        <w:t xml:space="preserve">. </w:t>
      </w:r>
      <w:r>
        <w:rPr>
          <w:rFonts w:ascii="Times New Roman" w:hAnsi="Times New Roman" w:cs="Times New Roman"/>
          <w:b/>
          <w:bCs/>
          <w:sz w:val="18"/>
          <w:szCs w:val="18"/>
        </w:rPr>
        <w:t>The role of USP25 and TRIM25 in response to chemotherapy drug treatment</w:t>
      </w:r>
      <w:r>
        <w:rPr>
          <w:rFonts w:ascii="Times New Roman" w:hAnsi="Times New Roman" w:cs="Times New Roman"/>
          <w:b/>
          <w:sz w:val="18"/>
          <w:szCs w:val="18"/>
        </w:rPr>
        <w:t xml:space="preserve">, related to Figure 6. </w:t>
      </w:r>
    </w:p>
    <w:p>
      <w:pPr>
        <w:rPr>
          <w:rFonts w:ascii="Times New Roman" w:hAnsi="Times New Roman" w:cs="Times New Roman"/>
          <w:bCs/>
          <w:sz w:val="18"/>
          <w:szCs w:val="18"/>
        </w:rPr>
      </w:pPr>
      <w:r>
        <w:rPr>
          <w:rFonts w:ascii="Times New Roman" w:hAnsi="Times New Roman" w:cs="Times New Roman"/>
          <w:b/>
          <w:sz w:val="18"/>
          <w:szCs w:val="18"/>
        </w:rPr>
        <w:t>a)</w:t>
      </w:r>
      <w:r>
        <w:rPr>
          <w:rFonts w:ascii="Times New Roman" w:hAnsi="Times New Roman" w:cs="Times New Roman"/>
          <w:bCs/>
          <w:sz w:val="18"/>
          <w:szCs w:val="18"/>
        </w:rPr>
        <w:t xml:space="preserve"> The mRNA expression levels of </w:t>
      </w:r>
      <w:r>
        <w:rPr>
          <w:rFonts w:ascii="Times New Roman" w:hAnsi="Times New Roman" w:cs="Times New Roman"/>
          <w:bCs/>
          <w:i/>
          <w:iCs/>
          <w:sz w:val="18"/>
          <w:szCs w:val="18"/>
        </w:rPr>
        <w:t>TRIM25</w:t>
      </w:r>
      <w:r>
        <w:rPr>
          <w:rFonts w:ascii="Times New Roman" w:hAnsi="Times New Roman" w:cs="Times New Roman"/>
          <w:bCs/>
          <w:sz w:val="18"/>
          <w:szCs w:val="18"/>
        </w:rPr>
        <w:t xml:space="preserve">, </w:t>
      </w:r>
      <w:r>
        <w:rPr>
          <w:rFonts w:ascii="Times New Roman" w:hAnsi="Times New Roman" w:cs="Times New Roman"/>
          <w:bCs/>
          <w:i/>
          <w:iCs/>
          <w:sz w:val="18"/>
          <w:szCs w:val="18"/>
        </w:rPr>
        <w:t>HECTD3</w:t>
      </w:r>
      <w:r>
        <w:rPr>
          <w:rFonts w:ascii="Times New Roman" w:hAnsi="Times New Roman" w:cs="Times New Roman"/>
          <w:bCs/>
          <w:sz w:val="18"/>
          <w:szCs w:val="18"/>
        </w:rPr>
        <w:t xml:space="preserve">, </w:t>
      </w:r>
      <w:r>
        <w:rPr>
          <w:rFonts w:ascii="Times New Roman" w:hAnsi="Times New Roman" w:cs="Times New Roman"/>
          <w:bCs/>
          <w:i/>
          <w:iCs/>
          <w:sz w:val="18"/>
          <w:szCs w:val="18"/>
        </w:rPr>
        <w:t>NEDD4L</w:t>
      </w:r>
      <w:r>
        <w:rPr>
          <w:rFonts w:ascii="Times New Roman" w:hAnsi="Times New Roman" w:cs="Times New Roman"/>
          <w:bCs/>
          <w:sz w:val="18"/>
          <w:szCs w:val="18"/>
        </w:rPr>
        <w:t xml:space="preserve"> and </w:t>
      </w:r>
      <w:r>
        <w:rPr>
          <w:rFonts w:ascii="Times New Roman" w:hAnsi="Times New Roman" w:cs="Times New Roman"/>
          <w:bCs/>
          <w:i/>
          <w:iCs/>
          <w:sz w:val="18"/>
          <w:szCs w:val="18"/>
        </w:rPr>
        <w:t xml:space="preserve">WWP2 </w:t>
      </w:r>
      <w:r>
        <w:rPr>
          <w:rFonts w:ascii="Times New Roman" w:hAnsi="Times New Roman" w:cs="Times New Roman"/>
          <w:bCs/>
          <w:sz w:val="18"/>
          <w:szCs w:val="18"/>
        </w:rPr>
        <w:t xml:space="preserve">in human normal colon tissue samples (n=41) and </w:t>
      </w:r>
      <w:r>
        <w:rPr>
          <w:rFonts w:hint="eastAsia" w:ascii="Times New Roman" w:hAnsi="Times New Roman" w:cs="Times New Roman"/>
          <w:bCs/>
          <w:sz w:val="18"/>
          <w:szCs w:val="18"/>
          <w:lang w:val="en-US" w:eastAsia="zh-CN"/>
        </w:rPr>
        <w:t>colorectal adenocarcinoma</w:t>
      </w:r>
      <w:r>
        <w:rPr>
          <w:rFonts w:ascii="Times New Roman" w:hAnsi="Times New Roman" w:cs="Times New Roman"/>
          <w:bCs/>
          <w:sz w:val="18"/>
          <w:szCs w:val="18"/>
        </w:rPr>
        <w:t xml:space="preserve"> tissue samples (n=286 COAD patients) from the Ualcan database were analyzed.</w:t>
      </w:r>
      <w:r>
        <w:rPr>
          <w:rFonts w:ascii="Times New Roman" w:hAnsi="Times New Roman"/>
          <w:sz w:val="18"/>
          <w:szCs w:val="18"/>
        </w:rPr>
        <w:t xml:space="preserve"> </w:t>
      </w:r>
      <w:r>
        <w:rPr>
          <w:rFonts w:ascii="Times New Roman" w:hAnsi="Times New Roman" w:cs="Times New Roman"/>
          <w:b/>
          <w:sz w:val="18"/>
          <w:szCs w:val="18"/>
        </w:rPr>
        <w:t xml:space="preserve">b) </w:t>
      </w:r>
      <w:r>
        <w:rPr>
          <w:rFonts w:ascii="Times New Roman" w:hAnsi="Times New Roman" w:cs="Times New Roman"/>
          <w:bCs/>
          <w:sz w:val="18"/>
          <w:szCs w:val="18"/>
        </w:rPr>
        <w:t>The protein expression levels of USP25 were measured in HEK293T cells that stably expressed TRIM25 shRNA.</w:t>
      </w:r>
      <w:r>
        <w:rPr>
          <w:rFonts w:ascii="Times New Roman" w:hAnsi="Times New Roman"/>
          <w:sz w:val="18"/>
          <w:szCs w:val="18"/>
        </w:rPr>
        <w:t xml:space="preserve"> </w:t>
      </w:r>
      <w:r>
        <w:rPr>
          <w:rFonts w:ascii="Times New Roman" w:hAnsi="Times New Roman" w:cs="Times New Roman"/>
          <w:b/>
          <w:sz w:val="18"/>
          <w:szCs w:val="18"/>
        </w:rPr>
        <w:t xml:space="preserve">c) </w:t>
      </w:r>
      <w:r>
        <w:rPr>
          <w:rFonts w:ascii="Times New Roman" w:hAnsi="Times New Roman" w:cs="Times New Roman"/>
          <w:bCs/>
          <w:sz w:val="18"/>
          <w:szCs w:val="18"/>
        </w:rPr>
        <w:t xml:space="preserve">NHEJ repair capacity of control or TRIM25 knockdown cells were subjected using a reporter assay. </w:t>
      </w:r>
      <w:r>
        <w:rPr>
          <w:rFonts w:ascii="Times New Roman" w:hAnsi="Times New Roman" w:cs="Times New Roman"/>
          <w:b/>
          <w:bCs w:val="0"/>
          <w:sz w:val="18"/>
          <w:szCs w:val="18"/>
        </w:rPr>
        <w:t>d</w:t>
      </w:r>
      <w:r>
        <w:rPr>
          <w:rFonts w:hint="eastAsia" w:ascii="Times New Roman" w:hAnsi="Times New Roman" w:cs="Times New Roman"/>
          <w:b/>
          <w:sz w:val="18"/>
          <w:szCs w:val="18"/>
        </w:rPr>
        <w:t>-g</w:t>
      </w:r>
      <w:r>
        <w:rPr>
          <w:rFonts w:ascii="Times New Roman" w:hAnsi="Times New Roman" w:cs="Times New Roman"/>
          <w:b/>
          <w:sz w:val="18"/>
          <w:szCs w:val="18"/>
        </w:rPr>
        <w:t xml:space="preserve">) </w:t>
      </w:r>
      <w:r>
        <w:rPr>
          <w:rFonts w:ascii="Times New Roman" w:hAnsi="Times New Roman" w:cs="Times New Roman"/>
          <w:bCs/>
          <w:sz w:val="18"/>
          <w:szCs w:val="18"/>
        </w:rPr>
        <w:t>Immunoblot of USP25 in</w:t>
      </w:r>
      <w:r>
        <w:rPr>
          <w:rFonts w:ascii="Times New Roman" w:hAnsi="Times New Roman" w:cs="Times New Roman"/>
          <w:b/>
          <w:sz w:val="18"/>
          <w:szCs w:val="18"/>
        </w:rPr>
        <w:t xml:space="preserve"> </w:t>
      </w:r>
      <w:r>
        <w:rPr>
          <w:rFonts w:ascii="Times New Roman" w:hAnsi="Times New Roman" w:cs="Times New Roman"/>
          <w:bCs/>
          <w:sz w:val="18"/>
          <w:szCs w:val="18"/>
        </w:rPr>
        <w:t xml:space="preserve">the RKO cells stably expressing control and USP25 shRNA. Survival assays for control and USP25 knockdown RKO cells for CCK8 assay in response to the indicatied concentration of </w:t>
      </w:r>
      <w:r>
        <w:rPr>
          <w:rFonts w:hint="eastAsia" w:ascii="Times New Roman" w:hAnsi="Times New Roman" w:cs="Times New Roman"/>
          <w:bCs/>
          <w:sz w:val="18"/>
          <w:szCs w:val="18"/>
        </w:rPr>
        <w:t xml:space="preserve">IR (0, 1,1.5,2,2.5,3Gy), cisplatin(0,0.5,1,3µM) or </w:t>
      </w:r>
      <w:r>
        <w:rPr>
          <w:rFonts w:ascii="Times New Roman" w:hAnsi="Times New Roman" w:cs="Times New Roman"/>
          <w:bCs/>
          <w:sz w:val="18"/>
          <w:szCs w:val="18"/>
        </w:rPr>
        <w:t>5-Fu (0, 0.1,0.5,1,</w:t>
      </w:r>
      <w:r>
        <w:rPr>
          <w:rFonts w:hint="eastAsia" w:ascii="Times New Roman" w:hAnsi="Times New Roman" w:cs="Times New Roman"/>
          <w:bCs/>
          <w:sz w:val="18"/>
          <w:szCs w:val="18"/>
        </w:rPr>
        <w:t>3µ</w:t>
      </w:r>
      <w:r>
        <w:rPr>
          <w:rFonts w:ascii="Times New Roman" w:hAnsi="Times New Roman" w:cs="Times New Roman"/>
          <w:bCs/>
          <w:sz w:val="18"/>
          <w:szCs w:val="18"/>
        </w:rPr>
        <w:t>M)  for 72h.</w:t>
      </w:r>
      <w:r>
        <w:rPr>
          <w:rFonts w:ascii="Times New Roman" w:hAnsi="Times New Roman"/>
          <w:sz w:val="18"/>
          <w:szCs w:val="18"/>
        </w:rPr>
        <w:t xml:space="preserve"> </w:t>
      </w:r>
      <w:r>
        <w:rPr>
          <w:rFonts w:hint="eastAsia" w:ascii="Times New Roman" w:hAnsi="Times New Roman" w:cs="Times New Roman"/>
          <w:b/>
          <w:sz w:val="18"/>
          <w:szCs w:val="18"/>
        </w:rPr>
        <w:t>h-i</w:t>
      </w:r>
      <w:r>
        <w:rPr>
          <w:rFonts w:ascii="Times New Roman" w:hAnsi="Times New Roman" w:cs="Times New Roman"/>
          <w:b/>
          <w:sz w:val="18"/>
          <w:szCs w:val="18"/>
        </w:rPr>
        <w:t xml:space="preserve">) </w:t>
      </w:r>
      <w:r>
        <w:rPr>
          <w:rFonts w:ascii="Times New Roman" w:hAnsi="Times New Roman" w:cs="Times New Roman"/>
          <w:bCs/>
          <w:sz w:val="18"/>
          <w:szCs w:val="18"/>
        </w:rPr>
        <w:t>Immunoblot of USP25 in</w:t>
      </w:r>
      <w:r>
        <w:rPr>
          <w:rFonts w:ascii="Times New Roman" w:hAnsi="Times New Roman" w:cs="Times New Roman"/>
          <w:b/>
          <w:sz w:val="18"/>
          <w:szCs w:val="18"/>
        </w:rPr>
        <w:t xml:space="preserve"> </w:t>
      </w:r>
      <w:r>
        <w:rPr>
          <w:rFonts w:ascii="Times New Roman" w:hAnsi="Times New Roman" w:cs="Times New Roman"/>
          <w:bCs/>
          <w:sz w:val="18"/>
          <w:szCs w:val="18"/>
        </w:rPr>
        <w:t>the</w:t>
      </w:r>
      <w:r>
        <w:rPr>
          <w:rFonts w:ascii="Times New Roman" w:hAnsi="Times New Roman" w:cs="Times New Roman"/>
          <w:b/>
          <w:sz w:val="18"/>
          <w:szCs w:val="18"/>
        </w:rPr>
        <w:t xml:space="preserve"> </w:t>
      </w:r>
      <w:r>
        <w:rPr>
          <w:rFonts w:ascii="Times New Roman" w:hAnsi="Times New Roman" w:cs="Times New Roman"/>
          <w:bCs/>
          <w:sz w:val="18"/>
          <w:szCs w:val="18"/>
        </w:rPr>
        <w:t>SW620 cells stably expressing control and USP25 shRNA. Survival assays for control and USP25 knockdown SW620 cells for CCK8 assay in response to the indicatied concentration of 5-Fu (0, 0.1,0.5,1,</w:t>
      </w:r>
      <w:r>
        <w:rPr>
          <w:rFonts w:hint="eastAsia" w:ascii="Times New Roman" w:hAnsi="Times New Roman" w:cs="Times New Roman"/>
          <w:bCs/>
          <w:sz w:val="18"/>
          <w:szCs w:val="18"/>
        </w:rPr>
        <w:t>3µ</w:t>
      </w:r>
      <w:r>
        <w:rPr>
          <w:rFonts w:ascii="Times New Roman" w:hAnsi="Times New Roman" w:cs="Times New Roman"/>
          <w:bCs/>
          <w:sz w:val="18"/>
          <w:szCs w:val="18"/>
        </w:rPr>
        <w:t xml:space="preserve">M)  for 72h. </w:t>
      </w:r>
      <w:r>
        <w:rPr>
          <w:rFonts w:hint="eastAsia" w:ascii="Times New Roman" w:hAnsi="Times New Roman" w:cs="Times New Roman"/>
          <w:b/>
          <w:sz w:val="18"/>
          <w:szCs w:val="18"/>
        </w:rPr>
        <w:t>j-k</w:t>
      </w:r>
      <w:r>
        <w:rPr>
          <w:rFonts w:ascii="Times New Roman" w:hAnsi="Times New Roman" w:cs="Times New Roman"/>
          <w:b/>
          <w:sz w:val="18"/>
          <w:szCs w:val="18"/>
        </w:rPr>
        <w:t xml:space="preserve">) </w:t>
      </w:r>
      <w:r>
        <w:rPr>
          <w:rFonts w:ascii="Times New Roman" w:hAnsi="Times New Roman" w:cs="Times New Roman"/>
          <w:bCs/>
          <w:sz w:val="18"/>
          <w:szCs w:val="18"/>
        </w:rPr>
        <w:t xml:space="preserve"> Immunoblot of TRIM25 in</w:t>
      </w:r>
      <w:r>
        <w:rPr>
          <w:rFonts w:ascii="Times New Roman" w:hAnsi="Times New Roman" w:cs="Times New Roman"/>
          <w:b/>
          <w:sz w:val="18"/>
          <w:szCs w:val="18"/>
        </w:rPr>
        <w:t xml:space="preserve"> </w:t>
      </w:r>
      <w:r>
        <w:rPr>
          <w:rFonts w:ascii="Times New Roman" w:hAnsi="Times New Roman" w:cs="Times New Roman"/>
          <w:bCs/>
          <w:sz w:val="18"/>
          <w:szCs w:val="18"/>
        </w:rPr>
        <w:t>HCT116 cells stably expressing control or TRIM25 shRNA. Survival assays for control or TRIM25 knockdown HCT116 cells for CCK8 assay in response to the indicatied concentration of 5-Fu (0, 0.1,0.5,1,</w:t>
      </w:r>
      <w:r>
        <w:rPr>
          <w:rFonts w:hint="eastAsia" w:ascii="Times New Roman" w:hAnsi="Times New Roman" w:cs="Times New Roman"/>
          <w:bCs/>
          <w:sz w:val="18"/>
          <w:szCs w:val="18"/>
        </w:rPr>
        <w:t>3µ</w:t>
      </w:r>
      <w:r>
        <w:rPr>
          <w:rFonts w:ascii="Times New Roman" w:hAnsi="Times New Roman" w:cs="Times New Roman"/>
          <w:bCs/>
          <w:sz w:val="18"/>
          <w:szCs w:val="18"/>
        </w:rPr>
        <w:t xml:space="preserve">M)  for 72h. </w:t>
      </w:r>
      <w:r>
        <w:rPr>
          <w:rFonts w:hint="eastAsia" w:ascii="Times New Roman" w:hAnsi="Times New Roman" w:cs="Times New Roman"/>
          <w:b/>
          <w:sz w:val="18"/>
          <w:szCs w:val="18"/>
        </w:rPr>
        <w:t>l-m</w:t>
      </w:r>
      <w:r>
        <w:rPr>
          <w:rFonts w:ascii="Times New Roman" w:hAnsi="Times New Roman" w:cs="Times New Roman"/>
          <w:b/>
          <w:sz w:val="18"/>
          <w:szCs w:val="18"/>
        </w:rPr>
        <w:t>)</w:t>
      </w:r>
      <w:r>
        <w:rPr>
          <w:rFonts w:ascii="Times New Roman" w:hAnsi="Times New Roman" w:cs="Times New Roman"/>
          <w:b/>
          <w:bCs w:val="0"/>
          <w:sz w:val="18"/>
          <w:szCs w:val="18"/>
        </w:rPr>
        <w:t xml:space="preserve"> </w:t>
      </w:r>
      <w:r>
        <w:rPr>
          <w:rFonts w:ascii="Times New Roman" w:hAnsi="Times New Roman" w:cs="Times New Roman"/>
          <w:bCs/>
          <w:sz w:val="18"/>
          <w:szCs w:val="18"/>
        </w:rPr>
        <w:t>Immunoblot of TRIM25 in</w:t>
      </w:r>
      <w:r>
        <w:rPr>
          <w:rFonts w:ascii="Times New Roman" w:hAnsi="Times New Roman" w:cs="Times New Roman"/>
          <w:b/>
          <w:sz w:val="18"/>
          <w:szCs w:val="18"/>
        </w:rPr>
        <w:t xml:space="preserve"> </w:t>
      </w:r>
      <w:r>
        <w:rPr>
          <w:rFonts w:ascii="Times New Roman" w:hAnsi="Times New Roman" w:cs="Times New Roman"/>
          <w:bCs/>
          <w:sz w:val="18"/>
          <w:szCs w:val="18"/>
        </w:rPr>
        <w:t>SW480 cells stably expressing control or TRIM25 shRNA. Survival assays for control or TRIM25 knockdown SW480 cells for CCK8 assay in response to the indicatied concentration of 5-Fu (0, 0.1,0.5,1,</w:t>
      </w:r>
      <w:r>
        <w:rPr>
          <w:rFonts w:hint="eastAsia" w:ascii="Times New Roman" w:hAnsi="Times New Roman" w:cs="Times New Roman"/>
          <w:bCs/>
          <w:sz w:val="18"/>
          <w:szCs w:val="18"/>
        </w:rPr>
        <w:t>3µ</w:t>
      </w:r>
      <w:r>
        <w:rPr>
          <w:rFonts w:ascii="Times New Roman" w:hAnsi="Times New Roman" w:cs="Times New Roman"/>
          <w:bCs/>
          <w:sz w:val="18"/>
          <w:szCs w:val="18"/>
        </w:rPr>
        <w:t xml:space="preserve">M)  for 72h.  Statistical analysis was performed using </w:t>
      </w:r>
      <w:r>
        <w:rPr>
          <w:rFonts w:ascii="Times New Roman" w:hAnsi="Times New Roman" w:cs="Times New Roman"/>
          <w:bCs/>
          <w:i/>
          <w:iCs/>
          <w:sz w:val="18"/>
          <w:szCs w:val="18"/>
        </w:rPr>
        <w:t>t</w:t>
      </w:r>
      <w:r>
        <w:rPr>
          <w:rFonts w:hint="eastAsia" w:ascii="Times New Roman" w:hAnsi="Times New Roman" w:cs="Times New Roman"/>
          <w:bCs/>
          <w:sz w:val="18"/>
          <w:szCs w:val="18"/>
        </w:rPr>
        <w:t>-</w:t>
      </w:r>
      <w:r>
        <w:rPr>
          <w:rFonts w:ascii="Times New Roman" w:hAnsi="Times New Roman" w:cs="Times New Roman"/>
          <w:bCs/>
          <w:sz w:val="18"/>
          <w:szCs w:val="18"/>
        </w:rPr>
        <w:t>test (a) or one-way ANOVA followed by a Turkey’s multiple comparison test (</w:t>
      </w:r>
      <w:r>
        <w:rPr>
          <w:rFonts w:hint="eastAsia" w:ascii="Times New Roman" w:hAnsi="Times New Roman" w:cs="Times New Roman"/>
          <w:bCs/>
          <w:sz w:val="18"/>
          <w:szCs w:val="18"/>
        </w:rPr>
        <w:t>c</w:t>
      </w:r>
      <w:r>
        <w:rPr>
          <w:rFonts w:ascii="Times New Roman" w:hAnsi="Times New Roman" w:cs="Times New Roman"/>
          <w:bCs/>
          <w:sz w:val="18"/>
          <w:szCs w:val="18"/>
        </w:rPr>
        <w:t>) or two-way ANOVA followed by a Turkey’s multiple comparison test (</w:t>
      </w:r>
      <w:r>
        <w:rPr>
          <w:rFonts w:hint="eastAsia" w:ascii="Times New Roman" w:hAnsi="Times New Roman" w:cs="Times New Roman"/>
          <w:bCs/>
          <w:sz w:val="18"/>
          <w:szCs w:val="18"/>
        </w:rPr>
        <w:t>e,f,g,i,k,m</w:t>
      </w:r>
      <w:r>
        <w:rPr>
          <w:rFonts w:ascii="Times New Roman" w:hAnsi="Times New Roman" w:cs="Times New Roman"/>
          <w:bCs/>
          <w:sz w:val="18"/>
          <w:szCs w:val="18"/>
        </w:rPr>
        <w:t xml:space="preserve">) . </w:t>
      </w:r>
    </w:p>
    <w:p>
      <w:pPr>
        <w:spacing w:before="120" w:after="120" w:line="276" w:lineRule="auto"/>
        <w:rPr>
          <w:rFonts w:hint="eastAsia" w:ascii="Times New Roman" w:hAnsi="Times New Roman" w:cs="Times New Roman" w:eastAsiaTheme="minorEastAsia"/>
          <w:b/>
          <w:sz w:val="18"/>
          <w:szCs w:val="18"/>
          <w:lang w:eastAsia="zh-CN"/>
        </w:rPr>
      </w:pPr>
      <w:r>
        <w:rPr>
          <w:rFonts w:hint="eastAsia" w:ascii="Times New Roman" w:hAnsi="Times New Roman" w:cs="Times New Roman" w:eastAsiaTheme="minorEastAsia"/>
          <w:b/>
          <w:sz w:val="18"/>
          <w:szCs w:val="18"/>
          <w:lang w:eastAsia="zh-CN"/>
        </w:rPr>
        <w:drawing>
          <wp:inline distT="0" distB="0" distL="114300" distR="114300">
            <wp:extent cx="4520565" cy="3262630"/>
            <wp:effectExtent l="0" t="0" r="2540" b="8255"/>
            <wp:docPr id="22" name="图片 22" descr="SHLD2 Fig S6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SHLD2 Fig S6N"/>
                    <pic:cNvPicPr>
                      <a:picLocks noChangeAspect="1"/>
                    </pic:cNvPicPr>
                  </pic:nvPicPr>
                  <pic:blipFill>
                    <a:blip r:embed="rId9"/>
                    <a:srcRect b="48969"/>
                    <a:stretch>
                      <a:fillRect/>
                    </a:stretch>
                  </pic:blipFill>
                  <pic:spPr>
                    <a:xfrm>
                      <a:off x="0" y="0"/>
                      <a:ext cx="4520565" cy="3262630"/>
                    </a:xfrm>
                    <a:prstGeom prst="rect">
                      <a:avLst/>
                    </a:prstGeom>
                  </pic:spPr>
                </pic:pic>
              </a:graphicData>
            </a:graphic>
          </wp:inline>
        </w:drawing>
      </w:r>
    </w:p>
    <w:p>
      <w:pPr>
        <w:spacing w:before="120" w:after="120" w:line="276" w:lineRule="auto"/>
        <w:rPr>
          <w:rFonts w:hint="eastAsia" w:ascii="Times New Roman" w:hAnsi="Times New Roman" w:cs="Times New Roman"/>
          <w:b/>
          <w:sz w:val="18"/>
          <w:szCs w:val="18"/>
          <w:lang w:val="en-US" w:eastAsia="zh-CN"/>
        </w:rPr>
      </w:pPr>
      <w:r>
        <w:rPr>
          <w:rFonts w:ascii="Times New Roman" w:hAnsi="Times New Roman" w:cs="Times New Roman"/>
          <w:b/>
          <w:sz w:val="18"/>
          <w:szCs w:val="18"/>
        </w:rPr>
        <w:t>Figure S</w:t>
      </w:r>
      <w:r>
        <w:rPr>
          <w:rFonts w:hint="eastAsia" w:ascii="Times New Roman" w:hAnsi="Times New Roman" w:cs="Times New Roman"/>
          <w:b/>
          <w:sz w:val="18"/>
          <w:szCs w:val="18"/>
          <w:lang w:val="en-US" w:eastAsia="zh-CN"/>
        </w:rPr>
        <w:t>6</w:t>
      </w:r>
      <w:r>
        <w:rPr>
          <w:rFonts w:ascii="Times New Roman" w:hAnsi="Times New Roman" w:cs="Times New Roman"/>
          <w:b/>
          <w:sz w:val="18"/>
          <w:szCs w:val="18"/>
        </w:rPr>
        <w:t xml:space="preserve">. </w:t>
      </w:r>
      <w:r>
        <w:rPr>
          <w:rFonts w:ascii="Times New Roman" w:hAnsi="Times New Roman" w:cs="Times New Roman"/>
          <w:b/>
          <w:bCs w:val="0"/>
          <w:sz w:val="18"/>
          <w:szCs w:val="18"/>
        </w:rPr>
        <w:t>Immunohistochemistry staining of human COAD samples</w:t>
      </w:r>
      <w:r>
        <w:rPr>
          <w:rFonts w:hint="eastAsia" w:ascii="Times New Roman" w:hAnsi="Times New Roman" w:cs="Times New Roman"/>
          <w:b/>
          <w:sz w:val="18"/>
          <w:szCs w:val="18"/>
        </w:rPr>
        <w:t>，related</w:t>
      </w:r>
      <w:r>
        <w:rPr>
          <w:rFonts w:ascii="Times New Roman" w:hAnsi="Times New Roman" w:cs="Times New Roman"/>
          <w:b/>
          <w:sz w:val="18"/>
          <w:szCs w:val="18"/>
        </w:rPr>
        <w:t xml:space="preserve"> </w:t>
      </w:r>
      <w:r>
        <w:rPr>
          <w:rFonts w:hint="eastAsia" w:ascii="Times New Roman" w:hAnsi="Times New Roman" w:cs="Times New Roman"/>
          <w:b/>
          <w:sz w:val="18"/>
          <w:szCs w:val="18"/>
        </w:rPr>
        <w:t>to</w:t>
      </w:r>
      <w:r>
        <w:rPr>
          <w:rFonts w:ascii="Times New Roman" w:hAnsi="Times New Roman" w:cs="Times New Roman"/>
          <w:b/>
          <w:sz w:val="18"/>
          <w:szCs w:val="18"/>
        </w:rPr>
        <w:t xml:space="preserve"> F</w:t>
      </w:r>
      <w:r>
        <w:rPr>
          <w:rFonts w:hint="eastAsia" w:ascii="Times New Roman" w:hAnsi="Times New Roman" w:cs="Times New Roman"/>
          <w:b/>
          <w:sz w:val="18"/>
          <w:szCs w:val="18"/>
        </w:rPr>
        <w:t>igure</w:t>
      </w:r>
      <w:r>
        <w:rPr>
          <w:rFonts w:ascii="Times New Roman" w:hAnsi="Times New Roman" w:cs="Times New Roman"/>
          <w:b/>
          <w:sz w:val="18"/>
          <w:szCs w:val="18"/>
        </w:rPr>
        <w:t xml:space="preserve"> </w:t>
      </w:r>
      <w:r>
        <w:rPr>
          <w:rFonts w:hint="eastAsia" w:ascii="Times New Roman" w:hAnsi="Times New Roman" w:cs="Times New Roman"/>
          <w:b/>
          <w:sz w:val="18"/>
          <w:szCs w:val="18"/>
        </w:rPr>
        <w:t>6</w:t>
      </w:r>
      <w:r>
        <w:rPr>
          <w:rFonts w:ascii="Times New Roman" w:hAnsi="Times New Roman" w:cs="Times New Roman"/>
          <w:b/>
          <w:sz w:val="18"/>
          <w:szCs w:val="18"/>
        </w:rPr>
        <w:t>.</w:t>
      </w:r>
      <w:r>
        <w:rPr>
          <w:rFonts w:hint="eastAsia" w:ascii="Times New Roman" w:hAnsi="Times New Roman" w:cs="Times New Roman"/>
          <w:b/>
          <w:sz w:val="18"/>
          <w:szCs w:val="18"/>
          <w:lang w:val="en-US" w:eastAsia="zh-CN"/>
        </w:rPr>
        <w:t xml:space="preserve"> </w:t>
      </w:r>
    </w:p>
    <w:p>
      <w:pPr>
        <w:spacing w:before="120" w:after="120" w:line="276" w:lineRule="auto"/>
        <w:rPr>
          <w:rFonts w:hint="eastAsia" w:ascii="Times New Roman" w:hAnsi="Times New Roman" w:cs="Times New Roman" w:eastAsiaTheme="minorEastAsia"/>
          <w:b/>
          <w:sz w:val="18"/>
          <w:szCs w:val="18"/>
          <w:lang w:eastAsia="zh-CN"/>
        </w:rPr>
      </w:pPr>
      <w:r>
        <w:rPr>
          <w:rFonts w:ascii="Times New Roman" w:hAnsi="Times New Roman" w:cs="Times New Roman"/>
          <w:bCs/>
          <w:sz w:val="18"/>
          <w:szCs w:val="18"/>
        </w:rPr>
        <w:t xml:space="preserve">Tissue microarray </w:t>
      </w:r>
      <w:r>
        <w:rPr>
          <w:rFonts w:hint="eastAsia" w:ascii="Times New Roman" w:hAnsi="Times New Roman" w:cs="Times New Roman"/>
          <w:bCs/>
          <w:sz w:val="18"/>
          <w:szCs w:val="18"/>
          <w:lang w:val="en-US" w:eastAsia="zh-CN"/>
        </w:rPr>
        <w:t>with representative IHC images showing USP25 or TRIM25 protein expression in</w:t>
      </w:r>
      <w:r>
        <w:rPr>
          <w:rFonts w:ascii="Times New Roman" w:hAnsi="Times New Roman" w:cs="Times New Roman"/>
          <w:bCs/>
          <w:sz w:val="18"/>
          <w:szCs w:val="18"/>
        </w:rPr>
        <w:t xml:space="preserve"> COAD (n=</w:t>
      </w:r>
      <w:r>
        <w:rPr>
          <w:rFonts w:hint="eastAsia" w:ascii="Times New Roman" w:hAnsi="Times New Roman" w:cs="Times New Roman"/>
          <w:bCs/>
          <w:sz w:val="18"/>
          <w:szCs w:val="18"/>
        </w:rPr>
        <w:t>48</w:t>
      </w:r>
      <w:r>
        <w:rPr>
          <w:rFonts w:ascii="Times New Roman" w:hAnsi="Times New Roman" w:cs="Times New Roman"/>
          <w:bCs/>
          <w:sz w:val="18"/>
          <w:szCs w:val="18"/>
        </w:rPr>
        <w:t xml:space="preserve"> pairs of tumors )</w:t>
      </w:r>
      <w:r>
        <w:rPr>
          <w:rFonts w:hint="eastAsia" w:ascii="Times New Roman" w:hAnsi="Times New Roman" w:cs="Times New Roman"/>
          <w:bCs/>
          <w:sz w:val="18"/>
          <w:szCs w:val="18"/>
          <w:lang w:val="en-US" w:eastAsia="zh-CN"/>
        </w:rPr>
        <w:t>, respectively.</w:t>
      </w:r>
    </w:p>
    <w:p>
      <w:pPr>
        <w:spacing w:before="120" w:after="120" w:line="276" w:lineRule="auto"/>
        <w:rPr>
          <w:rFonts w:hint="eastAsia" w:ascii="Times New Roman" w:hAnsi="Times New Roman" w:cs="Times New Roman" w:eastAsiaTheme="minorEastAsia"/>
          <w:b/>
          <w:sz w:val="18"/>
          <w:szCs w:val="18"/>
          <w:lang w:eastAsia="zh-CN"/>
        </w:rPr>
      </w:pPr>
      <w:r>
        <w:rPr>
          <w:rFonts w:hint="eastAsia" w:ascii="Times New Roman" w:hAnsi="Times New Roman" w:cs="Times New Roman" w:eastAsiaTheme="minorEastAsia"/>
          <w:b/>
          <w:sz w:val="18"/>
          <w:szCs w:val="18"/>
          <w:lang w:eastAsia="zh-CN"/>
        </w:rPr>
        <w:drawing>
          <wp:inline distT="0" distB="0" distL="114300" distR="114300">
            <wp:extent cx="4944110" cy="2231390"/>
            <wp:effectExtent l="0" t="0" r="0" b="3175"/>
            <wp:docPr id="23" name="图片 23" descr="SHLD2 Fig S7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SHLD2 Fig S7N"/>
                    <pic:cNvPicPr>
                      <a:picLocks noChangeAspect="1"/>
                    </pic:cNvPicPr>
                  </pic:nvPicPr>
                  <pic:blipFill>
                    <a:blip r:embed="rId10"/>
                    <a:stretch>
                      <a:fillRect/>
                    </a:stretch>
                  </pic:blipFill>
                  <pic:spPr>
                    <a:xfrm>
                      <a:off x="0" y="0"/>
                      <a:ext cx="4944110" cy="2231390"/>
                    </a:xfrm>
                    <a:prstGeom prst="rect">
                      <a:avLst/>
                    </a:prstGeom>
                  </pic:spPr>
                </pic:pic>
              </a:graphicData>
            </a:graphic>
          </wp:inline>
        </w:drawing>
      </w:r>
    </w:p>
    <w:p>
      <w:pPr>
        <w:spacing w:before="120" w:after="120" w:line="360" w:lineRule="auto"/>
        <w:rPr>
          <w:rFonts w:ascii="Times New Roman" w:hAnsi="Times New Roman" w:cs="Times New Roman"/>
          <w:b/>
          <w:bCs w:val="0"/>
          <w:sz w:val="18"/>
          <w:szCs w:val="18"/>
        </w:rPr>
      </w:pPr>
      <w:r>
        <w:rPr>
          <w:rFonts w:ascii="Times New Roman" w:hAnsi="Times New Roman" w:cs="Times New Roman"/>
          <w:b/>
          <w:sz w:val="18"/>
          <w:szCs w:val="18"/>
        </w:rPr>
        <w:t>Figure S</w:t>
      </w:r>
      <w:r>
        <w:rPr>
          <w:rFonts w:hint="eastAsia" w:ascii="Times New Roman" w:hAnsi="Times New Roman" w:cs="Times New Roman"/>
          <w:b/>
          <w:sz w:val="18"/>
          <w:szCs w:val="18"/>
          <w:lang w:val="en-US" w:eastAsia="zh-CN"/>
        </w:rPr>
        <w:t>7</w:t>
      </w:r>
      <w:r>
        <w:rPr>
          <w:rFonts w:ascii="Times New Roman" w:hAnsi="Times New Roman" w:cs="Times New Roman"/>
          <w:b/>
          <w:sz w:val="18"/>
          <w:szCs w:val="18"/>
        </w:rPr>
        <w:t xml:space="preserve">. </w:t>
      </w:r>
      <w:r>
        <w:rPr>
          <w:rFonts w:ascii="Times New Roman" w:hAnsi="Times New Roman" w:cs="Times New Roman"/>
          <w:b/>
          <w:bCs/>
          <w:sz w:val="18"/>
          <w:szCs w:val="18"/>
        </w:rPr>
        <w:t>Disturbing the USP25 and SHLD2 interaction counteracts colon cancer progression</w:t>
      </w:r>
      <w:r>
        <w:rPr>
          <w:rFonts w:ascii="Times New Roman" w:hAnsi="Times New Roman" w:cs="Times New Roman"/>
          <w:b/>
          <w:sz w:val="18"/>
          <w:szCs w:val="18"/>
        </w:rPr>
        <w:t>, related to Figure 7.</w:t>
      </w:r>
      <w:r>
        <w:rPr>
          <w:rFonts w:hint="eastAsia" w:ascii="Times New Roman" w:hAnsi="Times New Roman" w:cs="Times New Roman"/>
          <w:b/>
          <w:sz w:val="18"/>
          <w:szCs w:val="18"/>
          <w:lang w:val="en-US" w:eastAsia="zh-CN"/>
        </w:rPr>
        <w:t xml:space="preserve"> </w:t>
      </w:r>
      <w:r>
        <w:rPr>
          <w:rFonts w:ascii="Times New Roman" w:hAnsi="Times New Roman" w:cs="Times New Roman"/>
          <w:b/>
          <w:sz w:val="18"/>
          <w:szCs w:val="18"/>
        </w:rPr>
        <w:t>a</w:t>
      </w:r>
      <w:r>
        <w:rPr>
          <w:rFonts w:hint="eastAsia" w:ascii="Times New Roman" w:hAnsi="Times New Roman" w:cs="Times New Roman"/>
          <w:b/>
          <w:sz w:val="18"/>
          <w:szCs w:val="18"/>
        </w:rPr>
        <w:t>-c</w:t>
      </w:r>
      <w:r>
        <w:rPr>
          <w:rFonts w:ascii="Times New Roman" w:hAnsi="Times New Roman" w:cs="Times New Roman"/>
          <w:b/>
          <w:sz w:val="18"/>
          <w:szCs w:val="18"/>
        </w:rPr>
        <w:t>)</w:t>
      </w:r>
      <w:r>
        <w:rPr>
          <w:rFonts w:ascii="Times New Roman" w:hAnsi="Times New Roman" w:cs="Times New Roman"/>
          <w:b/>
          <w:bCs w:val="0"/>
          <w:sz w:val="18"/>
          <w:szCs w:val="18"/>
        </w:rPr>
        <w:t xml:space="preserve"> </w:t>
      </w:r>
    </w:p>
    <w:p>
      <w:pPr>
        <w:spacing w:before="120" w:after="120" w:line="360" w:lineRule="auto"/>
        <w:rPr>
          <w:rFonts w:hint="default" w:ascii="Times New Roman" w:hAnsi="Times New Roman" w:cs="Times New Roman"/>
          <w:lang w:val="en-US" w:eastAsia="zh-CN"/>
        </w:rPr>
      </w:pPr>
      <w:r>
        <w:rPr>
          <w:rFonts w:ascii="Times New Roman" w:hAnsi="Times New Roman" w:cs="Times New Roman"/>
          <w:bCs/>
          <w:sz w:val="18"/>
          <w:szCs w:val="18"/>
        </w:rPr>
        <w:t>The amino acid (aa) sequences of peptides covering the SHLD2-binding region from USP25 are shown. The kinetic interaction</w:t>
      </w:r>
      <w:bookmarkStart w:id="0" w:name="_GoBack"/>
      <w:bookmarkEnd w:id="0"/>
      <w:r>
        <w:rPr>
          <w:rFonts w:ascii="Times New Roman" w:hAnsi="Times New Roman" w:cs="Times New Roman"/>
          <w:bCs/>
          <w:sz w:val="18"/>
          <w:szCs w:val="18"/>
        </w:rPr>
        <w:t xml:space="preserve"> of peptides and USP25 was determined by surface plasmon resonance (SPR) analyses.</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Unicode MS">
    <w:altName w:val="Arial"/>
    <w:panose1 w:val="020B0604020202020204"/>
    <w:charset w:val="00"/>
    <w:family w:val="roman"/>
    <w:pitch w:val="default"/>
    <w:sig w:usb0="00000000" w:usb1="00000000" w:usb2="00000000" w:usb3="00000000" w:csb0="00000001"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420"/>
  <w:displayHorizontalDrawingGridEvery w:val="1"/>
  <w:displayVerticalDrawingGridEvery w:val="1"/>
  <w:noPunctuationKerning w:val="1"/>
  <w:characterSpacingControl w:val="doNotCompress"/>
  <w:compat>
    <w:doNotExpandShiftReturn/>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UyZGU4ODQxYzUxNDdhOWMwYWU2ZDVjYzYyN2ZjNzAifQ=="/>
    <w:docVar w:name="EN.InstantFormat" w:val="&lt;ENInstantFormat&gt;&lt;Enabled&gt;1&lt;/Enabled&gt;&lt;ScanUnformatted&gt;1&lt;/ScanUnformatted&gt;&lt;ScanChanges&gt;1&lt;/ScanChanges&gt;&lt;Suspended&gt;0&lt;/Suspended&gt;&lt;/ENInstantFormat&gt;"/>
    <w:docVar w:name="EN.Layout" w:val="&lt;ENLayout&gt;&lt;Style&gt;Adv Sci Copy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v9tewsredadtex9rmxfr56pse5z2wt95vd&quot;&gt;My EndNote Library&lt;record-ids&gt;&lt;item&gt;1&lt;/item&gt;&lt;item&gt;2&lt;/item&gt;&lt;item&gt;5&lt;/item&gt;&lt;item&gt;6&lt;/item&gt;&lt;item&gt;7&lt;/item&gt;&lt;item&gt;8&lt;/item&gt;&lt;item&gt;9&lt;/item&gt;&lt;item&gt;10&lt;/item&gt;&lt;item&gt;12&lt;/item&gt;&lt;item&gt;13&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5&lt;/item&gt;&lt;item&gt;36&lt;/item&gt;&lt;item&gt;37&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record-ids&gt;&lt;/item&gt;&lt;/Libraries&gt;"/>
  </w:docVars>
  <w:rsids>
    <w:rsidRoot w:val="00822CBE"/>
    <w:rsid w:val="00000B2C"/>
    <w:rsid w:val="00001688"/>
    <w:rsid w:val="000048BD"/>
    <w:rsid w:val="00004C8D"/>
    <w:rsid w:val="00004E17"/>
    <w:rsid w:val="000059C6"/>
    <w:rsid w:val="00006084"/>
    <w:rsid w:val="00006752"/>
    <w:rsid w:val="00006D2D"/>
    <w:rsid w:val="00007BC2"/>
    <w:rsid w:val="00007F53"/>
    <w:rsid w:val="00010AC0"/>
    <w:rsid w:val="0001147A"/>
    <w:rsid w:val="000114B8"/>
    <w:rsid w:val="000114FA"/>
    <w:rsid w:val="000115FE"/>
    <w:rsid w:val="0001244F"/>
    <w:rsid w:val="00013576"/>
    <w:rsid w:val="00013B51"/>
    <w:rsid w:val="00013CF3"/>
    <w:rsid w:val="00014441"/>
    <w:rsid w:val="000148F4"/>
    <w:rsid w:val="0001498D"/>
    <w:rsid w:val="00014BE0"/>
    <w:rsid w:val="00015135"/>
    <w:rsid w:val="0001567D"/>
    <w:rsid w:val="000157FA"/>
    <w:rsid w:val="00015A89"/>
    <w:rsid w:val="00015C15"/>
    <w:rsid w:val="00015D9C"/>
    <w:rsid w:val="00015F80"/>
    <w:rsid w:val="000160B1"/>
    <w:rsid w:val="00016512"/>
    <w:rsid w:val="00016A84"/>
    <w:rsid w:val="00016CBE"/>
    <w:rsid w:val="0001741E"/>
    <w:rsid w:val="00017FCB"/>
    <w:rsid w:val="00017FCD"/>
    <w:rsid w:val="000203D8"/>
    <w:rsid w:val="000207BD"/>
    <w:rsid w:val="00020B20"/>
    <w:rsid w:val="00020C75"/>
    <w:rsid w:val="00021FAA"/>
    <w:rsid w:val="00022988"/>
    <w:rsid w:val="00023D18"/>
    <w:rsid w:val="000241BF"/>
    <w:rsid w:val="000244E5"/>
    <w:rsid w:val="000254B1"/>
    <w:rsid w:val="000259B5"/>
    <w:rsid w:val="00026534"/>
    <w:rsid w:val="00027375"/>
    <w:rsid w:val="000274A4"/>
    <w:rsid w:val="00027601"/>
    <w:rsid w:val="000276DB"/>
    <w:rsid w:val="00030813"/>
    <w:rsid w:val="000311CA"/>
    <w:rsid w:val="000312B4"/>
    <w:rsid w:val="00031565"/>
    <w:rsid w:val="00032DE6"/>
    <w:rsid w:val="00033828"/>
    <w:rsid w:val="00033AA1"/>
    <w:rsid w:val="00033D75"/>
    <w:rsid w:val="000355F2"/>
    <w:rsid w:val="000358F0"/>
    <w:rsid w:val="00035BF5"/>
    <w:rsid w:val="00035D12"/>
    <w:rsid w:val="00036B85"/>
    <w:rsid w:val="000400C3"/>
    <w:rsid w:val="00040E3B"/>
    <w:rsid w:val="000410A7"/>
    <w:rsid w:val="00041969"/>
    <w:rsid w:val="00042C3F"/>
    <w:rsid w:val="00042C96"/>
    <w:rsid w:val="00042CB5"/>
    <w:rsid w:val="00043956"/>
    <w:rsid w:val="000440B2"/>
    <w:rsid w:val="00044125"/>
    <w:rsid w:val="00044237"/>
    <w:rsid w:val="00047C97"/>
    <w:rsid w:val="00052262"/>
    <w:rsid w:val="000527A6"/>
    <w:rsid w:val="00052A09"/>
    <w:rsid w:val="00052CD0"/>
    <w:rsid w:val="00052E10"/>
    <w:rsid w:val="0005352E"/>
    <w:rsid w:val="00053D4B"/>
    <w:rsid w:val="00054252"/>
    <w:rsid w:val="00054422"/>
    <w:rsid w:val="00055916"/>
    <w:rsid w:val="00056F20"/>
    <w:rsid w:val="000579CF"/>
    <w:rsid w:val="00060441"/>
    <w:rsid w:val="00060602"/>
    <w:rsid w:val="00060B43"/>
    <w:rsid w:val="000614FB"/>
    <w:rsid w:val="000615CD"/>
    <w:rsid w:val="00061A27"/>
    <w:rsid w:val="000624FA"/>
    <w:rsid w:val="00063687"/>
    <w:rsid w:val="00063781"/>
    <w:rsid w:val="000645A8"/>
    <w:rsid w:val="000649A4"/>
    <w:rsid w:val="00064FD9"/>
    <w:rsid w:val="000656A5"/>
    <w:rsid w:val="00065B6A"/>
    <w:rsid w:val="00065F31"/>
    <w:rsid w:val="00066C0B"/>
    <w:rsid w:val="00066D8D"/>
    <w:rsid w:val="00066EF4"/>
    <w:rsid w:val="000677C2"/>
    <w:rsid w:val="000677C6"/>
    <w:rsid w:val="00067ABB"/>
    <w:rsid w:val="00067E89"/>
    <w:rsid w:val="00070BB9"/>
    <w:rsid w:val="00070C35"/>
    <w:rsid w:val="00070F35"/>
    <w:rsid w:val="00071C97"/>
    <w:rsid w:val="00072089"/>
    <w:rsid w:val="000723AC"/>
    <w:rsid w:val="00073B47"/>
    <w:rsid w:val="00074A10"/>
    <w:rsid w:val="00074A5E"/>
    <w:rsid w:val="00076062"/>
    <w:rsid w:val="00077626"/>
    <w:rsid w:val="00080416"/>
    <w:rsid w:val="000813E9"/>
    <w:rsid w:val="000817C8"/>
    <w:rsid w:val="00081F69"/>
    <w:rsid w:val="0008291A"/>
    <w:rsid w:val="00082A86"/>
    <w:rsid w:val="00083621"/>
    <w:rsid w:val="00084143"/>
    <w:rsid w:val="000845C1"/>
    <w:rsid w:val="00084780"/>
    <w:rsid w:val="000849A4"/>
    <w:rsid w:val="0008784B"/>
    <w:rsid w:val="000900CF"/>
    <w:rsid w:val="0009021E"/>
    <w:rsid w:val="00090528"/>
    <w:rsid w:val="00091869"/>
    <w:rsid w:val="000928A9"/>
    <w:rsid w:val="000931B3"/>
    <w:rsid w:val="000931EC"/>
    <w:rsid w:val="000962B5"/>
    <w:rsid w:val="00097591"/>
    <w:rsid w:val="000A0D69"/>
    <w:rsid w:val="000A19E6"/>
    <w:rsid w:val="000A283B"/>
    <w:rsid w:val="000A351E"/>
    <w:rsid w:val="000A42B7"/>
    <w:rsid w:val="000A4454"/>
    <w:rsid w:val="000A609F"/>
    <w:rsid w:val="000A7149"/>
    <w:rsid w:val="000A7382"/>
    <w:rsid w:val="000A7658"/>
    <w:rsid w:val="000B120C"/>
    <w:rsid w:val="000B1426"/>
    <w:rsid w:val="000B20B0"/>
    <w:rsid w:val="000B219D"/>
    <w:rsid w:val="000B26B2"/>
    <w:rsid w:val="000B2F10"/>
    <w:rsid w:val="000B3756"/>
    <w:rsid w:val="000B3E70"/>
    <w:rsid w:val="000B45BE"/>
    <w:rsid w:val="000B4B3F"/>
    <w:rsid w:val="000B5DBF"/>
    <w:rsid w:val="000B6508"/>
    <w:rsid w:val="000B69F9"/>
    <w:rsid w:val="000B6C44"/>
    <w:rsid w:val="000B79D6"/>
    <w:rsid w:val="000C206F"/>
    <w:rsid w:val="000C5010"/>
    <w:rsid w:val="000C5774"/>
    <w:rsid w:val="000C5D37"/>
    <w:rsid w:val="000C6B9D"/>
    <w:rsid w:val="000C6CE3"/>
    <w:rsid w:val="000C6E42"/>
    <w:rsid w:val="000C6EFF"/>
    <w:rsid w:val="000D1588"/>
    <w:rsid w:val="000D2F8E"/>
    <w:rsid w:val="000D4299"/>
    <w:rsid w:val="000D4547"/>
    <w:rsid w:val="000D48A6"/>
    <w:rsid w:val="000D5334"/>
    <w:rsid w:val="000D5A30"/>
    <w:rsid w:val="000D5E87"/>
    <w:rsid w:val="000D6475"/>
    <w:rsid w:val="000D6AA6"/>
    <w:rsid w:val="000D6BB9"/>
    <w:rsid w:val="000D79ED"/>
    <w:rsid w:val="000E094C"/>
    <w:rsid w:val="000E0F10"/>
    <w:rsid w:val="000E10D9"/>
    <w:rsid w:val="000E1BEB"/>
    <w:rsid w:val="000E36DE"/>
    <w:rsid w:val="000E376C"/>
    <w:rsid w:val="000E41C6"/>
    <w:rsid w:val="000E42E5"/>
    <w:rsid w:val="000E43E8"/>
    <w:rsid w:val="000E4F2E"/>
    <w:rsid w:val="000E52E4"/>
    <w:rsid w:val="000E542D"/>
    <w:rsid w:val="000E5453"/>
    <w:rsid w:val="000E55A6"/>
    <w:rsid w:val="000E59C9"/>
    <w:rsid w:val="000E5E80"/>
    <w:rsid w:val="000E5FC3"/>
    <w:rsid w:val="000E6579"/>
    <w:rsid w:val="000E783B"/>
    <w:rsid w:val="000F074A"/>
    <w:rsid w:val="000F0D50"/>
    <w:rsid w:val="000F3399"/>
    <w:rsid w:val="000F3FEF"/>
    <w:rsid w:val="000F5729"/>
    <w:rsid w:val="000F5C30"/>
    <w:rsid w:val="000F6656"/>
    <w:rsid w:val="000F7130"/>
    <w:rsid w:val="000F7A66"/>
    <w:rsid w:val="000F7C5A"/>
    <w:rsid w:val="001019F9"/>
    <w:rsid w:val="001025E6"/>
    <w:rsid w:val="0010267F"/>
    <w:rsid w:val="001047FA"/>
    <w:rsid w:val="00104C12"/>
    <w:rsid w:val="00104EB7"/>
    <w:rsid w:val="00105737"/>
    <w:rsid w:val="00105D66"/>
    <w:rsid w:val="00106890"/>
    <w:rsid w:val="00106C79"/>
    <w:rsid w:val="0011016D"/>
    <w:rsid w:val="0011110B"/>
    <w:rsid w:val="001111FE"/>
    <w:rsid w:val="001132CC"/>
    <w:rsid w:val="0011380E"/>
    <w:rsid w:val="00113D33"/>
    <w:rsid w:val="00114D25"/>
    <w:rsid w:val="0011507D"/>
    <w:rsid w:val="00115129"/>
    <w:rsid w:val="0011538A"/>
    <w:rsid w:val="00115AA7"/>
    <w:rsid w:val="0011660E"/>
    <w:rsid w:val="00116E39"/>
    <w:rsid w:val="00117163"/>
    <w:rsid w:val="0011773B"/>
    <w:rsid w:val="00122029"/>
    <w:rsid w:val="00122398"/>
    <w:rsid w:val="00122F98"/>
    <w:rsid w:val="001231ED"/>
    <w:rsid w:val="00123518"/>
    <w:rsid w:val="00124234"/>
    <w:rsid w:val="0012558E"/>
    <w:rsid w:val="00126B18"/>
    <w:rsid w:val="00126D9B"/>
    <w:rsid w:val="001270F0"/>
    <w:rsid w:val="00127691"/>
    <w:rsid w:val="00130442"/>
    <w:rsid w:val="001305BF"/>
    <w:rsid w:val="001309A4"/>
    <w:rsid w:val="00131785"/>
    <w:rsid w:val="00131D93"/>
    <w:rsid w:val="0013248D"/>
    <w:rsid w:val="00133028"/>
    <w:rsid w:val="001338B0"/>
    <w:rsid w:val="0013592A"/>
    <w:rsid w:val="00136038"/>
    <w:rsid w:val="00136269"/>
    <w:rsid w:val="001362B8"/>
    <w:rsid w:val="001366A7"/>
    <w:rsid w:val="00136BD1"/>
    <w:rsid w:val="00137289"/>
    <w:rsid w:val="001374CB"/>
    <w:rsid w:val="00137EA9"/>
    <w:rsid w:val="00140DD1"/>
    <w:rsid w:val="00140EAF"/>
    <w:rsid w:val="001417F1"/>
    <w:rsid w:val="00141A48"/>
    <w:rsid w:val="0014236F"/>
    <w:rsid w:val="001437CA"/>
    <w:rsid w:val="001445E2"/>
    <w:rsid w:val="001449E0"/>
    <w:rsid w:val="00144AF5"/>
    <w:rsid w:val="00144EE1"/>
    <w:rsid w:val="00145E13"/>
    <w:rsid w:val="00146D37"/>
    <w:rsid w:val="00146FFC"/>
    <w:rsid w:val="00147FB3"/>
    <w:rsid w:val="00150DBA"/>
    <w:rsid w:val="001510B6"/>
    <w:rsid w:val="00151C80"/>
    <w:rsid w:val="001525E7"/>
    <w:rsid w:val="00152BD9"/>
    <w:rsid w:val="00152C62"/>
    <w:rsid w:val="00152C6C"/>
    <w:rsid w:val="001535FD"/>
    <w:rsid w:val="00153E7D"/>
    <w:rsid w:val="00154161"/>
    <w:rsid w:val="00154785"/>
    <w:rsid w:val="00154EEA"/>
    <w:rsid w:val="00155D17"/>
    <w:rsid w:val="00156780"/>
    <w:rsid w:val="00156C19"/>
    <w:rsid w:val="0015751F"/>
    <w:rsid w:val="001606AD"/>
    <w:rsid w:val="00160CEA"/>
    <w:rsid w:val="0016221F"/>
    <w:rsid w:val="00162292"/>
    <w:rsid w:val="00163140"/>
    <w:rsid w:val="00163287"/>
    <w:rsid w:val="0016338E"/>
    <w:rsid w:val="001633BA"/>
    <w:rsid w:val="00163A1A"/>
    <w:rsid w:val="001640ED"/>
    <w:rsid w:val="00165A89"/>
    <w:rsid w:val="00166385"/>
    <w:rsid w:val="00166CE1"/>
    <w:rsid w:val="0017148B"/>
    <w:rsid w:val="00171A65"/>
    <w:rsid w:val="001725FE"/>
    <w:rsid w:val="00173215"/>
    <w:rsid w:val="0017388E"/>
    <w:rsid w:val="00173960"/>
    <w:rsid w:val="001744A2"/>
    <w:rsid w:val="00174D51"/>
    <w:rsid w:val="00176613"/>
    <w:rsid w:val="00176979"/>
    <w:rsid w:val="001770C1"/>
    <w:rsid w:val="00177138"/>
    <w:rsid w:val="00177140"/>
    <w:rsid w:val="00177157"/>
    <w:rsid w:val="0018129B"/>
    <w:rsid w:val="00181652"/>
    <w:rsid w:val="00181AB9"/>
    <w:rsid w:val="0018234B"/>
    <w:rsid w:val="001824DD"/>
    <w:rsid w:val="001827CC"/>
    <w:rsid w:val="00182B10"/>
    <w:rsid w:val="00182CAA"/>
    <w:rsid w:val="001831C4"/>
    <w:rsid w:val="00183516"/>
    <w:rsid w:val="00184A94"/>
    <w:rsid w:val="001853B9"/>
    <w:rsid w:val="001855DE"/>
    <w:rsid w:val="0018574B"/>
    <w:rsid w:val="00185F8D"/>
    <w:rsid w:val="0018647C"/>
    <w:rsid w:val="0018687D"/>
    <w:rsid w:val="00186CF0"/>
    <w:rsid w:val="001878DD"/>
    <w:rsid w:val="00191327"/>
    <w:rsid w:val="001920BA"/>
    <w:rsid w:val="001921B7"/>
    <w:rsid w:val="00192429"/>
    <w:rsid w:val="001934BA"/>
    <w:rsid w:val="00193B2C"/>
    <w:rsid w:val="00193DA7"/>
    <w:rsid w:val="00194037"/>
    <w:rsid w:val="001944C2"/>
    <w:rsid w:val="001946BB"/>
    <w:rsid w:val="001949F7"/>
    <w:rsid w:val="00196195"/>
    <w:rsid w:val="001963B0"/>
    <w:rsid w:val="0019675B"/>
    <w:rsid w:val="00196FB4"/>
    <w:rsid w:val="0019770A"/>
    <w:rsid w:val="001A020E"/>
    <w:rsid w:val="001A087F"/>
    <w:rsid w:val="001A0BF6"/>
    <w:rsid w:val="001A0DE1"/>
    <w:rsid w:val="001A101E"/>
    <w:rsid w:val="001A1A07"/>
    <w:rsid w:val="001A1E67"/>
    <w:rsid w:val="001A1E9C"/>
    <w:rsid w:val="001A207E"/>
    <w:rsid w:val="001A27DB"/>
    <w:rsid w:val="001A2917"/>
    <w:rsid w:val="001A309D"/>
    <w:rsid w:val="001A3EF3"/>
    <w:rsid w:val="001A4118"/>
    <w:rsid w:val="001A4DE5"/>
    <w:rsid w:val="001A650B"/>
    <w:rsid w:val="001A65A7"/>
    <w:rsid w:val="001A7001"/>
    <w:rsid w:val="001A7097"/>
    <w:rsid w:val="001A736D"/>
    <w:rsid w:val="001A759F"/>
    <w:rsid w:val="001A7A04"/>
    <w:rsid w:val="001A7DF9"/>
    <w:rsid w:val="001B0929"/>
    <w:rsid w:val="001B1F60"/>
    <w:rsid w:val="001B2038"/>
    <w:rsid w:val="001B283C"/>
    <w:rsid w:val="001B42C5"/>
    <w:rsid w:val="001B487A"/>
    <w:rsid w:val="001B607B"/>
    <w:rsid w:val="001B68AA"/>
    <w:rsid w:val="001B7160"/>
    <w:rsid w:val="001B7ED3"/>
    <w:rsid w:val="001C0DFA"/>
    <w:rsid w:val="001C0E3C"/>
    <w:rsid w:val="001C18EC"/>
    <w:rsid w:val="001C190B"/>
    <w:rsid w:val="001C1C98"/>
    <w:rsid w:val="001C21E3"/>
    <w:rsid w:val="001C44E0"/>
    <w:rsid w:val="001C4584"/>
    <w:rsid w:val="001C5DEA"/>
    <w:rsid w:val="001C66AE"/>
    <w:rsid w:val="001C6B96"/>
    <w:rsid w:val="001C7F6E"/>
    <w:rsid w:val="001D008D"/>
    <w:rsid w:val="001D10A2"/>
    <w:rsid w:val="001D15FB"/>
    <w:rsid w:val="001D162E"/>
    <w:rsid w:val="001D3040"/>
    <w:rsid w:val="001D5A28"/>
    <w:rsid w:val="001D5CC7"/>
    <w:rsid w:val="001D6AB6"/>
    <w:rsid w:val="001D761F"/>
    <w:rsid w:val="001D7C83"/>
    <w:rsid w:val="001E0571"/>
    <w:rsid w:val="001E0775"/>
    <w:rsid w:val="001E0EEE"/>
    <w:rsid w:val="001E1752"/>
    <w:rsid w:val="001E1E61"/>
    <w:rsid w:val="001E273D"/>
    <w:rsid w:val="001E2902"/>
    <w:rsid w:val="001E4028"/>
    <w:rsid w:val="001E4B3E"/>
    <w:rsid w:val="001E4EE2"/>
    <w:rsid w:val="001E63B0"/>
    <w:rsid w:val="001E65D4"/>
    <w:rsid w:val="001E6B65"/>
    <w:rsid w:val="001E6DA3"/>
    <w:rsid w:val="001E7A38"/>
    <w:rsid w:val="001F08C5"/>
    <w:rsid w:val="001F0C05"/>
    <w:rsid w:val="001F112B"/>
    <w:rsid w:val="001F31B8"/>
    <w:rsid w:val="001F40B6"/>
    <w:rsid w:val="001F43F7"/>
    <w:rsid w:val="001F5D1C"/>
    <w:rsid w:val="001F610F"/>
    <w:rsid w:val="001F6604"/>
    <w:rsid w:val="001F79C2"/>
    <w:rsid w:val="001F79DC"/>
    <w:rsid w:val="002002CA"/>
    <w:rsid w:val="00201328"/>
    <w:rsid w:val="002018F5"/>
    <w:rsid w:val="002027AD"/>
    <w:rsid w:val="00204EF0"/>
    <w:rsid w:val="002063A0"/>
    <w:rsid w:val="00207DCE"/>
    <w:rsid w:val="0021068A"/>
    <w:rsid w:val="002110D7"/>
    <w:rsid w:val="00212375"/>
    <w:rsid w:val="0021337C"/>
    <w:rsid w:val="002134E9"/>
    <w:rsid w:val="002147D6"/>
    <w:rsid w:val="00214865"/>
    <w:rsid w:val="00214CBD"/>
    <w:rsid w:val="002156FF"/>
    <w:rsid w:val="002171F4"/>
    <w:rsid w:val="00217218"/>
    <w:rsid w:val="0022027F"/>
    <w:rsid w:val="002206A9"/>
    <w:rsid w:val="00220AD4"/>
    <w:rsid w:val="0022150C"/>
    <w:rsid w:val="00221DF2"/>
    <w:rsid w:val="00222B71"/>
    <w:rsid w:val="00222BEE"/>
    <w:rsid w:val="00222C05"/>
    <w:rsid w:val="00222D6C"/>
    <w:rsid w:val="00224234"/>
    <w:rsid w:val="00225487"/>
    <w:rsid w:val="00225670"/>
    <w:rsid w:val="002271A6"/>
    <w:rsid w:val="002278CC"/>
    <w:rsid w:val="00227BD3"/>
    <w:rsid w:val="00230C4F"/>
    <w:rsid w:val="00230D8D"/>
    <w:rsid w:val="002313EF"/>
    <w:rsid w:val="0023145A"/>
    <w:rsid w:val="00231ED3"/>
    <w:rsid w:val="0023246F"/>
    <w:rsid w:val="00232E37"/>
    <w:rsid w:val="002332F2"/>
    <w:rsid w:val="00237558"/>
    <w:rsid w:val="00237D1B"/>
    <w:rsid w:val="00240AD4"/>
    <w:rsid w:val="00240DF2"/>
    <w:rsid w:val="0024164F"/>
    <w:rsid w:val="00241AD1"/>
    <w:rsid w:val="00242533"/>
    <w:rsid w:val="0024265A"/>
    <w:rsid w:val="0024270A"/>
    <w:rsid w:val="00242EAC"/>
    <w:rsid w:val="00243A11"/>
    <w:rsid w:val="00244826"/>
    <w:rsid w:val="00246405"/>
    <w:rsid w:val="002465AD"/>
    <w:rsid w:val="0024673B"/>
    <w:rsid w:val="002467C6"/>
    <w:rsid w:val="00246AAF"/>
    <w:rsid w:val="0024762B"/>
    <w:rsid w:val="00247FC8"/>
    <w:rsid w:val="002504A9"/>
    <w:rsid w:val="002504E2"/>
    <w:rsid w:val="0025089F"/>
    <w:rsid w:val="00250E04"/>
    <w:rsid w:val="00251A34"/>
    <w:rsid w:val="0025235A"/>
    <w:rsid w:val="0025249E"/>
    <w:rsid w:val="0025411A"/>
    <w:rsid w:val="002546BC"/>
    <w:rsid w:val="00254E36"/>
    <w:rsid w:val="002551D2"/>
    <w:rsid w:val="00256165"/>
    <w:rsid w:val="0025706C"/>
    <w:rsid w:val="00257BD8"/>
    <w:rsid w:val="00257E5D"/>
    <w:rsid w:val="00260174"/>
    <w:rsid w:val="0026044A"/>
    <w:rsid w:val="00260C56"/>
    <w:rsid w:val="00261C0D"/>
    <w:rsid w:val="0026203D"/>
    <w:rsid w:val="00263136"/>
    <w:rsid w:val="0026424A"/>
    <w:rsid w:val="00264A8D"/>
    <w:rsid w:val="00265399"/>
    <w:rsid w:val="002657E3"/>
    <w:rsid w:val="00265A7C"/>
    <w:rsid w:val="00265B36"/>
    <w:rsid w:val="00265BAE"/>
    <w:rsid w:val="00267533"/>
    <w:rsid w:val="0026762F"/>
    <w:rsid w:val="002701CE"/>
    <w:rsid w:val="002706F3"/>
    <w:rsid w:val="00270DAC"/>
    <w:rsid w:val="002712A9"/>
    <w:rsid w:val="00271B3A"/>
    <w:rsid w:val="00271B59"/>
    <w:rsid w:val="00272AF1"/>
    <w:rsid w:val="00272FB5"/>
    <w:rsid w:val="0027355E"/>
    <w:rsid w:val="00273DDD"/>
    <w:rsid w:val="0027414C"/>
    <w:rsid w:val="00274E91"/>
    <w:rsid w:val="0027506C"/>
    <w:rsid w:val="0027539D"/>
    <w:rsid w:val="00275FAA"/>
    <w:rsid w:val="00277066"/>
    <w:rsid w:val="002779B9"/>
    <w:rsid w:val="00277B47"/>
    <w:rsid w:val="0028006D"/>
    <w:rsid w:val="0028030F"/>
    <w:rsid w:val="00280C76"/>
    <w:rsid w:val="00281253"/>
    <w:rsid w:val="002817D0"/>
    <w:rsid w:val="00281D40"/>
    <w:rsid w:val="00282F3E"/>
    <w:rsid w:val="002834C2"/>
    <w:rsid w:val="00283BCF"/>
    <w:rsid w:val="002842F1"/>
    <w:rsid w:val="00284A28"/>
    <w:rsid w:val="0028574F"/>
    <w:rsid w:val="00285BCB"/>
    <w:rsid w:val="00286B57"/>
    <w:rsid w:val="00286C3D"/>
    <w:rsid w:val="00287003"/>
    <w:rsid w:val="0029055C"/>
    <w:rsid w:val="002906EA"/>
    <w:rsid w:val="00291C93"/>
    <w:rsid w:val="00291F61"/>
    <w:rsid w:val="00292050"/>
    <w:rsid w:val="002922B1"/>
    <w:rsid w:val="00292AE2"/>
    <w:rsid w:val="00293297"/>
    <w:rsid w:val="002936DC"/>
    <w:rsid w:val="00293B24"/>
    <w:rsid w:val="002942A3"/>
    <w:rsid w:val="00294D81"/>
    <w:rsid w:val="0029522E"/>
    <w:rsid w:val="002955F5"/>
    <w:rsid w:val="00295D85"/>
    <w:rsid w:val="00295E1E"/>
    <w:rsid w:val="00295F75"/>
    <w:rsid w:val="00296331"/>
    <w:rsid w:val="00297294"/>
    <w:rsid w:val="00297AF0"/>
    <w:rsid w:val="002A00AB"/>
    <w:rsid w:val="002A0925"/>
    <w:rsid w:val="002A0A98"/>
    <w:rsid w:val="002A1A46"/>
    <w:rsid w:val="002A2B1E"/>
    <w:rsid w:val="002A2E23"/>
    <w:rsid w:val="002A381D"/>
    <w:rsid w:val="002A464D"/>
    <w:rsid w:val="002A466D"/>
    <w:rsid w:val="002A4BAA"/>
    <w:rsid w:val="002A5177"/>
    <w:rsid w:val="002A5CEA"/>
    <w:rsid w:val="002A6702"/>
    <w:rsid w:val="002A6908"/>
    <w:rsid w:val="002A6F7A"/>
    <w:rsid w:val="002A726E"/>
    <w:rsid w:val="002B0DB3"/>
    <w:rsid w:val="002B0F1E"/>
    <w:rsid w:val="002B14D6"/>
    <w:rsid w:val="002B251C"/>
    <w:rsid w:val="002B2592"/>
    <w:rsid w:val="002B3E14"/>
    <w:rsid w:val="002B3E18"/>
    <w:rsid w:val="002B45E4"/>
    <w:rsid w:val="002B5A95"/>
    <w:rsid w:val="002B5ECE"/>
    <w:rsid w:val="002B7963"/>
    <w:rsid w:val="002C02AA"/>
    <w:rsid w:val="002C040F"/>
    <w:rsid w:val="002C05EE"/>
    <w:rsid w:val="002C0626"/>
    <w:rsid w:val="002C0B7A"/>
    <w:rsid w:val="002C0E90"/>
    <w:rsid w:val="002C0F21"/>
    <w:rsid w:val="002C1D22"/>
    <w:rsid w:val="002C3BF8"/>
    <w:rsid w:val="002C4FF8"/>
    <w:rsid w:val="002C50EE"/>
    <w:rsid w:val="002C5FFF"/>
    <w:rsid w:val="002C6231"/>
    <w:rsid w:val="002C6370"/>
    <w:rsid w:val="002C663A"/>
    <w:rsid w:val="002D119D"/>
    <w:rsid w:val="002D1541"/>
    <w:rsid w:val="002D1FC4"/>
    <w:rsid w:val="002D2315"/>
    <w:rsid w:val="002D2574"/>
    <w:rsid w:val="002D2F4A"/>
    <w:rsid w:val="002D33C4"/>
    <w:rsid w:val="002D39A0"/>
    <w:rsid w:val="002D55B8"/>
    <w:rsid w:val="002D5E1A"/>
    <w:rsid w:val="002D6857"/>
    <w:rsid w:val="002E0827"/>
    <w:rsid w:val="002E0DEE"/>
    <w:rsid w:val="002E2248"/>
    <w:rsid w:val="002E304F"/>
    <w:rsid w:val="002E32BD"/>
    <w:rsid w:val="002E4006"/>
    <w:rsid w:val="002E498D"/>
    <w:rsid w:val="002E571B"/>
    <w:rsid w:val="002E7DC3"/>
    <w:rsid w:val="002E7DD5"/>
    <w:rsid w:val="002F0D2B"/>
    <w:rsid w:val="002F1375"/>
    <w:rsid w:val="002F1634"/>
    <w:rsid w:val="002F17EA"/>
    <w:rsid w:val="002F4CFA"/>
    <w:rsid w:val="002F704B"/>
    <w:rsid w:val="002F71FE"/>
    <w:rsid w:val="002F75E9"/>
    <w:rsid w:val="00300B2D"/>
    <w:rsid w:val="00301838"/>
    <w:rsid w:val="00301985"/>
    <w:rsid w:val="00301CBF"/>
    <w:rsid w:val="003030E7"/>
    <w:rsid w:val="00303565"/>
    <w:rsid w:val="00305AA6"/>
    <w:rsid w:val="00305D25"/>
    <w:rsid w:val="00305D8E"/>
    <w:rsid w:val="00310E4D"/>
    <w:rsid w:val="003116B6"/>
    <w:rsid w:val="00311A40"/>
    <w:rsid w:val="00311F4A"/>
    <w:rsid w:val="00311FF4"/>
    <w:rsid w:val="003125DA"/>
    <w:rsid w:val="00313010"/>
    <w:rsid w:val="0031461F"/>
    <w:rsid w:val="00314BB6"/>
    <w:rsid w:val="00314DEB"/>
    <w:rsid w:val="0031579B"/>
    <w:rsid w:val="00316022"/>
    <w:rsid w:val="003162F7"/>
    <w:rsid w:val="003165A9"/>
    <w:rsid w:val="00317E13"/>
    <w:rsid w:val="003233AE"/>
    <w:rsid w:val="00323E54"/>
    <w:rsid w:val="00323E99"/>
    <w:rsid w:val="00324498"/>
    <w:rsid w:val="0032460C"/>
    <w:rsid w:val="00325E74"/>
    <w:rsid w:val="0032621E"/>
    <w:rsid w:val="003266BB"/>
    <w:rsid w:val="003267F3"/>
    <w:rsid w:val="0032785B"/>
    <w:rsid w:val="00330046"/>
    <w:rsid w:val="0033126A"/>
    <w:rsid w:val="0033198A"/>
    <w:rsid w:val="00332CA7"/>
    <w:rsid w:val="00332D11"/>
    <w:rsid w:val="003337E8"/>
    <w:rsid w:val="00334FAC"/>
    <w:rsid w:val="00336DC1"/>
    <w:rsid w:val="003417D2"/>
    <w:rsid w:val="003418D9"/>
    <w:rsid w:val="003422A5"/>
    <w:rsid w:val="00342E85"/>
    <w:rsid w:val="00343A01"/>
    <w:rsid w:val="0034430C"/>
    <w:rsid w:val="0034475D"/>
    <w:rsid w:val="00344ACC"/>
    <w:rsid w:val="003459A1"/>
    <w:rsid w:val="003462ED"/>
    <w:rsid w:val="00346608"/>
    <w:rsid w:val="00347208"/>
    <w:rsid w:val="003476B7"/>
    <w:rsid w:val="0035086D"/>
    <w:rsid w:val="003510C3"/>
    <w:rsid w:val="0035139D"/>
    <w:rsid w:val="00351508"/>
    <w:rsid w:val="0035178F"/>
    <w:rsid w:val="00351EAD"/>
    <w:rsid w:val="0035226F"/>
    <w:rsid w:val="0035266C"/>
    <w:rsid w:val="0035269E"/>
    <w:rsid w:val="00352A07"/>
    <w:rsid w:val="00353C9E"/>
    <w:rsid w:val="00354116"/>
    <w:rsid w:val="0035431B"/>
    <w:rsid w:val="00354ED9"/>
    <w:rsid w:val="003553C3"/>
    <w:rsid w:val="00355D2C"/>
    <w:rsid w:val="0035687D"/>
    <w:rsid w:val="0035696F"/>
    <w:rsid w:val="00357BFB"/>
    <w:rsid w:val="00357F35"/>
    <w:rsid w:val="0036087A"/>
    <w:rsid w:val="00360A6A"/>
    <w:rsid w:val="003611B5"/>
    <w:rsid w:val="00361AA7"/>
    <w:rsid w:val="00361B8E"/>
    <w:rsid w:val="0036307B"/>
    <w:rsid w:val="003650DF"/>
    <w:rsid w:val="00365108"/>
    <w:rsid w:val="00366A9E"/>
    <w:rsid w:val="0036707C"/>
    <w:rsid w:val="00367238"/>
    <w:rsid w:val="00367491"/>
    <w:rsid w:val="00367B1D"/>
    <w:rsid w:val="00367CC7"/>
    <w:rsid w:val="00370202"/>
    <w:rsid w:val="003703CD"/>
    <w:rsid w:val="003703D1"/>
    <w:rsid w:val="0037043C"/>
    <w:rsid w:val="0037171E"/>
    <w:rsid w:val="00371CA5"/>
    <w:rsid w:val="00372628"/>
    <w:rsid w:val="003726FE"/>
    <w:rsid w:val="0037449D"/>
    <w:rsid w:val="003744D6"/>
    <w:rsid w:val="0037484D"/>
    <w:rsid w:val="00374BB6"/>
    <w:rsid w:val="00375636"/>
    <w:rsid w:val="003766BF"/>
    <w:rsid w:val="00377F98"/>
    <w:rsid w:val="00381158"/>
    <w:rsid w:val="003815D8"/>
    <w:rsid w:val="00381DE0"/>
    <w:rsid w:val="00381E5D"/>
    <w:rsid w:val="00383705"/>
    <w:rsid w:val="00384895"/>
    <w:rsid w:val="00384A3D"/>
    <w:rsid w:val="00385EBE"/>
    <w:rsid w:val="003862DB"/>
    <w:rsid w:val="00386E59"/>
    <w:rsid w:val="003874C1"/>
    <w:rsid w:val="00390271"/>
    <w:rsid w:val="003913CB"/>
    <w:rsid w:val="0039261A"/>
    <w:rsid w:val="00392AF6"/>
    <w:rsid w:val="00392E4D"/>
    <w:rsid w:val="003945DE"/>
    <w:rsid w:val="00395FDC"/>
    <w:rsid w:val="003960D9"/>
    <w:rsid w:val="003A0387"/>
    <w:rsid w:val="003A06AA"/>
    <w:rsid w:val="003A1EC9"/>
    <w:rsid w:val="003A2B8D"/>
    <w:rsid w:val="003A5912"/>
    <w:rsid w:val="003A5D09"/>
    <w:rsid w:val="003A5DE5"/>
    <w:rsid w:val="003A6785"/>
    <w:rsid w:val="003A765C"/>
    <w:rsid w:val="003B009A"/>
    <w:rsid w:val="003B150C"/>
    <w:rsid w:val="003B1A90"/>
    <w:rsid w:val="003B2207"/>
    <w:rsid w:val="003B305D"/>
    <w:rsid w:val="003B358B"/>
    <w:rsid w:val="003B455E"/>
    <w:rsid w:val="003B4C70"/>
    <w:rsid w:val="003B57CA"/>
    <w:rsid w:val="003B61C4"/>
    <w:rsid w:val="003B643A"/>
    <w:rsid w:val="003B66D9"/>
    <w:rsid w:val="003B6798"/>
    <w:rsid w:val="003B75C9"/>
    <w:rsid w:val="003B780B"/>
    <w:rsid w:val="003B7C36"/>
    <w:rsid w:val="003C009A"/>
    <w:rsid w:val="003C0469"/>
    <w:rsid w:val="003C2537"/>
    <w:rsid w:val="003C314F"/>
    <w:rsid w:val="003C3583"/>
    <w:rsid w:val="003C3901"/>
    <w:rsid w:val="003C41B6"/>
    <w:rsid w:val="003C541C"/>
    <w:rsid w:val="003C6101"/>
    <w:rsid w:val="003C67A3"/>
    <w:rsid w:val="003C77EF"/>
    <w:rsid w:val="003D023E"/>
    <w:rsid w:val="003D0753"/>
    <w:rsid w:val="003D07A2"/>
    <w:rsid w:val="003D0A01"/>
    <w:rsid w:val="003D1D7C"/>
    <w:rsid w:val="003D200D"/>
    <w:rsid w:val="003D2AEB"/>
    <w:rsid w:val="003D2C17"/>
    <w:rsid w:val="003D314C"/>
    <w:rsid w:val="003D4F20"/>
    <w:rsid w:val="003D52C7"/>
    <w:rsid w:val="003D69D0"/>
    <w:rsid w:val="003D6A58"/>
    <w:rsid w:val="003D7AD9"/>
    <w:rsid w:val="003E003F"/>
    <w:rsid w:val="003E088F"/>
    <w:rsid w:val="003E299F"/>
    <w:rsid w:val="003E29EC"/>
    <w:rsid w:val="003E4D2E"/>
    <w:rsid w:val="003E4D9B"/>
    <w:rsid w:val="003E6EEE"/>
    <w:rsid w:val="003F02FC"/>
    <w:rsid w:val="003F1033"/>
    <w:rsid w:val="003F1A89"/>
    <w:rsid w:val="003F1AE9"/>
    <w:rsid w:val="003F2613"/>
    <w:rsid w:val="003F33ED"/>
    <w:rsid w:val="003F38CD"/>
    <w:rsid w:val="003F3ADC"/>
    <w:rsid w:val="003F43E6"/>
    <w:rsid w:val="003F5113"/>
    <w:rsid w:val="00400BD2"/>
    <w:rsid w:val="004015DD"/>
    <w:rsid w:val="00401CC8"/>
    <w:rsid w:val="00401D2B"/>
    <w:rsid w:val="00402975"/>
    <w:rsid w:val="00402FFD"/>
    <w:rsid w:val="00403FB4"/>
    <w:rsid w:val="00405270"/>
    <w:rsid w:val="00405309"/>
    <w:rsid w:val="00405972"/>
    <w:rsid w:val="004065A6"/>
    <w:rsid w:val="004075BF"/>
    <w:rsid w:val="00407833"/>
    <w:rsid w:val="00407991"/>
    <w:rsid w:val="00407A82"/>
    <w:rsid w:val="0041085F"/>
    <w:rsid w:val="00410AE2"/>
    <w:rsid w:val="004142D9"/>
    <w:rsid w:val="0041692F"/>
    <w:rsid w:val="00417831"/>
    <w:rsid w:val="00420825"/>
    <w:rsid w:val="0042148A"/>
    <w:rsid w:val="00421DF8"/>
    <w:rsid w:val="00422617"/>
    <w:rsid w:val="00422BA6"/>
    <w:rsid w:val="00424A14"/>
    <w:rsid w:val="004265D6"/>
    <w:rsid w:val="00426E53"/>
    <w:rsid w:val="00426F8B"/>
    <w:rsid w:val="00426FBB"/>
    <w:rsid w:val="00427AB6"/>
    <w:rsid w:val="004314F1"/>
    <w:rsid w:val="00432750"/>
    <w:rsid w:val="00433E1B"/>
    <w:rsid w:val="00433EAB"/>
    <w:rsid w:val="00434B34"/>
    <w:rsid w:val="00434CBA"/>
    <w:rsid w:val="0043652D"/>
    <w:rsid w:val="0043681D"/>
    <w:rsid w:val="00436FB9"/>
    <w:rsid w:val="00440768"/>
    <w:rsid w:val="004425DD"/>
    <w:rsid w:val="00442698"/>
    <w:rsid w:val="004426D7"/>
    <w:rsid w:val="00442C5E"/>
    <w:rsid w:val="00442DF4"/>
    <w:rsid w:val="00442F56"/>
    <w:rsid w:val="0044306B"/>
    <w:rsid w:val="00444758"/>
    <w:rsid w:val="0044486A"/>
    <w:rsid w:val="0044568B"/>
    <w:rsid w:val="00445A5B"/>
    <w:rsid w:val="00445B2F"/>
    <w:rsid w:val="00445D98"/>
    <w:rsid w:val="00450071"/>
    <w:rsid w:val="004502F9"/>
    <w:rsid w:val="0045030F"/>
    <w:rsid w:val="0045136D"/>
    <w:rsid w:val="004513F2"/>
    <w:rsid w:val="00451499"/>
    <w:rsid w:val="004515C1"/>
    <w:rsid w:val="00451AC0"/>
    <w:rsid w:val="00452BD1"/>
    <w:rsid w:val="00452D58"/>
    <w:rsid w:val="004537B8"/>
    <w:rsid w:val="00454382"/>
    <w:rsid w:val="00454B2B"/>
    <w:rsid w:val="00455B9F"/>
    <w:rsid w:val="0045606A"/>
    <w:rsid w:val="00456FA9"/>
    <w:rsid w:val="00457895"/>
    <w:rsid w:val="0046061C"/>
    <w:rsid w:val="0046081C"/>
    <w:rsid w:val="00461345"/>
    <w:rsid w:val="00461B48"/>
    <w:rsid w:val="00461BD0"/>
    <w:rsid w:val="004629E2"/>
    <w:rsid w:val="00462FC9"/>
    <w:rsid w:val="00464D2E"/>
    <w:rsid w:val="004652FB"/>
    <w:rsid w:val="004659A3"/>
    <w:rsid w:val="00465A33"/>
    <w:rsid w:val="00465A94"/>
    <w:rsid w:val="00465F2E"/>
    <w:rsid w:val="00467179"/>
    <w:rsid w:val="00467543"/>
    <w:rsid w:val="00470570"/>
    <w:rsid w:val="00471714"/>
    <w:rsid w:val="00471A4C"/>
    <w:rsid w:val="004723B9"/>
    <w:rsid w:val="0047316C"/>
    <w:rsid w:val="0047396E"/>
    <w:rsid w:val="004739E6"/>
    <w:rsid w:val="00475914"/>
    <w:rsid w:val="00476454"/>
    <w:rsid w:val="00477A62"/>
    <w:rsid w:val="00480270"/>
    <w:rsid w:val="0048108F"/>
    <w:rsid w:val="0048114D"/>
    <w:rsid w:val="00482A9A"/>
    <w:rsid w:val="00483989"/>
    <w:rsid w:val="00484085"/>
    <w:rsid w:val="0048416D"/>
    <w:rsid w:val="00485338"/>
    <w:rsid w:val="00485382"/>
    <w:rsid w:val="00485626"/>
    <w:rsid w:val="00485E1A"/>
    <w:rsid w:val="00486B32"/>
    <w:rsid w:val="0048710F"/>
    <w:rsid w:val="00487697"/>
    <w:rsid w:val="00487BD4"/>
    <w:rsid w:val="00487EBC"/>
    <w:rsid w:val="004905F3"/>
    <w:rsid w:val="0049091E"/>
    <w:rsid w:val="00490E32"/>
    <w:rsid w:val="0049158D"/>
    <w:rsid w:val="00491CEA"/>
    <w:rsid w:val="00491F1E"/>
    <w:rsid w:val="004920A7"/>
    <w:rsid w:val="00492AD0"/>
    <w:rsid w:val="0049454B"/>
    <w:rsid w:val="00494723"/>
    <w:rsid w:val="004949BC"/>
    <w:rsid w:val="0049558E"/>
    <w:rsid w:val="00495E48"/>
    <w:rsid w:val="00496B19"/>
    <w:rsid w:val="00496CF4"/>
    <w:rsid w:val="004976F5"/>
    <w:rsid w:val="00497F8C"/>
    <w:rsid w:val="004A245D"/>
    <w:rsid w:val="004A362A"/>
    <w:rsid w:val="004A36EF"/>
    <w:rsid w:val="004A37AE"/>
    <w:rsid w:val="004A3837"/>
    <w:rsid w:val="004A40EA"/>
    <w:rsid w:val="004A4A74"/>
    <w:rsid w:val="004A6735"/>
    <w:rsid w:val="004A6FB5"/>
    <w:rsid w:val="004A77B2"/>
    <w:rsid w:val="004A7809"/>
    <w:rsid w:val="004B13E5"/>
    <w:rsid w:val="004B19C1"/>
    <w:rsid w:val="004B1C9F"/>
    <w:rsid w:val="004B3AF7"/>
    <w:rsid w:val="004B3F62"/>
    <w:rsid w:val="004B489F"/>
    <w:rsid w:val="004B4932"/>
    <w:rsid w:val="004B4EBC"/>
    <w:rsid w:val="004B79F6"/>
    <w:rsid w:val="004B7B7D"/>
    <w:rsid w:val="004B7C68"/>
    <w:rsid w:val="004C0006"/>
    <w:rsid w:val="004C08D0"/>
    <w:rsid w:val="004C0F23"/>
    <w:rsid w:val="004C11DB"/>
    <w:rsid w:val="004C315B"/>
    <w:rsid w:val="004C391C"/>
    <w:rsid w:val="004C3B67"/>
    <w:rsid w:val="004C3BB6"/>
    <w:rsid w:val="004C61A2"/>
    <w:rsid w:val="004C624F"/>
    <w:rsid w:val="004D07ED"/>
    <w:rsid w:val="004D0E7D"/>
    <w:rsid w:val="004D1E19"/>
    <w:rsid w:val="004D2080"/>
    <w:rsid w:val="004D243D"/>
    <w:rsid w:val="004D3A96"/>
    <w:rsid w:val="004D3ACE"/>
    <w:rsid w:val="004D4487"/>
    <w:rsid w:val="004D448C"/>
    <w:rsid w:val="004D4E1D"/>
    <w:rsid w:val="004D773E"/>
    <w:rsid w:val="004D77CC"/>
    <w:rsid w:val="004D7811"/>
    <w:rsid w:val="004E0307"/>
    <w:rsid w:val="004E04C3"/>
    <w:rsid w:val="004E12FE"/>
    <w:rsid w:val="004E1399"/>
    <w:rsid w:val="004E1FBE"/>
    <w:rsid w:val="004E4773"/>
    <w:rsid w:val="004E4AE0"/>
    <w:rsid w:val="004E53AF"/>
    <w:rsid w:val="004E56F2"/>
    <w:rsid w:val="004E5799"/>
    <w:rsid w:val="004E5C89"/>
    <w:rsid w:val="004E5E3F"/>
    <w:rsid w:val="004E6089"/>
    <w:rsid w:val="004E6411"/>
    <w:rsid w:val="004E6A5A"/>
    <w:rsid w:val="004E6C96"/>
    <w:rsid w:val="004E7852"/>
    <w:rsid w:val="004F042D"/>
    <w:rsid w:val="004F1062"/>
    <w:rsid w:val="004F11D9"/>
    <w:rsid w:val="004F186A"/>
    <w:rsid w:val="004F1A9D"/>
    <w:rsid w:val="004F2524"/>
    <w:rsid w:val="004F3452"/>
    <w:rsid w:val="004F35EB"/>
    <w:rsid w:val="004F4C2A"/>
    <w:rsid w:val="004F507F"/>
    <w:rsid w:val="004F53F8"/>
    <w:rsid w:val="004F5CD1"/>
    <w:rsid w:val="004F6A63"/>
    <w:rsid w:val="004F7797"/>
    <w:rsid w:val="00500345"/>
    <w:rsid w:val="00500E05"/>
    <w:rsid w:val="00500EB7"/>
    <w:rsid w:val="0050160B"/>
    <w:rsid w:val="0050171D"/>
    <w:rsid w:val="00501DB0"/>
    <w:rsid w:val="005020FC"/>
    <w:rsid w:val="00503088"/>
    <w:rsid w:val="0050360D"/>
    <w:rsid w:val="005037DB"/>
    <w:rsid w:val="0050519D"/>
    <w:rsid w:val="00505C3D"/>
    <w:rsid w:val="00505DA8"/>
    <w:rsid w:val="00506064"/>
    <w:rsid w:val="0050671C"/>
    <w:rsid w:val="00510488"/>
    <w:rsid w:val="005104A7"/>
    <w:rsid w:val="00510B80"/>
    <w:rsid w:val="00510DF0"/>
    <w:rsid w:val="00512096"/>
    <w:rsid w:val="005122DB"/>
    <w:rsid w:val="00512DF9"/>
    <w:rsid w:val="0051324F"/>
    <w:rsid w:val="00514003"/>
    <w:rsid w:val="005151CE"/>
    <w:rsid w:val="00515A2A"/>
    <w:rsid w:val="00515CED"/>
    <w:rsid w:val="00515F92"/>
    <w:rsid w:val="005171BC"/>
    <w:rsid w:val="00517806"/>
    <w:rsid w:val="00517A35"/>
    <w:rsid w:val="005204ED"/>
    <w:rsid w:val="00521AF0"/>
    <w:rsid w:val="005239CE"/>
    <w:rsid w:val="005241B5"/>
    <w:rsid w:val="00524C66"/>
    <w:rsid w:val="00525F1B"/>
    <w:rsid w:val="0052679A"/>
    <w:rsid w:val="00526F4A"/>
    <w:rsid w:val="00530A6F"/>
    <w:rsid w:val="00530BDF"/>
    <w:rsid w:val="00531001"/>
    <w:rsid w:val="00531173"/>
    <w:rsid w:val="00532193"/>
    <w:rsid w:val="00532FD1"/>
    <w:rsid w:val="005332D6"/>
    <w:rsid w:val="00534207"/>
    <w:rsid w:val="00534A35"/>
    <w:rsid w:val="00534C1A"/>
    <w:rsid w:val="00535BE2"/>
    <w:rsid w:val="00537D14"/>
    <w:rsid w:val="00542001"/>
    <w:rsid w:val="00542539"/>
    <w:rsid w:val="005425A9"/>
    <w:rsid w:val="00542825"/>
    <w:rsid w:val="00542CA3"/>
    <w:rsid w:val="005435D2"/>
    <w:rsid w:val="005438FE"/>
    <w:rsid w:val="00544723"/>
    <w:rsid w:val="005447EC"/>
    <w:rsid w:val="0054495F"/>
    <w:rsid w:val="00545B45"/>
    <w:rsid w:val="00545DD9"/>
    <w:rsid w:val="00545FA4"/>
    <w:rsid w:val="005460C2"/>
    <w:rsid w:val="00546A0C"/>
    <w:rsid w:val="0054722D"/>
    <w:rsid w:val="00547F94"/>
    <w:rsid w:val="0055043D"/>
    <w:rsid w:val="00551889"/>
    <w:rsid w:val="00552387"/>
    <w:rsid w:val="00552922"/>
    <w:rsid w:val="00552974"/>
    <w:rsid w:val="00552B22"/>
    <w:rsid w:val="00553946"/>
    <w:rsid w:val="00553AD0"/>
    <w:rsid w:val="00553D9C"/>
    <w:rsid w:val="0055427F"/>
    <w:rsid w:val="0055486F"/>
    <w:rsid w:val="005554D9"/>
    <w:rsid w:val="00556372"/>
    <w:rsid w:val="005566B5"/>
    <w:rsid w:val="005579A9"/>
    <w:rsid w:val="0056050F"/>
    <w:rsid w:val="0056059C"/>
    <w:rsid w:val="00561556"/>
    <w:rsid w:val="005626C2"/>
    <w:rsid w:val="0056309C"/>
    <w:rsid w:val="00564531"/>
    <w:rsid w:val="00565458"/>
    <w:rsid w:val="00565BB1"/>
    <w:rsid w:val="00565EE2"/>
    <w:rsid w:val="00567701"/>
    <w:rsid w:val="00567D44"/>
    <w:rsid w:val="00570833"/>
    <w:rsid w:val="005709FA"/>
    <w:rsid w:val="00571640"/>
    <w:rsid w:val="0057199A"/>
    <w:rsid w:val="00571B7C"/>
    <w:rsid w:val="005725EA"/>
    <w:rsid w:val="00572926"/>
    <w:rsid w:val="005733FC"/>
    <w:rsid w:val="00573D96"/>
    <w:rsid w:val="00574570"/>
    <w:rsid w:val="005747D7"/>
    <w:rsid w:val="005748AB"/>
    <w:rsid w:val="00577454"/>
    <w:rsid w:val="005804FB"/>
    <w:rsid w:val="0058112A"/>
    <w:rsid w:val="005814F3"/>
    <w:rsid w:val="00581694"/>
    <w:rsid w:val="005823A0"/>
    <w:rsid w:val="005830F4"/>
    <w:rsid w:val="00583A75"/>
    <w:rsid w:val="005842A5"/>
    <w:rsid w:val="005847DE"/>
    <w:rsid w:val="00585347"/>
    <w:rsid w:val="0058723E"/>
    <w:rsid w:val="00587393"/>
    <w:rsid w:val="00587B37"/>
    <w:rsid w:val="00587E39"/>
    <w:rsid w:val="0059169E"/>
    <w:rsid w:val="005921FF"/>
    <w:rsid w:val="0059459D"/>
    <w:rsid w:val="00594724"/>
    <w:rsid w:val="0059482D"/>
    <w:rsid w:val="00596165"/>
    <w:rsid w:val="005964ED"/>
    <w:rsid w:val="005A04D6"/>
    <w:rsid w:val="005A0A8E"/>
    <w:rsid w:val="005A1ADC"/>
    <w:rsid w:val="005A30C7"/>
    <w:rsid w:val="005A31A1"/>
    <w:rsid w:val="005A378D"/>
    <w:rsid w:val="005A407A"/>
    <w:rsid w:val="005A43ED"/>
    <w:rsid w:val="005A5801"/>
    <w:rsid w:val="005A6DB0"/>
    <w:rsid w:val="005A78E9"/>
    <w:rsid w:val="005A7F27"/>
    <w:rsid w:val="005A7F56"/>
    <w:rsid w:val="005B04EE"/>
    <w:rsid w:val="005B2EED"/>
    <w:rsid w:val="005B3DC0"/>
    <w:rsid w:val="005B44FB"/>
    <w:rsid w:val="005B5868"/>
    <w:rsid w:val="005B5A79"/>
    <w:rsid w:val="005B6354"/>
    <w:rsid w:val="005B75FE"/>
    <w:rsid w:val="005C01F1"/>
    <w:rsid w:val="005C02B0"/>
    <w:rsid w:val="005C0890"/>
    <w:rsid w:val="005C1B50"/>
    <w:rsid w:val="005C305D"/>
    <w:rsid w:val="005C308E"/>
    <w:rsid w:val="005C4253"/>
    <w:rsid w:val="005C4640"/>
    <w:rsid w:val="005C5BEC"/>
    <w:rsid w:val="005C5DEA"/>
    <w:rsid w:val="005C6405"/>
    <w:rsid w:val="005C65C5"/>
    <w:rsid w:val="005C676E"/>
    <w:rsid w:val="005C7309"/>
    <w:rsid w:val="005C765E"/>
    <w:rsid w:val="005C7A39"/>
    <w:rsid w:val="005D0817"/>
    <w:rsid w:val="005D0C7C"/>
    <w:rsid w:val="005D1821"/>
    <w:rsid w:val="005D1890"/>
    <w:rsid w:val="005D1B8A"/>
    <w:rsid w:val="005D1FE5"/>
    <w:rsid w:val="005D2168"/>
    <w:rsid w:val="005D2396"/>
    <w:rsid w:val="005D3BFD"/>
    <w:rsid w:val="005D3DE7"/>
    <w:rsid w:val="005D4F11"/>
    <w:rsid w:val="005D5462"/>
    <w:rsid w:val="005D5EC5"/>
    <w:rsid w:val="005D6C43"/>
    <w:rsid w:val="005D7630"/>
    <w:rsid w:val="005E0FD2"/>
    <w:rsid w:val="005E1441"/>
    <w:rsid w:val="005E1D2E"/>
    <w:rsid w:val="005E29F8"/>
    <w:rsid w:val="005E2BFF"/>
    <w:rsid w:val="005E3CB5"/>
    <w:rsid w:val="005E43B9"/>
    <w:rsid w:val="005E4507"/>
    <w:rsid w:val="005E47E6"/>
    <w:rsid w:val="005E4817"/>
    <w:rsid w:val="005E4DEE"/>
    <w:rsid w:val="005E63D0"/>
    <w:rsid w:val="005E66EC"/>
    <w:rsid w:val="005E673B"/>
    <w:rsid w:val="005E6743"/>
    <w:rsid w:val="005F099C"/>
    <w:rsid w:val="005F0E97"/>
    <w:rsid w:val="005F104D"/>
    <w:rsid w:val="005F10BE"/>
    <w:rsid w:val="005F1791"/>
    <w:rsid w:val="005F2089"/>
    <w:rsid w:val="005F2228"/>
    <w:rsid w:val="005F25DF"/>
    <w:rsid w:val="005F29A7"/>
    <w:rsid w:val="005F29F6"/>
    <w:rsid w:val="005F3538"/>
    <w:rsid w:val="005F3648"/>
    <w:rsid w:val="005F38C9"/>
    <w:rsid w:val="005F5000"/>
    <w:rsid w:val="005F50B2"/>
    <w:rsid w:val="005F5B3F"/>
    <w:rsid w:val="005F6937"/>
    <w:rsid w:val="005F6941"/>
    <w:rsid w:val="005F6A18"/>
    <w:rsid w:val="005F74B2"/>
    <w:rsid w:val="00600251"/>
    <w:rsid w:val="006010EC"/>
    <w:rsid w:val="0060138C"/>
    <w:rsid w:val="00601443"/>
    <w:rsid w:val="0060169E"/>
    <w:rsid w:val="00601B14"/>
    <w:rsid w:val="00603051"/>
    <w:rsid w:val="006033A7"/>
    <w:rsid w:val="006036F5"/>
    <w:rsid w:val="006039EF"/>
    <w:rsid w:val="00603B32"/>
    <w:rsid w:val="00603F2F"/>
    <w:rsid w:val="00604B4C"/>
    <w:rsid w:val="00604DF7"/>
    <w:rsid w:val="00605E70"/>
    <w:rsid w:val="006067D8"/>
    <w:rsid w:val="006076BA"/>
    <w:rsid w:val="00607D37"/>
    <w:rsid w:val="00607FC8"/>
    <w:rsid w:val="00610F85"/>
    <w:rsid w:val="006112E2"/>
    <w:rsid w:val="00611B5F"/>
    <w:rsid w:val="00611D22"/>
    <w:rsid w:val="00612C80"/>
    <w:rsid w:val="006137DF"/>
    <w:rsid w:val="0061386F"/>
    <w:rsid w:val="006154D9"/>
    <w:rsid w:val="00615813"/>
    <w:rsid w:val="00616451"/>
    <w:rsid w:val="0061666A"/>
    <w:rsid w:val="00617717"/>
    <w:rsid w:val="00617A7C"/>
    <w:rsid w:val="006221FB"/>
    <w:rsid w:val="006224C0"/>
    <w:rsid w:val="00622579"/>
    <w:rsid w:val="00622C26"/>
    <w:rsid w:val="00623177"/>
    <w:rsid w:val="006231AA"/>
    <w:rsid w:val="00624A1B"/>
    <w:rsid w:val="00624BAF"/>
    <w:rsid w:val="0062549D"/>
    <w:rsid w:val="00627B18"/>
    <w:rsid w:val="00630D6F"/>
    <w:rsid w:val="00631A74"/>
    <w:rsid w:val="00631AF6"/>
    <w:rsid w:val="00632D53"/>
    <w:rsid w:val="00632E78"/>
    <w:rsid w:val="006339CB"/>
    <w:rsid w:val="00633E5F"/>
    <w:rsid w:val="00634B22"/>
    <w:rsid w:val="00635470"/>
    <w:rsid w:val="00636320"/>
    <w:rsid w:val="00636BCC"/>
    <w:rsid w:val="00640A72"/>
    <w:rsid w:val="00640B2E"/>
    <w:rsid w:val="00640B4F"/>
    <w:rsid w:val="00641031"/>
    <w:rsid w:val="00641336"/>
    <w:rsid w:val="00643051"/>
    <w:rsid w:val="006433B0"/>
    <w:rsid w:val="00643803"/>
    <w:rsid w:val="00644130"/>
    <w:rsid w:val="00644253"/>
    <w:rsid w:val="006447C5"/>
    <w:rsid w:val="00646A59"/>
    <w:rsid w:val="00646BD8"/>
    <w:rsid w:val="00646C63"/>
    <w:rsid w:val="00647BA0"/>
    <w:rsid w:val="00650AAB"/>
    <w:rsid w:val="0065188D"/>
    <w:rsid w:val="00651CFE"/>
    <w:rsid w:val="00652247"/>
    <w:rsid w:val="0065495E"/>
    <w:rsid w:val="00654D94"/>
    <w:rsid w:val="006569D8"/>
    <w:rsid w:val="00657BD7"/>
    <w:rsid w:val="00657C86"/>
    <w:rsid w:val="006606C8"/>
    <w:rsid w:val="00660CB7"/>
    <w:rsid w:val="00660CDA"/>
    <w:rsid w:val="00662AA7"/>
    <w:rsid w:val="00663C69"/>
    <w:rsid w:val="00663CED"/>
    <w:rsid w:val="006643F6"/>
    <w:rsid w:val="006652E8"/>
    <w:rsid w:val="0066592B"/>
    <w:rsid w:val="00665C92"/>
    <w:rsid w:val="00665E55"/>
    <w:rsid w:val="00666B6F"/>
    <w:rsid w:val="0066779F"/>
    <w:rsid w:val="00667865"/>
    <w:rsid w:val="00667DF0"/>
    <w:rsid w:val="00671C48"/>
    <w:rsid w:val="006723DC"/>
    <w:rsid w:val="0067241E"/>
    <w:rsid w:val="006724C8"/>
    <w:rsid w:val="00672835"/>
    <w:rsid w:val="006729E9"/>
    <w:rsid w:val="00672AE3"/>
    <w:rsid w:val="00673EDB"/>
    <w:rsid w:val="0067419E"/>
    <w:rsid w:val="006745F5"/>
    <w:rsid w:val="00674CA4"/>
    <w:rsid w:val="006755A9"/>
    <w:rsid w:val="00675F85"/>
    <w:rsid w:val="00676159"/>
    <w:rsid w:val="00676E21"/>
    <w:rsid w:val="00680D67"/>
    <w:rsid w:val="00681620"/>
    <w:rsid w:val="00681D58"/>
    <w:rsid w:val="00683020"/>
    <w:rsid w:val="00683427"/>
    <w:rsid w:val="0068555D"/>
    <w:rsid w:val="006856AC"/>
    <w:rsid w:val="00686492"/>
    <w:rsid w:val="00686994"/>
    <w:rsid w:val="00686DEB"/>
    <w:rsid w:val="00687E47"/>
    <w:rsid w:val="00690B06"/>
    <w:rsid w:val="00692158"/>
    <w:rsid w:val="00693292"/>
    <w:rsid w:val="006942E2"/>
    <w:rsid w:val="00694412"/>
    <w:rsid w:val="00695898"/>
    <w:rsid w:val="006959D9"/>
    <w:rsid w:val="00695B92"/>
    <w:rsid w:val="006969C9"/>
    <w:rsid w:val="00696AF0"/>
    <w:rsid w:val="00696E78"/>
    <w:rsid w:val="006977D7"/>
    <w:rsid w:val="006978BA"/>
    <w:rsid w:val="006A0072"/>
    <w:rsid w:val="006A0D2E"/>
    <w:rsid w:val="006A1194"/>
    <w:rsid w:val="006A14A9"/>
    <w:rsid w:val="006A2297"/>
    <w:rsid w:val="006A2514"/>
    <w:rsid w:val="006A2666"/>
    <w:rsid w:val="006A3051"/>
    <w:rsid w:val="006A30D9"/>
    <w:rsid w:val="006A3B9C"/>
    <w:rsid w:val="006A3D33"/>
    <w:rsid w:val="006A4B4E"/>
    <w:rsid w:val="006A6672"/>
    <w:rsid w:val="006A6B2B"/>
    <w:rsid w:val="006A7004"/>
    <w:rsid w:val="006A715E"/>
    <w:rsid w:val="006B079B"/>
    <w:rsid w:val="006B25DA"/>
    <w:rsid w:val="006B269C"/>
    <w:rsid w:val="006B35AD"/>
    <w:rsid w:val="006B363F"/>
    <w:rsid w:val="006B406A"/>
    <w:rsid w:val="006B424D"/>
    <w:rsid w:val="006B4570"/>
    <w:rsid w:val="006B4CAF"/>
    <w:rsid w:val="006B4E1B"/>
    <w:rsid w:val="006B517C"/>
    <w:rsid w:val="006B60B7"/>
    <w:rsid w:val="006B6958"/>
    <w:rsid w:val="006B6A7C"/>
    <w:rsid w:val="006C0127"/>
    <w:rsid w:val="006C0806"/>
    <w:rsid w:val="006C08E4"/>
    <w:rsid w:val="006C1EB9"/>
    <w:rsid w:val="006C2927"/>
    <w:rsid w:val="006C34A4"/>
    <w:rsid w:val="006C4623"/>
    <w:rsid w:val="006C4710"/>
    <w:rsid w:val="006C5674"/>
    <w:rsid w:val="006C5A92"/>
    <w:rsid w:val="006C5B6A"/>
    <w:rsid w:val="006C5D15"/>
    <w:rsid w:val="006C698D"/>
    <w:rsid w:val="006C7F60"/>
    <w:rsid w:val="006D0742"/>
    <w:rsid w:val="006D0974"/>
    <w:rsid w:val="006D19B9"/>
    <w:rsid w:val="006D4964"/>
    <w:rsid w:val="006D49BB"/>
    <w:rsid w:val="006D6276"/>
    <w:rsid w:val="006D6318"/>
    <w:rsid w:val="006D6F3D"/>
    <w:rsid w:val="006D6FDF"/>
    <w:rsid w:val="006D79D7"/>
    <w:rsid w:val="006D7F30"/>
    <w:rsid w:val="006E1097"/>
    <w:rsid w:val="006E159E"/>
    <w:rsid w:val="006E1C6F"/>
    <w:rsid w:val="006E264D"/>
    <w:rsid w:val="006E2A07"/>
    <w:rsid w:val="006E40EF"/>
    <w:rsid w:val="006E4746"/>
    <w:rsid w:val="006E4904"/>
    <w:rsid w:val="006E59CB"/>
    <w:rsid w:val="006E6D74"/>
    <w:rsid w:val="006E6F3F"/>
    <w:rsid w:val="006E7C7D"/>
    <w:rsid w:val="006E7CA3"/>
    <w:rsid w:val="006F081D"/>
    <w:rsid w:val="006F0ABA"/>
    <w:rsid w:val="006F1B1D"/>
    <w:rsid w:val="006F3717"/>
    <w:rsid w:val="006F4A18"/>
    <w:rsid w:val="006F5401"/>
    <w:rsid w:val="006F556B"/>
    <w:rsid w:val="006F6A0B"/>
    <w:rsid w:val="006F6CCC"/>
    <w:rsid w:val="006F6CD8"/>
    <w:rsid w:val="006F7204"/>
    <w:rsid w:val="006F7F51"/>
    <w:rsid w:val="0070258A"/>
    <w:rsid w:val="00702E94"/>
    <w:rsid w:val="00703392"/>
    <w:rsid w:val="0070435F"/>
    <w:rsid w:val="007055BB"/>
    <w:rsid w:val="00705C57"/>
    <w:rsid w:val="00705D32"/>
    <w:rsid w:val="00706296"/>
    <w:rsid w:val="0070648C"/>
    <w:rsid w:val="00706D84"/>
    <w:rsid w:val="00710145"/>
    <w:rsid w:val="00710C66"/>
    <w:rsid w:val="00711BF8"/>
    <w:rsid w:val="007122E9"/>
    <w:rsid w:val="007124B1"/>
    <w:rsid w:val="00712A6C"/>
    <w:rsid w:val="007149B3"/>
    <w:rsid w:val="00716919"/>
    <w:rsid w:val="00717257"/>
    <w:rsid w:val="007178E4"/>
    <w:rsid w:val="00720A66"/>
    <w:rsid w:val="00720B54"/>
    <w:rsid w:val="00720E83"/>
    <w:rsid w:val="0072132A"/>
    <w:rsid w:val="00722012"/>
    <w:rsid w:val="007229F7"/>
    <w:rsid w:val="0072302F"/>
    <w:rsid w:val="007230F4"/>
    <w:rsid w:val="00723539"/>
    <w:rsid w:val="007243D3"/>
    <w:rsid w:val="0072476F"/>
    <w:rsid w:val="00724FE0"/>
    <w:rsid w:val="00725A54"/>
    <w:rsid w:val="00725A7C"/>
    <w:rsid w:val="00725DF6"/>
    <w:rsid w:val="00726916"/>
    <w:rsid w:val="0072693A"/>
    <w:rsid w:val="00726A70"/>
    <w:rsid w:val="00727570"/>
    <w:rsid w:val="00730504"/>
    <w:rsid w:val="0073088C"/>
    <w:rsid w:val="007309F7"/>
    <w:rsid w:val="00730B81"/>
    <w:rsid w:val="00731A12"/>
    <w:rsid w:val="00731B65"/>
    <w:rsid w:val="007321C3"/>
    <w:rsid w:val="0073227B"/>
    <w:rsid w:val="007324D9"/>
    <w:rsid w:val="007328E6"/>
    <w:rsid w:val="00732994"/>
    <w:rsid w:val="00733253"/>
    <w:rsid w:val="007335C6"/>
    <w:rsid w:val="00733D48"/>
    <w:rsid w:val="00733E6D"/>
    <w:rsid w:val="007351D4"/>
    <w:rsid w:val="007356BE"/>
    <w:rsid w:val="00735EC8"/>
    <w:rsid w:val="007366A8"/>
    <w:rsid w:val="007374C3"/>
    <w:rsid w:val="00737A08"/>
    <w:rsid w:val="00737CBE"/>
    <w:rsid w:val="00740741"/>
    <w:rsid w:val="00740A73"/>
    <w:rsid w:val="00740ADC"/>
    <w:rsid w:val="00741384"/>
    <w:rsid w:val="007430C8"/>
    <w:rsid w:val="00743BB4"/>
    <w:rsid w:val="00744754"/>
    <w:rsid w:val="00744C60"/>
    <w:rsid w:val="00746913"/>
    <w:rsid w:val="00746BA0"/>
    <w:rsid w:val="00746EA7"/>
    <w:rsid w:val="0074708D"/>
    <w:rsid w:val="0074792C"/>
    <w:rsid w:val="007512CF"/>
    <w:rsid w:val="0075140C"/>
    <w:rsid w:val="00751A56"/>
    <w:rsid w:val="00751B13"/>
    <w:rsid w:val="00751BB4"/>
    <w:rsid w:val="007520DA"/>
    <w:rsid w:val="00753707"/>
    <w:rsid w:val="007540A5"/>
    <w:rsid w:val="00754982"/>
    <w:rsid w:val="00754DBD"/>
    <w:rsid w:val="00754E14"/>
    <w:rsid w:val="0075526D"/>
    <w:rsid w:val="007554AD"/>
    <w:rsid w:val="00756FDE"/>
    <w:rsid w:val="007573DB"/>
    <w:rsid w:val="007573E3"/>
    <w:rsid w:val="00760F1D"/>
    <w:rsid w:val="007612BC"/>
    <w:rsid w:val="00761661"/>
    <w:rsid w:val="00761748"/>
    <w:rsid w:val="00762681"/>
    <w:rsid w:val="00762EA1"/>
    <w:rsid w:val="00763132"/>
    <w:rsid w:val="0076342B"/>
    <w:rsid w:val="0076384F"/>
    <w:rsid w:val="00763AF1"/>
    <w:rsid w:val="00763C38"/>
    <w:rsid w:val="00764567"/>
    <w:rsid w:val="00764F34"/>
    <w:rsid w:val="00765210"/>
    <w:rsid w:val="0076527E"/>
    <w:rsid w:val="00765AD7"/>
    <w:rsid w:val="00766079"/>
    <w:rsid w:val="007662BE"/>
    <w:rsid w:val="00766A55"/>
    <w:rsid w:val="007671ED"/>
    <w:rsid w:val="00767ACD"/>
    <w:rsid w:val="00770B4C"/>
    <w:rsid w:val="00771F86"/>
    <w:rsid w:val="00772011"/>
    <w:rsid w:val="00773D3C"/>
    <w:rsid w:val="00774FFB"/>
    <w:rsid w:val="00775006"/>
    <w:rsid w:val="00775E29"/>
    <w:rsid w:val="00775E8F"/>
    <w:rsid w:val="00776FA1"/>
    <w:rsid w:val="0077714E"/>
    <w:rsid w:val="00777325"/>
    <w:rsid w:val="00780046"/>
    <w:rsid w:val="00780474"/>
    <w:rsid w:val="0078162A"/>
    <w:rsid w:val="007826CD"/>
    <w:rsid w:val="00782751"/>
    <w:rsid w:val="00783E10"/>
    <w:rsid w:val="007843C4"/>
    <w:rsid w:val="00784C5E"/>
    <w:rsid w:val="00784F47"/>
    <w:rsid w:val="007851DD"/>
    <w:rsid w:val="00785B70"/>
    <w:rsid w:val="00785E86"/>
    <w:rsid w:val="00786671"/>
    <w:rsid w:val="00786948"/>
    <w:rsid w:val="00786EC5"/>
    <w:rsid w:val="0078737F"/>
    <w:rsid w:val="0078793F"/>
    <w:rsid w:val="00790498"/>
    <w:rsid w:val="00791640"/>
    <w:rsid w:val="007917EA"/>
    <w:rsid w:val="0079213C"/>
    <w:rsid w:val="00792612"/>
    <w:rsid w:val="00792AD3"/>
    <w:rsid w:val="00792CF2"/>
    <w:rsid w:val="00794440"/>
    <w:rsid w:val="00794DEA"/>
    <w:rsid w:val="00795E1C"/>
    <w:rsid w:val="0079611C"/>
    <w:rsid w:val="0079659E"/>
    <w:rsid w:val="00797561"/>
    <w:rsid w:val="00797A35"/>
    <w:rsid w:val="007A006D"/>
    <w:rsid w:val="007A0B0B"/>
    <w:rsid w:val="007A1781"/>
    <w:rsid w:val="007A1DDB"/>
    <w:rsid w:val="007A31B5"/>
    <w:rsid w:val="007A356B"/>
    <w:rsid w:val="007A506D"/>
    <w:rsid w:val="007A5208"/>
    <w:rsid w:val="007A653E"/>
    <w:rsid w:val="007A7A71"/>
    <w:rsid w:val="007A7B4A"/>
    <w:rsid w:val="007B0787"/>
    <w:rsid w:val="007B0A00"/>
    <w:rsid w:val="007B0ADE"/>
    <w:rsid w:val="007B1BC0"/>
    <w:rsid w:val="007B263C"/>
    <w:rsid w:val="007B28CB"/>
    <w:rsid w:val="007B404F"/>
    <w:rsid w:val="007B45EC"/>
    <w:rsid w:val="007B5153"/>
    <w:rsid w:val="007B5D46"/>
    <w:rsid w:val="007B699E"/>
    <w:rsid w:val="007B6CFF"/>
    <w:rsid w:val="007B6F4E"/>
    <w:rsid w:val="007B76C1"/>
    <w:rsid w:val="007C066B"/>
    <w:rsid w:val="007C270F"/>
    <w:rsid w:val="007C2DDF"/>
    <w:rsid w:val="007C35E3"/>
    <w:rsid w:val="007C38A2"/>
    <w:rsid w:val="007C3A71"/>
    <w:rsid w:val="007C48FD"/>
    <w:rsid w:val="007C56F1"/>
    <w:rsid w:val="007C5844"/>
    <w:rsid w:val="007C5EEC"/>
    <w:rsid w:val="007C62E4"/>
    <w:rsid w:val="007C6855"/>
    <w:rsid w:val="007C6FC8"/>
    <w:rsid w:val="007C758E"/>
    <w:rsid w:val="007C7718"/>
    <w:rsid w:val="007C7D9B"/>
    <w:rsid w:val="007D0AD6"/>
    <w:rsid w:val="007D2781"/>
    <w:rsid w:val="007D2E91"/>
    <w:rsid w:val="007D3908"/>
    <w:rsid w:val="007D391A"/>
    <w:rsid w:val="007D4C20"/>
    <w:rsid w:val="007D4F7E"/>
    <w:rsid w:val="007D4FAA"/>
    <w:rsid w:val="007D5740"/>
    <w:rsid w:val="007D7268"/>
    <w:rsid w:val="007D7DFB"/>
    <w:rsid w:val="007E08F0"/>
    <w:rsid w:val="007E0C38"/>
    <w:rsid w:val="007E3E36"/>
    <w:rsid w:val="007E5D43"/>
    <w:rsid w:val="007E5E93"/>
    <w:rsid w:val="007E7018"/>
    <w:rsid w:val="007E70A6"/>
    <w:rsid w:val="007E76AE"/>
    <w:rsid w:val="007E7A18"/>
    <w:rsid w:val="007E7F5F"/>
    <w:rsid w:val="007F00AA"/>
    <w:rsid w:val="007F08D0"/>
    <w:rsid w:val="007F1C0E"/>
    <w:rsid w:val="007F2730"/>
    <w:rsid w:val="007F2750"/>
    <w:rsid w:val="007F313D"/>
    <w:rsid w:val="007F33EA"/>
    <w:rsid w:val="007F36A4"/>
    <w:rsid w:val="007F381F"/>
    <w:rsid w:val="007F4988"/>
    <w:rsid w:val="007F5F76"/>
    <w:rsid w:val="007F63A5"/>
    <w:rsid w:val="007F69CD"/>
    <w:rsid w:val="007F6A7A"/>
    <w:rsid w:val="007F7AC9"/>
    <w:rsid w:val="008001C8"/>
    <w:rsid w:val="00801450"/>
    <w:rsid w:val="008020EF"/>
    <w:rsid w:val="008023CD"/>
    <w:rsid w:val="008029EC"/>
    <w:rsid w:val="0080319E"/>
    <w:rsid w:val="00803261"/>
    <w:rsid w:val="0080358A"/>
    <w:rsid w:val="00804D6B"/>
    <w:rsid w:val="008052F2"/>
    <w:rsid w:val="00805B50"/>
    <w:rsid w:val="00805E73"/>
    <w:rsid w:val="008062FC"/>
    <w:rsid w:val="00806742"/>
    <w:rsid w:val="00806F1C"/>
    <w:rsid w:val="00807084"/>
    <w:rsid w:val="00810C39"/>
    <w:rsid w:val="00812FBD"/>
    <w:rsid w:val="008134DA"/>
    <w:rsid w:val="00813C50"/>
    <w:rsid w:val="00814990"/>
    <w:rsid w:val="0081585F"/>
    <w:rsid w:val="00815DBD"/>
    <w:rsid w:val="0081650B"/>
    <w:rsid w:val="00816BDE"/>
    <w:rsid w:val="00816FCC"/>
    <w:rsid w:val="00817147"/>
    <w:rsid w:val="0082070D"/>
    <w:rsid w:val="008207A3"/>
    <w:rsid w:val="00821432"/>
    <w:rsid w:val="0082146A"/>
    <w:rsid w:val="008218BC"/>
    <w:rsid w:val="0082294A"/>
    <w:rsid w:val="00822CBE"/>
    <w:rsid w:val="00822E30"/>
    <w:rsid w:val="0082373D"/>
    <w:rsid w:val="00823754"/>
    <w:rsid w:val="00823A62"/>
    <w:rsid w:val="00823AB7"/>
    <w:rsid w:val="00823AFE"/>
    <w:rsid w:val="00824812"/>
    <w:rsid w:val="00824FCE"/>
    <w:rsid w:val="00825220"/>
    <w:rsid w:val="00825F7E"/>
    <w:rsid w:val="008265D7"/>
    <w:rsid w:val="008267B0"/>
    <w:rsid w:val="008267D7"/>
    <w:rsid w:val="00826F82"/>
    <w:rsid w:val="00827A68"/>
    <w:rsid w:val="008311A6"/>
    <w:rsid w:val="008312C4"/>
    <w:rsid w:val="0083200C"/>
    <w:rsid w:val="00832AC8"/>
    <w:rsid w:val="00833271"/>
    <w:rsid w:val="00833CD6"/>
    <w:rsid w:val="008342C5"/>
    <w:rsid w:val="008342D8"/>
    <w:rsid w:val="0083490B"/>
    <w:rsid w:val="00834CCF"/>
    <w:rsid w:val="00835387"/>
    <w:rsid w:val="00836697"/>
    <w:rsid w:val="00836ECF"/>
    <w:rsid w:val="008400B0"/>
    <w:rsid w:val="008400EC"/>
    <w:rsid w:val="00840A84"/>
    <w:rsid w:val="00842D4C"/>
    <w:rsid w:val="00844773"/>
    <w:rsid w:val="008450D1"/>
    <w:rsid w:val="00845E9A"/>
    <w:rsid w:val="00846090"/>
    <w:rsid w:val="0084684D"/>
    <w:rsid w:val="00846B3C"/>
    <w:rsid w:val="00847315"/>
    <w:rsid w:val="008474B3"/>
    <w:rsid w:val="00847809"/>
    <w:rsid w:val="00847E07"/>
    <w:rsid w:val="00850490"/>
    <w:rsid w:val="00852C2C"/>
    <w:rsid w:val="00852C2D"/>
    <w:rsid w:val="00853DCF"/>
    <w:rsid w:val="0085409D"/>
    <w:rsid w:val="008540D1"/>
    <w:rsid w:val="008547F3"/>
    <w:rsid w:val="008558B1"/>
    <w:rsid w:val="00855E8B"/>
    <w:rsid w:val="008579A0"/>
    <w:rsid w:val="00860F23"/>
    <w:rsid w:val="00861189"/>
    <w:rsid w:val="00861B71"/>
    <w:rsid w:val="0086245F"/>
    <w:rsid w:val="008626BA"/>
    <w:rsid w:val="008627E0"/>
    <w:rsid w:val="00862811"/>
    <w:rsid w:val="00862B88"/>
    <w:rsid w:val="008645D6"/>
    <w:rsid w:val="00865CC4"/>
    <w:rsid w:val="00865D95"/>
    <w:rsid w:val="00866C82"/>
    <w:rsid w:val="00867032"/>
    <w:rsid w:val="008672B2"/>
    <w:rsid w:val="008707B9"/>
    <w:rsid w:val="00870D3C"/>
    <w:rsid w:val="008736CB"/>
    <w:rsid w:val="00873C5F"/>
    <w:rsid w:val="00874C4C"/>
    <w:rsid w:val="00875DF8"/>
    <w:rsid w:val="00876002"/>
    <w:rsid w:val="00876328"/>
    <w:rsid w:val="008763ED"/>
    <w:rsid w:val="00876DF5"/>
    <w:rsid w:val="00877B6B"/>
    <w:rsid w:val="00877F4A"/>
    <w:rsid w:val="00877F9E"/>
    <w:rsid w:val="0088046E"/>
    <w:rsid w:val="00880B1D"/>
    <w:rsid w:val="008811C4"/>
    <w:rsid w:val="008814F1"/>
    <w:rsid w:val="00881936"/>
    <w:rsid w:val="00881947"/>
    <w:rsid w:val="0088310D"/>
    <w:rsid w:val="0088537F"/>
    <w:rsid w:val="00886A9D"/>
    <w:rsid w:val="008875CC"/>
    <w:rsid w:val="0088791F"/>
    <w:rsid w:val="00890E9D"/>
    <w:rsid w:val="00891487"/>
    <w:rsid w:val="00891DA7"/>
    <w:rsid w:val="00893384"/>
    <w:rsid w:val="008937D7"/>
    <w:rsid w:val="00893BDB"/>
    <w:rsid w:val="00894569"/>
    <w:rsid w:val="00894661"/>
    <w:rsid w:val="00894D16"/>
    <w:rsid w:val="00895352"/>
    <w:rsid w:val="00895D81"/>
    <w:rsid w:val="00896879"/>
    <w:rsid w:val="00897072"/>
    <w:rsid w:val="00897894"/>
    <w:rsid w:val="00897C74"/>
    <w:rsid w:val="008A2317"/>
    <w:rsid w:val="008A2AED"/>
    <w:rsid w:val="008A2C56"/>
    <w:rsid w:val="008A3B09"/>
    <w:rsid w:val="008A6133"/>
    <w:rsid w:val="008A67D5"/>
    <w:rsid w:val="008A7C85"/>
    <w:rsid w:val="008A7F36"/>
    <w:rsid w:val="008B016E"/>
    <w:rsid w:val="008B06C9"/>
    <w:rsid w:val="008B0E28"/>
    <w:rsid w:val="008B1A89"/>
    <w:rsid w:val="008B233D"/>
    <w:rsid w:val="008B4ADE"/>
    <w:rsid w:val="008B4BEB"/>
    <w:rsid w:val="008B677C"/>
    <w:rsid w:val="008B767A"/>
    <w:rsid w:val="008B7799"/>
    <w:rsid w:val="008B7E55"/>
    <w:rsid w:val="008C1084"/>
    <w:rsid w:val="008C1345"/>
    <w:rsid w:val="008C243E"/>
    <w:rsid w:val="008C2A4D"/>
    <w:rsid w:val="008C3163"/>
    <w:rsid w:val="008C38ED"/>
    <w:rsid w:val="008C3BE4"/>
    <w:rsid w:val="008C4044"/>
    <w:rsid w:val="008C5710"/>
    <w:rsid w:val="008C638D"/>
    <w:rsid w:val="008C6C29"/>
    <w:rsid w:val="008C72CD"/>
    <w:rsid w:val="008C7726"/>
    <w:rsid w:val="008C78F9"/>
    <w:rsid w:val="008D02C3"/>
    <w:rsid w:val="008D41C4"/>
    <w:rsid w:val="008D4FCC"/>
    <w:rsid w:val="008D5507"/>
    <w:rsid w:val="008D5B15"/>
    <w:rsid w:val="008D636A"/>
    <w:rsid w:val="008D730D"/>
    <w:rsid w:val="008D772A"/>
    <w:rsid w:val="008D7E2F"/>
    <w:rsid w:val="008E06E2"/>
    <w:rsid w:val="008E2650"/>
    <w:rsid w:val="008E2AA1"/>
    <w:rsid w:val="008E364D"/>
    <w:rsid w:val="008E3682"/>
    <w:rsid w:val="008E7214"/>
    <w:rsid w:val="008E7A07"/>
    <w:rsid w:val="008F0515"/>
    <w:rsid w:val="008F055A"/>
    <w:rsid w:val="008F0741"/>
    <w:rsid w:val="008F0AE5"/>
    <w:rsid w:val="008F0BD2"/>
    <w:rsid w:val="008F1074"/>
    <w:rsid w:val="008F12F5"/>
    <w:rsid w:val="008F1309"/>
    <w:rsid w:val="008F1836"/>
    <w:rsid w:val="008F2D26"/>
    <w:rsid w:val="008F38B9"/>
    <w:rsid w:val="008F3A4A"/>
    <w:rsid w:val="008F3E2A"/>
    <w:rsid w:val="008F5F6A"/>
    <w:rsid w:val="008F666E"/>
    <w:rsid w:val="008F6CAF"/>
    <w:rsid w:val="008F7299"/>
    <w:rsid w:val="008F72BA"/>
    <w:rsid w:val="008F72C2"/>
    <w:rsid w:val="008F7927"/>
    <w:rsid w:val="009009EA"/>
    <w:rsid w:val="0090148D"/>
    <w:rsid w:val="00902ADB"/>
    <w:rsid w:val="009031F4"/>
    <w:rsid w:val="00903DE1"/>
    <w:rsid w:val="00903E2E"/>
    <w:rsid w:val="00905106"/>
    <w:rsid w:val="0090514C"/>
    <w:rsid w:val="0090548C"/>
    <w:rsid w:val="0090557B"/>
    <w:rsid w:val="00905E5A"/>
    <w:rsid w:val="0090729C"/>
    <w:rsid w:val="00907733"/>
    <w:rsid w:val="0090796B"/>
    <w:rsid w:val="009079FB"/>
    <w:rsid w:val="00910EA5"/>
    <w:rsid w:val="0091110E"/>
    <w:rsid w:val="00912034"/>
    <w:rsid w:val="00912320"/>
    <w:rsid w:val="009138DC"/>
    <w:rsid w:val="00913FC1"/>
    <w:rsid w:val="00914374"/>
    <w:rsid w:val="0091452C"/>
    <w:rsid w:val="00914AAE"/>
    <w:rsid w:val="00914B57"/>
    <w:rsid w:val="00914B9C"/>
    <w:rsid w:val="00915B23"/>
    <w:rsid w:val="0091617D"/>
    <w:rsid w:val="0091643D"/>
    <w:rsid w:val="00916B2A"/>
    <w:rsid w:val="00916B86"/>
    <w:rsid w:val="00916F26"/>
    <w:rsid w:val="00917070"/>
    <w:rsid w:val="009176B0"/>
    <w:rsid w:val="00920D07"/>
    <w:rsid w:val="00921120"/>
    <w:rsid w:val="0092275B"/>
    <w:rsid w:val="00923246"/>
    <w:rsid w:val="00923325"/>
    <w:rsid w:val="0092349F"/>
    <w:rsid w:val="00923E26"/>
    <w:rsid w:val="00924204"/>
    <w:rsid w:val="00925BCE"/>
    <w:rsid w:val="009260F2"/>
    <w:rsid w:val="0092652A"/>
    <w:rsid w:val="00927440"/>
    <w:rsid w:val="0093053D"/>
    <w:rsid w:val="00931880"/>
    <w:rsid w:val="00932024"/>
    <w:rsid w:val="0093206C"/>
    <w:rsid w:val="00932382"/>
    <w:rsid w:val="0093331A"/>
    <w:rsid w:val="009350C2"/>
    <w:rsid w:val="009372C8"/>
    <w:rsid w:val="00937660"/>
    <w:rsid w:val="009405D8"/>
    <w:rsid w:val="0094136F"/>
    <w:rsid w:val="0094169E"/>
    <w:rsid w:val="00941832"/>
    <w:rsid w:val="00941D4D"/>
    <w:rsid w:val="009423B2"/>
    <w:rsid w:val="00942C5F"/>
    <w:rsid w:val="009431EF"/>
    <w:rsid w:val="00943324"/>
    <w:rsid w:val="00943461"/>
    <w:rsid w:val="009434F2"/>
    <w:rsid w:val="00943CFB"/>
    <w:rsid w:val="009445FE"/>
    <w:rsid w:val="00944801"/>
    <w:rsid w:val="00944D29"/>
    <w:rsid w:val="00945CB8"/>
    <w:rsid w:val="00945FEF"/>
    <w:rsid w:val="00946386"/>
    <w:rsid w:val="0094693A"/>
    <w:rsid w:val="00947A1B"/>
    <w:rsid w:val="00947C05"/>
    <w:rsid w:val="00947C4C"/>
    <w:rsid w:val="009507DD"/>
    <w:rsid w:val="00950B59"/>
    <w:rsid w:val="00951487"/>
    <w:rsid w:val="00952B33"/>
    <w:rsid w:val="00954D10"/>
    <w:rsid w:val="00955833"/>
    <w:rsid w:val="009567E5"/>
    <w:rsid w:val="00956B35"/>
    <w:rsid w:val="00957A93"/>
    <w:rsid w:val="009602E5"/>
    <w:rsid w:val="00960E34"/>
    <w:rsid w:val="00961962"/>
    <w:rsid w:val="00961D33"/>
    <w:rsid w:val="00962BE3"/>
    <w:rsid w:val="00962F5D"/>
    <w:rsid w:val="009631D7"/>
    <w:rsid w:val="0096415C"/>
    <w:rsid w:val="00964659"/>
    <w:rsid w:val="00964D54"/>
    <w:rsid w:val="00965451"/>
    <w:rsid w:val="009667EA"/>
    <w:rsid w:val="00970EC2"/>
    <w:rsid w:val="009713CF"/>
    <w:rsid w:val="00971594"/>
    <w:rsid w:val="00971697"/>
    <w:rsid w:val="00973684"/>
    <w:rsid w:val="009745C4"/>
    <w:rsid w:val="00974AB0"/>
    <w:rsid w:val="009757D3"/>
    <w:rsid w:val="00975A43"/>
    <w:rsid w:val="009760E1"/>
    <w:rsid w:val="0097692E"/>
    <w:rsid w:val="009769D5"/>
    <w:rsid w:val="0097742E"/>
    <w:rsid w:val="0098015B"/>
    <w:rsid w:val="00980194"/>
    <w:rsid w:val="00980452"/>
    <w:rsid w:val="00980811"/>
    <w:rsid w:val="00980EBF"/>
    <w:rsid w:val="00981312"/>
    <w:rsid w:val="009813B8"/>
    <w:rsid w:val="00982509"/>
    <w:rsid w:val="009827DA"/>
    <w:rsid w:val="00982F07"/>
    <w:rsid w:val="00983159"/>
    <w:rsid w:val="00986647"/>
    <w:rsid w:val="00987AB4"/>
    <w:rsid w:val="00991126"/>
    <w:rsid w:val="009914D4"/>
    <w:rsid w:val="00992808"/>
    <w:rsid w:val="00992D48"/>
    <w:rsid w:val="009933E1"/>
    <w:rsid w:val="00993C69"/>
    <w:rsid w:val="00994B3A"/>
    <w:rsid w:val="00994C6F"/>
    <w:rsid w:val="009955B9"/>
    <w:rsid w:val="00996293"/>
    <w:rsid w:val="00996590"/>
    <w:rsid w:val="00996923"/>
    <w:rsid w:val="00996F45"/>
    <w:rsid w:val="0099734D"/>
    <w:rsid w:val="009973CE"/>
    <w:rsid w:val="00997A3C"/>
    <w:rsid w:val="009A06F3"/>
    <w:rsid w:val="009A0803"/>
    <w:rsid w:val="009A1B77"/>
    <w:rsid w:val="009A3880"/>
    <w:rsid w:val="009A3B03"/>
    <w:rsid w:val="009A3BD3"/>
    <w:rsid w:val="009A50E0"/>
    <w:rsid w:val="009A59F8"/>
    <w:rsid w:val="009A5A47"/>
    <w:rsid w:val="009A5C36"/>
    <w:rsid w:val="009A60CE"/>
    <w:rsid w:val="009A61A3"/>
    <w:rsid w:val="009A76DE"/>
    <w:rsid w:val="009A7817"/>
    <w:rsid w:val="009A7EEA"/>
    <w:rsid w:val="009B177A"/>
    <w:rsid w:val="009B1C71"/>
    <w:rsid w:val="009B2C53"/>
    <w:rsid w:val="009B3CB8"/>
    <w:rsid w:val="009B48D4"/>
    <w:rsid w:val="009B49C2"/>
    <w:rsid w:val="009B4F89"/>
    <w:rsid w:val="009B559E"/>
    <w:rsid w:val="009B612C"/>
    <w:rsid w:val="009B6196"/>
    <w:rsid w:val="009B6D99"/>
    <w:rsid w:val="009C0670"/>
    <w:rsid w:val="009C12DB"/>
    <w:rsid w:val="009C170A"/>
    <w:rsid w:val="009C35CE"/>
    <w:rsid w:val="009C36BD"/>
    <w:rsid w:val="009C5BDD"/>
    <w:rsid w:val="009C619C"/>
    <w:rsid w:val="009C67DB"/>
    <w:rsid w:val="009C6F96"/>
    <w:rsid w:val="009C701D"/>
    <w:rsid w:val="009C7437"/>
    <w:rsid w:val="009C7E65"/>
    <w:rsid w:val="009D034B"/>
    <w:rsid w:val="009D0999"/>
    <w:rsid w:val="009D11E3"/>
    <w:rsid w:val="009D12B4"/>
    <w:rsid w:val="009D1FD3"/>
    <w:rsid w:val="009D25A9"/>
    <w:rsid w:val="009D2AD9"/>
    <w:rsid w:val="009D45E5"/>
    <w:rsid w:val="009D4F5E"/>
    <w:rsid w:val="009D50FB"/>
    <w:rsid w:val="009D5CC1"/>
    <w:rsid w:val="009D5D48"/>
    <w:rsid w:val="009D5E23"/>
    <w:rsid w:val="009D7846"/>
    <w:rsid w:val="009E0029"/>
    <w:rsid w:val="009E0F6C"/>
    <w:rsid w:val="009E1D8A"/>
    <w:rsid w:val="009E2496"/>
    <w:rsid w:val="009E2B1B"/>
    <w:rsid w:val="009E48E1"/>
    <w:rsid w:val="009E4A4D"/>
    <w:rsid w:val="009E5BE0"/>
    <w:rsid w:val="009E6759"/>
    <w:rsid w:val="009E67C8"/>
    <w:rsid w:val="009E68D3"/>
    <w:rsid w:val="009E7F95"/>
    <w:rsid w:val="009F099D"/>
    <w:rsid w:val="009F18F8"/>
    <w:rsid w:val="009F23B0"/>
    <w:rsid w:val="009F2FF4"/>
    <w:rsid w:val="009F381E"/>
    <w:rsid w:val="009F4734"/>
    <w:rsid w:val="009F4BCF"/>
    <w:rsid w:val="009F5A5F"/>
    <w:rsid w:val="009F5BE8"/>
    <w:rsid w:val="009F6070"/>
    <w:rsid w:val="009F646A"/>
    <w:rsid w:val="009F6F72"/>
    <w:rsid w:val="009F705E"/>
    <w:rsid w:val="009F76BD"/>
    <w:rsid w:val="009F7804"/>
    <w:rsid w:val="00A0019A"/>
    <w:rsid w:val="00A00ACC"/>
    <w:rsid w:val="00A01C52"/>
    <w:rsid w:val="00A02422"/>
    <w:rsid w:val="00A02B2D"/>
    <w:rsid w:val="00A041A9"/>
    <w:rsid w:val="00A044AD"/>
    <w:rsid w:val="00A05F52"/>
    <w:rsid w:val="00A061BE"/>
    <w:rsid w:val="00A06243"/>
    <w:rsid w:val="00A0670F"/>
    <w:rsid w:val="00A069D2"/>
    <w:rsid w:val="00A06D4D"/>
    <w:rsid w:val="00A078FE"/>
    <w:rsid w:val="00A07D39"/>
    <w:rsid w:val="00A10D55"/>
    <w:rsid w:val="00A11B4E"/>
    <w:rsid w:val="00A12C4D"/>
    <w:rsid w:val="00A13040"/>
    <w:rsid w:val="00A13683"/>
    <w:rsid w:val="00A1390D"/>
    <w:rsid w:val="00A13DF7"/>
    <w:rsid w:val="00A14B4A"/>
    <w:rsid w:val="00A158A9"/>
    <w:rsid w:val="00A15A97"/>
    <w:rsid w:val="00A15B6C"/>
    <w:rsid w:val="00A15E4A"/>
    <w:rsid w:val="00A167D9"/>
    <w:rsid w:val="00A20CE5"/>
    <w:rsid w:val="00A2154C"/>
    <w:rsid w:val="00A215BA"/>
    <w:rsid w:val="00A24BAA"/>
    <w:rsid w:val="00A24F34"/>
    <w:rsid w:val="00A257E6"/>
    <w:rsid w:val="00A2655E"/>
    <w:rsid w:val="00A26B43"/>
    <w:rsid w:val="00A26BE7"/>
    <w:rsid w:val="00A26FA8"/>
    <w:rsid w:val="00A3185F"/>
    <w:rsid w:val="00A31FC0"/>
    <w:rsid w:val="00A327F8"/>
    <w:rsid w:val="00A32B6C"/>
    <w:rsid w:val="00A33D61"/>
    <w:rsid w:val="00A33F0D"/>
    <w:rsid w:val="00A35B38"/>
    <w:rsid w:val="00A367FE"/>
    <w:rsid w:val="00A36E7A"/>
    <w:rsid w:val="00A373E9"/>
    <w:rsid w:val="00A37557"/>
    <w:rsid w:val="00A412DC"/>
    <w:rsid w:val="00A41B76"/>
    <w:rsid w:val="00A41B98"/>
    <w:rsid w:val="00A41E50"/>
    <w:rsid w:val="00A42035"/>
    <w:rsid w:val="00A429EF"/>
    <w:rsid w:val="00A42E5B"/>
    <w:rsid w:val="00A43070"/>
    <w:rsid w:val="00A43622"/>
    <w:rsid w:val="00A43939"/>
    <w:rsid w:val="00A447A9"/>
    <w:rsid w:val="00A4483F"/>
    <w:rsid w:val="00A44D2A"/>
    <w:rsid w:val="00A471E0"/>
    <w:rsid w:val="00A474DF"/>
    <w:rsid w:val="00A5034B"/>
    <w:rsid w:val="00A50AB3"/>
    <w:rsid w:val="00A50E5A"/>
    <w:rsid w:val="00A50EAF"/>
    <w:rsid w:val="00A514A0"/>
    <w:rsid w:val="00A51F1A"/>
    <w:rsid w:val="00A5235C"/>
    <w:rsid w:val="00A54093"/>
    <w:rsid w:val="00A54F2B"/>
    <w:rsid w:val="00A55095"/>
    <w:rsid w:val="00A55456"/>
    <w:rsid w:val="00A5629E"/>
    <w:rsid w:val="00A56E1B"/>
    <w:rsid w:val="00A57296"/>
    <w:rsid w:val="00A579CF"/>
    <w:rsid w:val="00A57FA8"/>
    <w:rsid w:val="00A60420"/>
    <w:rsid w:val="00A60A0C"/>
    <w:rsid w:val="00A60C0A"/>
    <w:rsid w:val="00A613E8"/>
    <w:rsid w:val="00A626C6"/>
    <w:rsid w:val="00A62D17"/>
    <w:rsid w:val="00A63C4A"/>
    <w:rsid w:val="00A640B8"/>
    <w:rsid w:val="00A642BF"/>
    <w:rsid w:val="00A64CAF"/>
    <w:rsid w:val="00A64F98"/>
    <w:rsid w:val="00A65EE9"/>
    <w:rsid w:val="00A6695B"/>
    <w:rsid w:val="00A66A0E"/>
    <w:rsid w:val="00A66F1E"/>
    <w:rsid w:val="00A67EAA"/>
    <w:rsid w:val="00A70815"/>
    <w:rsid w:val="00A70B44"/>
    <w:rsid w:val="00A7445B"/>
    <w:rsid w:val="00A74BE2"/>
    <w:rsid w:val="00A74C1C"/>
    <w:rsid w:val="00A74DA1"/>
    <w:rsid w:val="00A74E07"/>
    <w:rsid w:val="00A755F9"/>
    <w:rsid w:val="00A75728"/>
    <w:rsid w:val="00A75919"/>
    <w:rsid w:val="00A75AB0"/>
    <w:rsid w:val="00A75CE8"/>
    <w:rsid w:val="00A7648A"/>
    <w:rsid w:val="00A7660A"/>
    <w:rsid w:val="00A77112"/>
    <w:rsid w:val="00A81DBB"/>
    <w:rsid w:val="00A81EA4"/>
    <w:rsid w:val="00A8255B"/>
    <w:rsid w:val="00A82BEE"/>
    <w:rsid w:val="00A82FD0"/>
    <w:rsid w:val="00A833E4"/>
    <w:rsid w:val="00A834DA"/>
    <w:rsid w:val="00A83DD1"/>
    <w:rsid w:val="00A83FBE"/>
    <w:rsid w:val="00A840BD"/>
    <w:rsid w:val="00A84662"/>
    <w:rsid w:val="00A84C3B"/>
    <w:rsid w:val="00A8526B"/>
    <w:rsid w:val="00A85417"/>
    <w:rsid w:val="00A8581A"/>
    <w:rsid w:val="00A85EB5"/>
    <w:rsid w:val="00A85EBD"/>
    <w:rsid w:val="00A86072"/>
    <w:rsid w:val="00A8731D"/>
    <w:rsid w:val="00A9033D"/>
    <w:rsid w:val="00A90C12"/>
    <w:rsid w:val="00A91B50"/>
    <w:rsid w:val="00A91F1B"/>
    <w:rsid w:val="00A91F6C"/>
    <w:rsid w:val="00A9291B"/>
    <w:rsid w:val="00A92A68"/>
    <w:rsid w:val="00A92B77"/>
    <w:rsid w:val="00A92D6F"/>
    <w:rsid w:val="00A93831"/>
    <w:rsid w:val="00A93C30"/>
    <w:rsid w:val="00A93D60"/>
    <w:rsid w:val="00A94848"/>
    <w:rsid w:val="00A95443"/>
    <w:rsid w:val="00A967DA"/>
    <w:rsid w:val="00A97128"/>
    <w:rsid w:val="00A974BE"/>
    <w:rsid w:val="00A97972"/>
    <w:rsid w:val="00AA0530"/>
    <w:rsid w:val="00AA07ED"/>
    <w:rsid w:val="00AA20B9"/>
    <w:rsid w:val="00AA4082"/>
    <w:rsid w:val="00AA5037"/>
    <w:rsid w:val="00AA5190"/>
    <w:rsid w:val="00AA55E0"/>
    <w:rsid w:val="00AA6284"/>
    <w:rsid w:val="00AA64BF"/>
    <w:rsid w:val="00AA6E33"/>
    <w:rsid w:val="00AA7F35"/>
    <w:rsid w:val="00AB025F"/>
    <w:rsid w:val="00AB1C9B"/>
    <w:rsid w:val="00AB29C4"/>
    <w:rsid w:val="00AB39C0"/>
    <w:rsid w:val="00AB4672"/>
    <w:rsid w:val="00AB470F"/>
    <w:rsid w:val="00AB4D49"/>
    <w:rsid w:val="00AB5C17"/>
    <w:rsid w:val="00AB5D32"/>
    <w:rsid w:val="00AB62CD"/>
    <w:rsid w:val="00AB6621"/>
    <w:rsid w:val="00AB7FBB"/>
    <w:rsid w:val="00AC1CEF"/>
    <w:rsid w:val="00AC2279"/>
    <w:rsid w:val="00AC2A8A"/>
    <w:rsid w:val="00AC35A3"/>
    <w:rsid w:val="00AC3E37"/>
    <w:rsid w:val="00AC4701"/>
    <w:rsid w:val="00AC5E12"/>
    <w:rsid w:val="00AC6365"/>
    <w:rsid w:val="00AC645D"/>
    <w:rsid w:val="00AC7288"/>
    <w:rsid w:val="00AC730D"/>
    <w:rsid w:val="00AC7844"/>
    <w:rsid w:val="00AD05CD"/>
    <w:rsid w:val="00AD05FD"/>
    <w:rsid w:val="00AD0671"/>
    <w:rsid w:val="00AD0BF4"/>
    <w:rsid w:val="00AD0CC3"/>
    <w:rsid w:val="00AD10B7"/>
    <w:rsid w:val="00AD16AE"/>
    <w:rsid w:val="00AD21BA"/>
    <w:rsid w:val="00AD2A40"/>
    <w:rsid w:val="00AD3CDD"/>
    <w:rsid w:val="00AD3DEB"/>
    <w:rsid w:val="00AD476B"/>
    <w:rsid w:val="00AD48F6"/>
    <w:rsid w:val="00AD51DE"/>
    <w:rsid w:val="00AD5693"/>
    <w:rsid w:val="00AD5E2A"/>
    <w:rsid w:val="00AD5F10"/>
    <w:rsid w:val="00AD6913"/>
    <w:rsid w:val="00AD6BCA"/>
    <w:rsid w:val="00AD717C"/>
    <w:rsid w:val="00AD7FC8"/>
    <w:rsid w:val="00AE0105"/>
    <w:rsid w:val="00AE0BC0"/>
    <w:rsid w:val="00AE1380"/>
    <w:rsid w:val="00AE149E"/>
    <w:rsid w:val="00AE1F49"/>
    <w:rsid w:val="00AE2374"/>
    <w:rsid w:val="00AE3367"/>
    <w:rsid w:val="00AE338F"/>
    <w:rsid w:val="00AE4C6C"/>
    <w:rsid w:val="00AE5D51"/>
    <w:rsid w:val="00AE63F8"/>
    <w:rsid w:val="00AE754E"/>
    <w:rsid w:val="00AE7A66"/>
    <w:rsid w:val="00AE7C72"/>
    <w:rsid w:val="00AF19AF"/>
    <w:rsid w:val="00AF1D3F"/>
    <w:rsid w:val="00AF20B2"/>
    <w:rsid w:val="00AF31F3"/>
    <w:rsid w:val="00AF33BA"/>
    <w:rsid w:val="00AF392B"/>
    <w:rsid w:val="00AF541E"/>
    <w:rsid w:val="00AF5578"/>
    <w:rsid w:val="00AF5B4C"/>
    <w:rsid w:val="00AF63C6"/>
    <w:rsid w:val="00AF7581"/>
    <w:rsid w:val="00AF7990"/>
    <w:rsid w:val="00B01D81"/>
    <w:rsid w:val="00B0231D"/>
    <w:rsid w:val="00B0321C"/>
    <w:rsid w:val="00B03B0B"/>
    <w:rsid w:val="00B03DFE"/>
    <w:rsid w:val="00B05FF2"/>
    <w:rsid w:val="00B07511"/>
    <w:rsid w:val="00B0781C"/>
    <w:rsid w:val="00B07D99"/>
    <w:rsid w:val="00B07E5E"/>
    <w:rsid w:val="00B10EE6"/>
    <w:rsid w:val="00B11630"/>
    <w:rsid w:val="00B1262D"/>
    <w:rsid w:val="00B1266B"/>
    <w:rsid w:val="00B12D51"/>
    <w:rsid w:val="00B133DB"/>
    <w:rsid w:val="00B13884"/>
    <w:rsid w:val="00B15BB1"/>
    <w:rsid w:val="00B16FCD"/>
    <w:rsid w:val="00B20EC4"/>
    <w:rsid w:val="00B21188"/>
    <w:rsid w:val="00B21433"/>
    <w:rsid w:val="00B236FE"/>
    <w:rsid w:val="00B24184"/>
    <w:rsid w:val="00B24B36"/>
    <w:rsid w:val="00B24FBA"/>
    <w:rsid w:val="00B255F0"/>
    <w:rsid w:val="00B25D45"/>
    <w:rsid w:val="00B265EF"/>
    <w:rsid w:val="00B270B8"/>
    <w:rsid w:val="00B276B7"/>
    <w:rsid w:val="00B27D6E"/>
    <w:rsid w:val="00B30D12"/>
    <w:rsid w:val="00B31280"/>
    <w:rsid w:val="00B316AA"/>
    <w:rsid w:val="00B317BD"/>
    <w:rsid w:val="00B32312"/>
    <w:rsid w:val="00B32412"/>
    <w:rsid w:val="00B324DA"/>
    <w:rsid w:val="00B325AA"/>
    <w:rsid w:val="00B32BB8"/>
    <w:rsid w:val="00B32C3F"/>
    <w:rsid w:val="00B34768"/>
    <w:rsid w:val="00B34ADB"/>
    <w:rsid w:val="00B34B24"/>
    <w:rsid w:val="00B34B2B"/>
    <w:rsid w:val="00B3514E"/>
    <w:rsid w:val="00B35190"/>
    <w:rsid w:val="00B353FD"/>
    <w:rsid w:val="00B40395"/>
    <w:rsid w:val="00B4246D"/>
    <w:rsid w:val="00B42C4A"/>
    <w:rsid w:val="00B43890"/>
    <w:rsid w:val="00B4394B"/>
    <w:rsid w:val="00B448E2"/>
    <w:rsid w:val="00B45C10"/>
    <w:rsid w:val="00B46288"/>
    <w:rsid w:val="00B46BB9"/>
    <w:rsid w:val="00B46F6C"/>
    <w:rsid w:val="00B47DD1"/>
    <w:rsid w:val="00B47EA1"/>
    <w:rsid w:val="00B50695"/>
    <w:rsid w:val="00B50B20"/>
    <w:rsid w:val="00B50C34"/>
    <w:rsid w:val="00B51502"/>
    <w:rsid w:val="00B5162C"/>
    <w:rsid w:val="00B51AE3"/>
    <w:rsid w:val="00B5307A"/>
    <w:rsid w:val="00B53116"/>
    <w:rsid w:val="00B543CE"/>
    <w:rsid w:val="00B54B45"/>
    <w:rsid w:val="00B54FC0"/>
    <w:rsid w:val="00B55390"/>
    <w:rsid w:val="00B55EA4"/>
    <w:rsid w:val="00B56D04"/>
    <w:rsid w:val="00B570D1"/>
    <w:rsid w:val="00B57142"/>
    <w:rsid w:val="00B5720A"/>
    <w:rsid w:val="00B6170B"/>
    <w:rsid w:val="00B61826"/>
    <w:rsid w:val="00B61F95"/>
    <w:rsid w:val="00B624E6"/>
    <w:rsid w:val="00B626E9"/>
    <w:rsid w:val="00B62BC1"/>
    <w:rsid w:val="00B62C85"/>
    <w:rsid w:val="00B6353A"/>
    <w:rsid w:val="00B6353C"/>
    <w:rsid w:val="00B63768"/>
    <w:rsid w:val="00B637E9"/>
    <w:rsid w:val="00B6415F"/>
    <w:rsid w:val="00B6418B"/>
    <w:rsid w:val="00B64336"/>
    <w:rsid w:val="00B6450E"/>
    <w:rsid w:val="00B66C94"/>
    <w:rsid w:val="00B6735B"/>
    <w:rsid w:val="00B70840"/>
    <w:rsid w:val="00B70FE2"/>
    <w:rsid w:val="00B71105"/>
    <w:rsid w:val="00B71165"/>
    <w:rsid w:val="00B71EAD"/>
    <w:rsid w:val="00B72A24"/>
    <w:rsid w:val="00B72BD0"/>
    <w:rsid w:val="00B732F8"/>
    <w:rsid w:val="00B74211"/>
    <w:rsid w:val="00B74785"/>
    <w:rsid w:val="00B7498C"/>
    <w:rsid w:val="00B753B7"/>
    <w:rsid w:val="00B75BBA"/>
    <w:rsid w:val="00B7774E"/>
    <w:rsid w:val="00B77D28"/>
    <w:rsid w:val="00B806AA"/>
    <w:rsid w:val="00B807BD"/>
    <w:rsid w:val="00B8136D"/>
    <w:rsid w:val="00B821A8"/>
    <w:rsid w:val="00B83BE9"/>
    <w:rsid w:val="00B8406C"/>
    <w:rsid w:val="00B84087"/>
    <w:rsid w:val="00B84D45"/>
    <w:rsid w:val="00B85382"/>
    <w:rsid w:val="00B85C0F"/>
    <w:rsid w:val="00B86507"/>
    <w:rsid w:val="00B86F5B"/>
    <w:rsid w:val="00B92874"/>
    <w:rsid w:val="00B93223"/>
    <w:rsid w:val="00B9427F"/>
    <w:rsid w:val="00B943FC"/>
    <w:rsid w:val="00B967B8"/>
    <w:rsid w:val="00B96AE5"/>
    <w:rsid w:val="00B9793D"/>
    <w:rsid w:val="00B97F64"/>
    <w:rsid w:val="00BA0407"/>
    <w:rsid w:val="00BA0CF4"/>
    <w:rsid w:val="00BA1B42"/>
    <w:rsid w:val="00BA2A63"/>
    <w:rsid w:val="00BA2BC5"/>
    <w:rsid w:val="00BA3313"/>
    <w:rsid w:val="00BA3521"/>
    <w:rsid w:val="00BA3A5B"/>
    <w:rsid w:val="00BA40DF"/>
    <w:rsid w:val="00BA4FE3"/>
    <w:rsid w:val="00BA7529"/>
    <w:rsid w:val="00BA7549"/>
    <w:rsid w:val="00BA7612"/>
    <w:rsid w:val="00BB07D5"/>
    <w:rsid w:val="00BB12BD"/>
    <w:rsid w:val="00BB2B29"/>
    <w:rsid w:val="00BB3196"/>
    <w:rsid w:val="00BB3BFB"/>
    <w:rsid w:val="00BB4343"/>
    <w:rsid w:val="00BB51CA"/>
    <w:rsid w:val="00BB560A"/>
    <w:rsid w:val="00BB5631"/>
    <w:rsid w:val="00BB5866"/>
    <w:rsid w:val="00BB638E"/>
    <w:rsid w:val="00BB7BDA"/>
    <w:rsid w:val="00BB7BE4"/>
    <w:rsid w:val="00BB7FA2"/>
    <w:rsid w:val="00BC06C3"/>
    <w:rsid w:val="00BC155C"/>
    <w:rsid w:val="00BC232D"/>
    <w:rsid w:val="00BC2412"/>
    <w:rsid w:val="00BC3303"/>
    <w:rsid w:val="00BC3505"/>
    <w:rsid w:val="00BC469D"/>
    <w:rsid w:val="00BC4ECE"/>
    <w:rsid w:val="00BC5645"/>
    <w:rsid w:val="00BC6924"/>
    <w:rsid w:val="00BC6AA7"/>
    <w:rsid w:val="00BC73B0"/>
    <w:rsid w:val="00BD0AC0"/>
    <w:rsid w:val="00BD303A"/>
    <w:rsid w:val="00BD31BD"/>
    <w:rsid w:val="00BD35DE"/>
    <w:rsid w:val="00BD3981"/>
    <w:rsid w:val="00BD3E57"/>
    <w:rsid w:val="00BD4614"/>
    <w:rsid w:val="00BD4E5C"/>
    <w:rsid w:val="00BD5A30"/>
    <w:rsid w:val="00BD5B71"/>
    <w:rsid w:val="00BD68B5"/>
    <w:rsid w:val="00BD6E9B"/>
    <w:rsid w:val="00BD7249"/>
    <w:rsid w:val="00BE0949"/>
    <w:rsid w:val="00BE1716"/>
    <w:rsid w:val="00BE1FE5"/>
    <w:rsid w:val="00BE2387"/>
    <w:rsid w:val="00BE26F6"/>
    <w:rsid w:val="00BE4E77"/>
    <w:rsid w:val="00BE504C"/>
    <w:rsid w:val="00BE5245"/>
    <w:rsid w:val="00BE5996"/>
    <w:rsid w:val="00BE737D"/>
    <w:rsid w:val="00BE7BF5"/>
    <w:rsid w:val="00BF0428"/>
    <w:rsid w:val="00BF0816"/>
    <w:rsid w:val="00BF12F5"/>
    <w:rsid w:val="00BF13B8"/>
    <w:rsid w:val="00BF1EAC"/>
    <w:rsid w:val="00BF23D0"/>
    <w:rsid w:val="00BF25A1"/>
    <w:rsid w:val="00BF2617"/>
    <w:rsid w:val="00BF2A0B"/>
    <w:rsid w:val="00BF3116"/>
    <w:rsid w:val="00BF3CAB"/>
    <w:rsid w:val="00BF3EF2"/>
    <w:rsid w:val="00BF4458"/>
    <w:rsid w:val="00BF4582"/>
    <w:rsid w:val="00BF4638"/>
    <w:rsid w:val="00BF51F3"/>
    <w:rsid w:val="00BF5858"/>
    <w:rsid w:val="00BF5BFA"/>
    <w:rsid w:val="00BF5CB6"/>
    <w:rsid w:val="00BF5D10"/>
    <w:rsid w:val="00BF67E8"/>
    <w:rsid w:val="00BF69F4"/>
    <w:rsid w:val="00BF7703"/>
    <w:rsid w:val="00BF790A"/>
    <w:rsid w:val="00BF7988"/>
    <w:rsid w:val="00BF7ABB"/>
    <w:rsid w:val="00BF7ED1"/>
    <w:rsid w:val="00C01C45"/>
    <w:rsid w:val="00C02931"/>
    <w:rsid w:val="00C03790"/>
    <w:rsid w:val="00C037CA"/>
    <w:rsid w:val="00C0443A"/>
    <w:rsid w:val="00C04B93"/>
    <w:rsid w:val="00C055FE"/>
    <w:rsid w:val="00C0710D"/>
    <w:rsid w:val="00C07CFC"/>
    <w:rsid w:val="00C07F8E"/>
    <w:rsid w:val="00C1062A"/>
    <w:rsid w:val="00C10999"/>
    <w:rsid w:val="00C115DE"/>
    <w:rsid w:val="00C122E8"/>
    <w:rsid w:val="00C13970"/>
    <w:rsid w:val="00C13ACC"/>
    <w:rsid w:val="00C13F71"/>
    <w:rsid w:val="00C1449A"/>
    <w:rsid w:val="00C14D85"/>
    <w:rsid w:val="00C15F60"/>
    <w:rsid w:val="00C16353"/>
    <w:rsid w:val="00C16D50"/>
    <w:rsid w:val="00C17B52"/>
    <w:rsid w:val="00C20280"/>
    <w:rsid w:val="00C21616"/>
    <w:rsid w:val="00C2180F"/>
    <w:rsid w:val="00C21E24"/>
    <w:rsid w:val="00C22AF4"/>
    <w:rsid w:val="00C237BF"/>
    <w:rsid w:val="00C250ED"/>
    <w:rsid w:val="00C258AE"/>
    <w:rsid w:val="00C26B01"/>
    <w:rsid w:val="00C27585"/>
    <w:rsid w:val="00C27BEC"/>
    <w:rsid w:val="00C30124"/>
    <w:rsid w:val="00C3028C"/>
    <w:rsid w:val="00C33F3E"/>
    <w:rsid w:val="00C345C0"/>
    <w:rsid w:val="00C348E3"/>
    <w:rsid w:val="00C34FA8"/>
    <w:rsid w:val="00C3519E"/>
    <w:rsid w:val="00C35759"/>
    <w:rsid w:val="00C359D6"/>
    <w:rsid w:val="00C36AA9"/>
    <w:rsid w:val="00C36FB5"/>
    <w:rsid w:val="00C40366"/>
    <w:rsid w:val="00C4080B"/>
    <w:rsid w:val="00C40D88"/>
    <w:rsid w:val="00C40DE7"/>
    <w:rsid w:val="00C41FCE"/>
    <w:rsid w:val="00C44A7F"/>
    <w:rsid w:val="00C44C9D"/>
    <w:rsid w:val="00C451AC"/>
    <w:rsid w:val="00C45536"/>
    <w:rsid w:val="00C455F6"/>
    <w:rsid w:val="00C45A10"/>
    <w:rsid w:val="00C45DAC"/>
    <w:rsid w:val="00C46086"/>
    <w:rsid w:val="00C464F7"/>
    <w:rsid w:val="00C466F7"/>
    <w:rsid w:val="00C473A0"/>
    <w:rsid w:val="00C51004"/>
    <w:rsid w:val="00C521F6"/>
    <w:rsid w:val="00C523AB"/>
    <w:rsid w:val="00C52BC2"/>
    <w:rsid w:val="00C52C32"/>
    <w:rsid w:val="00C531B6"/>
    <w:rsid w:val="00C54A2F"/>
    <w:rsid w:val="00C55857"/>
    <w:rsid w:val="00C55DB2"/>
    <w:rsid w:val="00C563FE"/>
    <w:rsid w:val="00C56EA7"/>
    <w:rsid w:val="00C5741D"/>
    <w:rsid w:val="00C60707"/>
    <w:rsid w:val="00C61DD6"/>
    <w:rsid w:val="00C61E33"/>
    <w:rsid w:val="00C62315"/>
    <w:rsid w:val="00C62533"/>
    <w:rsid w:val="00C62E5F"/>
    <w:rsid w:val="00C63B67"/>
    <w:rsid w:val="00C6420B"/>
    <w:rsid w:val="00C64AC1"/>
    <w:rsid w:val="00C65560"/>
    <w:rsid w:val="00C70805"/>
    <w:rsid w:val="00C71BA2"/>
    <w:rsid w:val="00C72E6C"/>
    <w:rsid w:val="00C733BE"/>
    <w:rsid w:val="00C738DF"/>
    <w:rsid w:val="00C744AA"/>
    <w:rsid w:val="00C74C12"/>
    <w:rsid w:val="00C74D5A"/>
    <w:rsid w:val="00C74EE4"/>
    <w:rsid w:val="00C7505C"/>
    <w:rsid w:val="00C75100"/>
    <w:rsid w:val="00C75827"/>
    <w:rsid w:val="00C75FC4"/>
    <w:rsid w:val="00C764EA"/>
    <w:rsid w:val="00C7676F"/>
    <w:rsid w:val="00C76A28"/>
    <w:rsid w:val="00C80934"/>
    <w:rsid w:val="00C80DA2"/>
    <w:rsid w:val="00C8191D"/>
    <w:rsid w:val="00C8191E"/>
    <w:rsid w:val="00C82982"/>
    <w:rsid w:val="00C82D4E"/>
    <w:rsid w:val="00C83247"/>
    <w:rsid w:val="00C83472"/>
    <w:rsid w:val="00C836F6"/>
    <w:rsid w:val="00C840A7"/>
    <w:rsid w:val="00C8430A"/>
    <w:rsid w:val="00C85E9D"/>
    <w:rsid w:val="00C87394"/>
    <w:rsid w:val="00C87CED"/>
    <w:rsid w:val="00C9045B"/>
    <w:rsid w:val="00C907A8"/>
    <w:rsid w:val="00C90CA7"/>
    <w:rsid w:val="00C91204"/>
    <w:rsid w:val="00C91CDC"/>
    <w:rsid w:val="00C92C7A"/>
    <w:rsid w:val="00C92E74"/>
    <w:rsid w:val="00C93959"/>
    <w:rsid w:val="00C93D2D"/>
    <w:rsid w:val="00C93ED8"/>
    <w:rsid w:val="00C93FDD"/>
    <w:rsid w:val="00C94F94"/>
    <w:rsid w:val="00C95FE4"/>
    <w:rsid w:val="00C9650B"/>
    <w:rsid w:val="00C96673"/>
    <w:rsid w:val="00C96BBB"/>
    <w:rsid w:val="00C97C72"/>
    <w:rsid w:val="00CA0039"/>
    <w:rsid w:val="00CA07CE"/>
    <w:rsid w:val="00CA1223"/>
    <w:rsid w:val="00CA1E3E"/>
    <w:rsid w:val="00CA2A66"/>
    <w:rsid w:val="00CA2BE2"/>
    <w:rsid w:val="00CA3146"/>
    <w:rsid w:val="00CA3DD3"/>
    <w:rsid w:val="00CA4070"/>
    <w:rsid w:val="00CA48C4"/>
    <w:rsid w:val="00CA5C74"/>
    <w:rsid w:val="00CA617F"/>
    <w:rsid w:val="00CA671F"/>
    <w:rsid w:val="00CA6A80"/>
    <w:rsid w:val="00CA7DE7"/>
    <w:rsid w:val="00CB1B3D"/>
    <w:rsid w:val="00CB2285"/>
    <w:rsid w:val="00CB46E2"/>
    <w:rsid w:val="00CB4918"/>
    <w:rsid w:val="00CB4B24"/>
    <w:rsid w:val="00CB50AA"/>
    <w:rsid w:val="00CB5105"/>
    <w:rsid w:val="00CB5C8A"/>
    <w:rsid w:val="00CB7A68"/>
    <w:rsid w:val="00CC0347"/>
    <w:rsid w:val="00CC19DF"/>
    <w:rsid w:val="00CC1A94"/>
    <w:rsid w:val="00CC1E58"/>
    <w:rsid w:val="00CC47F0"/>
    <w:rsid w:val="00CC6600"/>
    <w:rsid w:val="00CC67E5"/>
    <w:rsid w:val="00CC77B3"/>
    <w:rsid w:val="00CC7AC2"/>
    <w:rsid w:val="00CC7E2F"/>
    <w:rsid w:val="00CD0C65"/>
    <w:rsid w:val="00CD142B"/>
    <w:rsid w:val="00CD16B2"/>
    <w:rsid w:val="00CD1851"/>
    <w:rsid w:val="00CD298D"/>
    <w:rsid w:val="00CD357D"/>
    <w:rsid w:val="00CD5776"/>
    <w:rsid w:val="00CD67B8"/>
    <w:rsid w:val="00CD7AFA"/>
    <w:rsid w:val="00CD7B0C"/>
    <w:rsid w:val="00CE01C6"/>
    <w:rsid w:val="00CE05F4"/>
    <w:rsid w:val="00CE0906"/>
    <w:rsid w:val="00CE271C"/>
    <w:rsid w:val="00CE2B4E"/>
    <w:rsid w:val="00CE33F9"/>
    <w:rsid w:val="00CE3423"/>
    <w:rsid w:val="00CE45A3"/>
    <w:rsid w:val="00CE4D8D"/>
    <w:rsid w:val="00CE5649"/>
    <w:rsid w:val="00CE646D"/>
    <w:rsid w:val="00CE6D33"/>
    <w:rsid w:val="00CE6DD4"/>
    <w:rsid w:val="00CE70F6"/>
    <w:rsid w:val="00CE7556"/>
    <w:rsid w:val="00CE75C8"/>
    <w:rsid w:val="00CF0968"/>
    <w:rsid w:val="00CF0C45"/>
    <w:rsid w:val="00CF0C70"/>
    <w:rsid w:val="00CF1160"/>
    <w:rsid w:val="00CF1A7E"/>
    <w:rsid w:val="00CF27C9"/>
    <w:rsid w:val="00CF2904"/>
    <w:rsid w:val="00CF2B44"/>
    <w:rsid w:val="00CF3023"/>
    <w:rsid w:val="00CF3373"/>
    <w:rsid w:val="00CF33E5"/>
    <w:rsid w:val="00CF36D3"/>
    <w:rsid w:val="00CF4650"/>
    <w:rsid w:val="00CF6416"/>
    <w:rsid w:val="00D001D3"/>
    <w:rsid w:val="00D0049E"/>
    <w:rsid w:val="00D0142F"/>
    <w:rsid w:val="00D01439"/>
    <w:rsid w:val="00D0182E"/>
    <w:rsid w:val="00D026A6"/>
    <w:rsid w:val="00D02FB7"/>
    <w:rsid w:val="00D03144"/>
    <w:rsid w:val="00D03C37"/>
    <w:rsid w:val="00D047D0"/>
    <w:rsid w:val="00D07264"/>
    <w:rsid w:val="00D07B16"/>
    <w:rsid w:val="00D07E0D"/>
    <w:rsid w:val="00D11C0B"/>
    <w:rsid w:val="00D128DA"/>
    <w:rsid w:val="00D12ED8"/>
    <w:rsid w:val="00D143D8"/>
    <w:rsid w:val="00D14602"/>
    <w:rsid w:val="00D14843"/>
    <w:rsid w:val="00D15037"/>
    <w:rsid w:val="00D1508B"/>
    <w:rsid w:val="00D1518B"/>
    <w:rsid w:val="00D15408"/>
    <w:rsid w:val="00D16271"/>
    <w:rsid w:val="00D17320"/>
    <w:rsid w:val="00D17493"/>
    <w:rsid w:val="00D17DFE"/>
    <w:rsid w:val="00D2047C"/>
    <w:rsid w:val="00D20559"/>
    <w:rsid w:val="00D20E1B"/>
    <w:rsid w:val="00D2368F"/>
    <w:rsid w:val="00D25414"/>
    <w:rsid w:val="00D26B14"/>
    <w:rsid w:val="00D3046F"/>
    <w:rsid w:val="00D30A1E"/>
    <w:rsid w:val="00D31A06"/>
    <w:rsid w:val="00D31CE0"/>
    <w:rsid w:val="00D33362"/>
    <w:rsid w:val="00D348DA"/>
    <w:rsid w:val="00D34AD7"/>
    <w:rsid w:val="00D3675E"/>
    <w:rsid w:val="00D4043F"/>
    <w:rsid w:val="00D40664"/>
    <w:rsid w:val="00D40B51"/>
    <w:rsid w:val="00D40DCB"/>
    <w:rsid w:val="00D4160F"/>
    <w:rsid w:val="00D42AB7"/>
    <w:rsid w:val="00D42D4E"/>
    <w:rsid w:val="00D43133"/>
    <w:rsid w:val="00D4336A"/>
    <w:rsid w:val="00D44003"/>
    <w:rsid w:val="00D44924"/>
    <w:rsid w:val="00D44BB7"/>
    <w:rsid w:val="00D44C55"/>
    <w:rsid w:val="00D45183"/>
    <w:rsid w:val="00D45CD7"/>
    <w:rsid w:val="00D45E7B"/>
    <w:rsid w:val="00D46660"/>
    <w:rsid w:val="00D476DA"/>
    <w:rsid w:val="00D4784E"/>
    <w:rsid w:val="00D501A7"/>
    <w:rsid w:val="00D5080D"/>
    <w:rsid w:val="00D50A70"/>
    <w:rsid w:val="00D51260"/>
    <w:rsid w:val="00D51269"/>
    <w:rsid w:val="00D5255E"/>
    <w:rsid w:val="00D532A3"/>
    <w:rsid w:val="00D53343"/>
    <w:rsid w:val="00D549F1"/>
    <w:rsid w:val="00D54F6A"/>
    <w:rsid w:val="00D558F2"/>
    <w:rsid w:val="00D559DC"/>
    <w:rsid w:val="00D57121"/>
    <w:rsid w:val="00D5727D"/>
    <w:rsid w:val="00D57ACB"/>
    <w:rsid w:val="00D57E63"/>
    <w:rsid w:val="00D61216"/>
    <w:rsid w:val="00D61FEF"/>
    <w:rsid w:val="00D62956"/>
    <w:rsid w:val="00D62A97"/>
    <w:rsid w:val="00D6349D"/>
    <w:rsid w:val="00D636BA"/>
    <w:rsid w:val="00D6404B"/>
    <w:rsid w:val="00D6424C"/>
    <w:rsid w:val="00D65636"/>
    <w:rsid w:val="00D65A22"/>
    <w:rsid w:val="00D66488"/>
    <w:rsid w:val="00D67AEC"/>
    <w:rsid w:val="00D70619"/>
    <w:rsid w:val="00D70A43"/>
    <w:rsid w:val="00D70C46"/>
    <w:rsid w:val="00D70CCF"/>
    <w:rsid w:val="00D711A0"/>
    <w:rsid w:val="00D71F16"/>
    <w:rsid w:val="00D725A7"/>
    <w:rsid w:val="00D72690"/>
    <w:rsid w:val="00D73B0F"/>
    <w:rsid w:val="00D74006"/>
    <w:rsid w:val="00D741B8"/>
    <w:rsid w:val="00D751ED"/>
    <w:rsid w:val="00D75987"/>
    <w:rsid w:val="00D76A4D"/>
    <w:rsid w:val="00D76ACC"/>
    <w:rsid w:val="00D77F4D"/>
    <w:rsid w:val="00D818B7"/>
    <w:rsid w:val="00D81977"/>
    <w:rsid w:val="00D81BE8"/>
    <w:rsid w:val="00D82501"/>
    <w:rsid w:val="00D82586"/>
    <w:rsid w:val="00D82BD8"/>
    <w:rsid w:val="00D836E1"/>
    <w:rsid w:val="00D8378B"/>
    <w:rsid w:val="00D83EA4"/>
    <w:rsid w:val="00D8441A"/>
    <w:rsid w:val="00D85E73"/>
    <w:rsid w:val="00D86302"/>
    <w:rsid w:val="00D86BE6"/>
    <w:rsid w:val="00D90377"/>
    <w:rsid w:val="00D911B5"/>
    <w:rsid w:val="00D9216D"/>
    <w:rsid w:val="00D92378"/>
    <w:rsid w:val="00D92747"/>
    <w:rsid w:val="00D933DA"/>
    <w:rsid w:val="00D93814"/>
    <w:rsid w:val="00D93A08"/>
    <w:rsid w:val="00D943E1"/>
    <w:rsid w:val="00D954E2"/>
    <w:rsid w:val="00D96857"/>
    <w:rsid w:val="00D96D80"/>
    <w:rsid w:val="00D977FE"/>
    <w:rsid w:val="00DA13F6"/>
    <w:rsid w:val="00DA142F"/>
    <w:rsid w:val="00DA23AA"/>
    <w:rsid w:val="00DA25D1"/>
    <w:rsid w:val="00DA2F0F"/>
    <w:rsid w:val="00DA40FF"/>
    <w:rsid w:val="00DA4418"/>
    <w:rsid w:val="00DA4B6B"/>
    <w:rsid w:val="00DA4EF6"/>
    <w:rsid w:val="00DA6537"/>
    <w:rsid w:val="00DA7109"/>
    <w:rsid w:val="00DA745F"/>
    <w:rsid w:val="00DA74F1"/>
    <w:rsid w:val="00DA7F0C"/>
    <w:rsid w:val="00DB0173"/>
    <w:rsid w:val="00DB073D"/>
    <w:rsid w:val="00DB0C35"/>
    <w:rsid w:val="00DB0D82"/>
    <w:rsid w:val="00DB0E62"/>
    <w:rsid w:val="00DB179A"/>
    <w:rsid w:val="00DB1829"/>
    <w:rsid w:val="00DB4698"/>
    <w:rsid w:val="00DB5275"/>
    <w:rsid w:val="00DB5A7F"/>
    <w:rsid w:val="00DB5AF7"/>
    <w:rsid w:val="00DB6C8F"/>
    <w:rsid w:val="00DB70D2"/>
    <w:rsid w:val="00DB71C9"/>
    <w:rsid w:val="00DB74BA"/>
    <w:rsid w:val="00DB76CB"/>
    <w:rsid w:val="00DB7746"/>
    <w:rsid w:val="00DB7BF0"/>
    <w:rsid w:val="00DC029F"/>
    <w:rsid w:val="00DC04A9"/>
    <w:rsid w:val="00DC15A2"/>
    <w:rsid w:val="00DC2CBA"/>
    <w:rsid w:val="00DC36D5"/>
    <w:rsid w:val="00DC3769"/>
    <w:rsid w:val="00DC42D2"/>
    <w:rsid w:val="00DC4DA0"/>
    <w:rsid w:val="00DC6972"/>
    <w:rsid w:val="00DC73C4"/>
    <w:rsid w:val="00DC7B97"/>
    <w:rsid w:val="00DD0033"/>
    <w:rsid w:val="00DD016D"/>
    <w:rsid w:val="00DD0512"/>
    <w:rsid w:val="00DD0C5C"/>
    <w:rsid w:val="00DD0D86"/>
    <w:rsid w:val="00DD1B20"/>
    <w:rsid w:val="00DD1E74"/>
    <w:rsid w:val="00DD2430"/>
    <w:rsid w:val="00DD2538"/>
    <w:rsid w:val="00DD2567"/>
    <w:rsid w:val="00DD2946"/>
    <w:rsid w:val="00DD2C01"/>
    <w:rsid w:val="00DD3BF0"/>
    <w:rsid w:val="00DD4DDD"/>
    <w:rsid w:val="00DD549F"/>
    <w:rsid w:val="00DD5783"/>
    <w:rsid w:val="00DD5964"/>
    <w:rsid w:val="00DD5E1E"/>
    <w:rsid w:val="00DE07F0"/>
    <w:rsid w:val="00DE0804"/>
    <w:rsid w:val="00DE1045"/>
    <w:rsid w:val="00DE21CC"/>
    <w:rsid w:val="00DE27D1"/>
    <w:rsid w:val="00DE2F5F"/>
    <w:rsid w:val="00DE5DF3"/>
    <w:rsid w:val="00DE5E6B"/>
    <w:rsid w:val="00DE6DEB"/>
    <w:rsid w:val="00DE7830"/>
    <w:rsid w:val="00DE7EDE"/>
    <w:rsid w:val="00DF045E"/>
    <w:rsid w:val="00DF111A"/>
    <w:rsid w:val="00DF12CF"/>
    <w:rsid w:val="00DF1410"/>
    <w:rsid w:val="00DF2240"/>
    <w:rsid w:val="00DF3E24"/>
    <w:rsid w:val="00DF460C"/>
    <w:rsid w:val="00DF484C"/>
    <w:rsid w:val="00DF4A70"/>
    <w:rsid w:val="00DF5771"/>
    <w:rsid w:val="00DF7312"/>
    <w:rsid w:val="00DF7434"/>
    <w:rsid w:val="00E01753"/>
    <w:rsid w:val="00E01B1F"/>
    <w:rsid w:val="00E02B16"/>
    <w:rsid w:val="00E02B24"/>
    <w:rsid w:val="00E0302D"/>
    <w:rsid w:val="00E0348A"/>
    <w:rsid w:val="00E03FB0"/>
    <w:rsid w:val="00E042A2"/>
    <w:rsid w:val="00E042E4"/>
    <w:rsid w:val="00E05F86"/>
    <w:rsid w:val="00E06019"/>
    <w:rsid w:val="00E065DE"/>
    <w:rsid w:val="00E07E2C"/>
    <w:rsid w:val="00E11D19"/>
    <w:rsid w:val="00E11DC4"/>
    <w:rsid w:val="00E130C2"/>
    <w:rsid w:val="00E131E1"/>
    <w:rsid w:val="00E1393D"/>
    <w:rsid w:val="00E14499"/>
    <w:rsid w:val="00E15487"/>
    <w:rsid w:val="00E15614"/>
    <w:rsid w:val="00E16006"/>
    <w:rsid w:val="00E162BC"/>
    <w:rsid w:val="00E16AAC"/>
    <w:rsid w:val="00E17C94"/>
    <w:rsid w:val="00E17FE2"/>
    <w:rsid w:val="00E205AB"/>
    <w:rsid w:val="00E20E59"/>
    <w:rsid w:val="00E21A04"/>
    <w:rsid w:val="00E21C05"/>
    <w:rsid w:val="00E24621"/>
    <w:rsid w:val="00E24BB6"/>
    <w:rsid w:val="00E24D85"/>
    <w:rsid w:val="00E257B4"/>
    <w:rsid w:val="00E26EE8"/>
    <w:rsid w:val="00E3014F"/>
    <w:rsid w:val="00E3099B"/>
    <w:rsid w:val="00E312C9"/>
    <w:rsid w:val="00E312E5"/>
    <w:rsid w:val="00E31983"/>
    <w:rsid w:val="00E329B7"/>
    <w:rsid w:val="00E34730"/>
    <w:rsid w:val="00E34EBA"/>
    <w:rsid w:val="00E34EE7"/>
    <w:rsid w:val="00E351F7"/>
    <w:rsid w:val="00E3670B"/>
    <w:rsid w:val="00E37BC4"/>
    <w:rsid w:val="00E37E57"/>
    <w:rsid w:val="00E4097F"/>
    <w:rsid w:val="00E4120A"/>
    <w:rsid w:val="00E414B5"/>
    <w:rsid w:val="00E41758"/>
    <w:rsid w:val="00E41E78"/>
    <w:rsid w:val="00E421D3"/>
    <w:rsid w:val="00E42CA0"/>
    <w:rsid w:val="00E432BE"/>
    <w:rsid w:val="00E43402"/>
    <w:rsid w:val="00E43CCA"/>
    <w:rsid w:val="00E441DE"/>
    <w:rsid w:val="00E44555"/>
    <w:rsid w:val="00E4456B"/>
    <w:rsid w:val="00E44900"/>
    <w:rsid w:val="00E455A6"/>
    <w:rsid w:val="00E46EB8"/>
    <w:rsid w:val="00E507A7"/>
    <w:rsid w:val="00E507B9"/>
    <w:rsid w:val="00E50CF7"/>
    <w:rsid w:val="00E51CFA"/>
    <w:rsid w:val="00E52E94"/>
    <w:rsid w:val="00E549E2"/>
    <w:rsid w:val="00E5670B"/>
    <w:rsid w:val="00E574CC"/>
    <w:rsid w:val="00E577B8"/>
    <w:rsid w:val="00E614C6"/>
    <w:rsid w:val="00E616DA"/>
    <w:rsid w:val="00E61FDC"/>
    <w:rsid w:val="00E623A5"/>
    <w:rsid w:val="00E624DE"/>
    <w:rsid w:val="00E62534"/>
    <w:rsid w:val="00E62ADF"/>
    <w:rsid w:val="00E62B9C"/>
    <w:rsid w:val="00E63104"/>
    <w:rsid w:val="00E6424B"/>
    <w:rsid w:val="00E6534C"/>
    <w:rsid w:val="00E65658"/>
    <w:rsid w:val="00E65CD3"/>
    <w:rsid w:val="00E66D39"/>
    <w:rsid w:val="00E67123"/>
    <w:rsid w:val="00E67709"/>
    <w:rsid w:val="00E67B1B"/>
    <w:rsid w:val="00E705E5"/>
    <w:rsid w:val="00E70610"/>
    <w:rsid w:val="00E70705"/>
    <w:rsid w:val="00E70CA6"/>
    <w:rsid w:val="00E718A9"/>
    <w:rsid w:val="00E73913"/>
    <w:rsid w:val="00E75CB1"/>
    <w:rsid w:val="00E76548"/>
    <w:rsid w:val="00E7738C"/>
    <w:rsid w:val="00E777FC"/>
    <w:rsid w:val="00E80668"/>
    <w:rsid w:val="00E81FC9"/>
    <w:rsid w:val="00E8211A"/>
    <w:rsid w:val="00E82528"/>
    <w:rsid w:val="00E830B3"/>
    <w:rsid w:val="00E83E70"/>
    <w:rsid w:val="00E87451"/>
    <w:rsid w:val="00E87BBD"/>
    <w:rsid w:val="00E907AC"/>
    <w:rsid w:val="00E910F1"/>
    <w:rsid w:val="00E914DC"/>
    <w:rsid w:val="00E921F4"/>
    <w:rsid w:val="00E92D5C"/>
    <w:rsid w:val="00E93942"/>
    <w:rsid w:val="00E951EC"/>
    <w:rsid w:val="00E958C7"/>
    <w:rsid w:val="00E96439"/>
    <w:rsid w:val="00E96536"/>
    <w:rsid w:val="00E96B0D"/>
    <w:rsid w:val="00E97484"/>
    <w:rsid w:val="00E97580"/>
    <w:rsid w:val="00E97D49"/>
    <w:rsid w:val="00E97FEE"/>
    <w:rsid w:val="00EA08BE"/>
    <w:rsid w:val="00EA1C5C"/>
    <w:rsid w:val="00EA48BF"/>
    <w:rsid w:val="00EA5542"/>
    <w:rsid w:val="00EA5D34"/>
    <w:rsid w:val="00EA6CD5"/>
    <w:rsid w:val="00EA7358"/>
    <w:rsid w:val="00EA7FB8"/>
    <w:rsid w:val="00EB0B00"/>
    <w:rsid w:val="00EB10E4"/>
    <w:rsid w:val="00EB1494"/>
    <w:rsid w:val="00EB154C"/>
    <w:rsid w:val="00EB1864"/>
    <w:rsid w:val="00EB1E0C"/>
    <w:rsid w:val="00EB335A"/>
    <w:rsid w:val="00EB36A7"/>
    <w:rsid w:val="00EB3FA4"/>
    <w:rsid w:val="00EB462F"/>
    <w:rsid w:val="00EB5135"/>
    <w:rsid w:val="00EB5D8A"/>
    <w:rsid w:val="00EB6032"/>
    <w:rsid w:val="00EB62E4"/>
    <w:rsid w:val="00EB644A"/>
    <w:rsid w:val="00EB6AB7"/>
    <w:rsid w:val="00EB799F"/>
    <w:rsid w:val="00EB7EDC"/>
    <w:rsid w:val="00EC0BBC"/>
    <w:rsid w:val="00EC1526"/>
    <w:rsid w:val="00EC2283"/>
    <w:rsid w:val="00EC2AA9"/>
    <w:rsid w:val="00EC4158"/>
    <w:rsid w:val="00EC46F8"/>
    <w:rsid w:val="00EC4A5E"/>
    <w:rsid w:val="00EC5F57"/>
    <w:rsid w:val="00EC6BDF"/>
    <w:rsid w:val="00ED129A"/>
    <w:rsid w:val="00ED221B"/>
    <w:rsid w:val="00ED2CA6"/>
    <w:rsid w:val="00ED30AA"/>
    <w:rsid w:val="00ED3BF6"/>
    <w:rsid w:val="00ED4CEA"/>
    <w:rsid w:val="00EE0A99"/>
    <w:rsid w:val="00EE0EA1"/>
    <w:rsid w:val="00EE199F"/>
    <w:rsid w:val="00EE1B9C"/>
    <w:rsid w:val="00EE1F71"/>
    <w:rsid w:val="00EE2237"/>
    <w:rsid w:val="00EE254F"/>
    <w:rsid w:val="00EE2C28"/>
    <w:rsid w:val="00EE2C8E"/>
    <w:rsid w:val="00EE3293"/>
    <w:rsid w:val="00EE39AC"/>
    <w:rsid w:val="00EE452F"/>
    <w:rsid w:val="00EE4F56"/>
    <w:rsid w:val="00EE54C5"/>
    <w:rsid w:val="00EE66ED"/>
    <w:rsid w:val="00EE6837"/>
    <w:rsid w:val="00EE7B46"/>
    <w:rsid w:val="00EF026F"/>
    <w:rsid w:val="00EF07AF"/>
    <w:rsid w:val="00EF1477"/>
    <w:rsid w:val="00EF1642"/>
    <w:rsid w:val="00EF1BB6"/>
    <w:rsid w:val="00EF1C0A"/>
    <w:rsid w:val="00EF201A"/>
    <w:rsid w:val="00EF2158"/>
    <w:rsid w:val="00EF27EF"/>
    <w:rsid w:val="00EF3860"/>
    <w:rsid w:val="00EF4151"/>
    <w:rsid w:val="00EF498E"/>
    <w:rsid w:val="00EF4D03"/>
    <w:rsid w:val="00EF50CB"/>
    <w:rsid w:val="00EF5EE0"/>
    <w:rsid w:val="00EF65D5"/>
    <w:rsid w:val="00F00666"/>
    <w:rsid w:val="00F019BF"/>
    <w:rsid w:val="00F023F0"/>
    <w:rsid w:val="00F02473"/>
    <w:rsid w:val="00F0252A"/>
    <w:rsid w:val="00F02FA3"/>
    <w:rsid w:val="00F0397E"/>
    <w:rsid w:val="00F0458D"/>
    <w:rsid w:val="00F05025"/>
    <w:rsid w:val="00F05297"/>
    <w:rsid w:val="00F060BA"/>
    <w:rsid w:val="00F06A84"/>
    <w:rsid w:val="00F06ED5"/>
    <w:rsid w:val="00F078A1"/>
    <w:rsid w:val="00F07EC0"/>
    <w:rsid w:val="00F11158"/>
    <w:rsid w:val="00F11987"/>
    <w:rsid w:val="00F12CF7"/>
    <w:rsid w:val="00F13575"/>
    <w:rsid w:val="00F13E30"/>
    <w:rsid w:val="00F14421"/>
    <w:rsid w:val="00F148C1"/>
    <w:rsid w:val="00F14B70"/>
    <w:rsid w:val="00F15287"/>
    <w:rsid w:val="00F15E35"/>
    <w:rsid w:val="00F16235"/>
    <w:rsid w:val="00F16E97"/>
    <w:rsid w:val="00F16F2F"/>
    <w:rsid w:val="00F1763D"/>
    <w:rsid w:val="00F210F4"/>
    <w:rsid w:val="00F21588"/>
    <w:rsid w:val="00F22C56"/>
    <w:rsid w:val="00F23884"/>
    <w:rsid w:val="00F24F5E"/>
    <w:rsid w:val="00F261B6"/>
    <w:rsid w:val="00F2678F"/>
    <w:rsid w:val="00F27379"/>
    <w:rsid w:val="00F27587"/>
    <w:rsid w:val="00F27FED"/>
    <w:rsid w:val="00F30A32"/>
    <w:rsid w:val="00F30F62"/>
    <w:rsid w:val="00F3263F"/>
    <w:rsid w:val="00F33472"/>
    <w:rsid w:val="00F3409A"/>
    <w:rsid w:val="00F34104"/>
    <w:rsid w:val="00F3453C"/>
    <w:rsid w:val="00F34938"/>
    <w:rsid w:val="00F34B77"/>
    <w:rsid w:val="00F362EA"/>
    <w:rsid w:val="00F365BB"/>
    <w:rsid w:val="00F368D6"/>
    <w:rsid w:val="00F377CC"/>
    <w:rsid w:val="00F37EF1"/>
    <w:rsid w:val="00F4037D"/>
    <w:rsid w:val="00F4085D"/>
    <w:rsid w:val="00F41B9A"/>
    <w:rsid w:val="00F42197"/>
    <w:rsid w:val="00F435C8"/>
    <w:rsid w:val="00F43E74"/>
    <w:rsid w:val="00F441AD"/>
    <w:rsid w:val="00F446B2"/>
    <w:rsid w:val="00F44C22"/>
    <w:rsid w:val="00F45BFF"/>
    <w:rsid w:val="00F477AA"/>
    <w:rsid w:val="00F505BC"/>
    <w:rsid w:val="00F514C3"/>
    <w:rsid w:val="00F517AA"/>
    <w:rsid w:val="00F51F6A"/>
    <w:rsid w:val="00F52D91"/>
    <w:rsid w:val="00F52ECF"/>
    <w:rsid w:val="00F53085"/>
    <w:rsid w:val="00F53DA8"/>
    <w:rsid w:val="00F53F0D"/>
    <w:rsid w:val="00F5467E"/>
    <w:rsid w:val="00F561EC"/>
    <w:rsid w:val="00F562E1"/>
    <w:rsid w:val="00F56EC9"/>
    <w:rsid w:val="00F608BB"/>
    <w:rsid w:val="00F613C4"/>
    <w:rsid w:val="00F61684"/>
    <w:rsid w:val="00F61FB5"/>
    <w:rsid w:val="00F62004"/>
    <w:rsid w:val="00F62E49"/>
    <w:rsid w:val="00F644FF"/>
    <w:rsid w:val="00F6480E"/>
    <w:rsid w:val="00F65CC8"/>
    <w:rsid w:val="00F6657F"/>
    <w:rsid w:val="00F6663C"/>
    <w:rsid w:val="00F7088A"/>
    <w:rsid w:val="00F70E46"/>
    <w:rsid w:val="00F721E2"/>
    <w:rsid w:val="00F72BEC"/>
    <w:rsid w:val="00F734FE"/>
    <w:rsid w:val="00F73E64"/>
    <w:rsid w:val="00F749A2"/>
    <w:rsid w:val="00F7529D"/>
    <w:rsid w:val="00F75A5D"/>
    <w:rsid w:val="00F75CE5"/>
    <w:rsid w:val="00F75F2D"/>
    <w:rsid w:val="00F8033A"/>
    <w:rsid w:val="00F818FD"/>
    <w:rsid w:val="00F82D96"/>
    <w:rsid w:val="00F8315E"/>
    <w:rsid w:val="00F83467"/>
    <w:rsid w:val="00F842D8"/>
    <w:rsid w:val="00F84AF5"/>
    <w:rsid w:val="00F85BB4"/>
    <w:rsid w:val="00F8609D"/>
    <w:rsid w:val="00F8673F"/>
    <w:rsid w:val="00F8721F"/>
    <w:rsid w:val="00F8753C"/>
    <w:rsid w:val="00F9057B"/>
    <w:rsid w:val="00F9150E"/>
    <w:rsid w:val="00F91DA9"/>
    <w:rsid w:val="00F91DFE"/>
    <w:rsid w:val="00F9214C"/>
    <w:rsid w:val="00F9257C"/>
    <w:rsid w:val="00F94289"/>
    <w:rsid w:val="00F94517"/>
    <w:rsid w:val="00F948B2"/>
    <w:rsid w:val="00F95C92"/>
    <w:rsid w:val="00F95FA0"/>
    <w:rsid w:val="00F96905"/>
    <w:rsid w:val="00F96974"/>
    <w:rsid w:val="00FA04A0"/>
    <w:rsid w:val="00FA1056"/>
    <w:rsid w:val="00FA1D31"/>
    <w:rsid w:val="00FA26E7"/>
    <w:rsid w:val="00FA2A04"/>
    <w:rsid w:val="00FA2A5A"/>
    <w:rsid w:val="00FA3576"/>
    <w:rsid w:val="00FA35C6"/>
    <w:rsid w:val="00FA3D4B"/>
    <w:rsid w:val="00FA4339"/>
    <w:rsid w:val="00FA512A"/>
    <w:rsid w:val="00FA6023"/>
    <w:rsid w:val="00FA64BF"/>
    <w:rsid w:val="00FA69A1"/>
    <w:rsid w:val="00FA69D5"/>
    <w:rsid w:val="00FA6A4B"/>
    <w:rsid w:val="00FA6E33"/>
    <w:rsid w:val="00FA6FAB"/>
    <w:rsid w:val="00FA7BDF"/>
    <w:rsid w:val="00FB0EF8"/>
    <w:rsid w:val="00FB1C94"/>
    <w:rsid w:val="00FB3145"/>
    <w:rsid w:val="00FB368F"/>
    <w:rsid w:val="00FB3697"/>
    <w:rsid w:val="00FB408D"/>
    <w:rsid w:val="00FB4528"/>
    <w:rsid w:val="00FB4816"/>
    <w:rsid w:val="00FB4A15"/>
    <w:rsid w:val="00FB4A84"/>
    <w:rsid w:val="00FB4DD4"/>
    <w:rsid w:val="00FB53CD"/>
    <w:rsid w:val="00FB5E4F"/>
    <w:rsid w:val="00FB608D"/>
    <w:rsid w:val="00FB644F"/>
    <w:rsid w:val="00FB76B1"/>
    <w:rsid w:val="00FC0606"/>
    <w:rsid w:val="00FC0E92"/>
    <w:rsid w:val="00FC22D7"/>
    <w:rsid w:val="00FC27C2"/>
    <w:rsid w:val="00FC27E3"/>
    <w:rsid w:val="00FC2A63"/>
    <w:rsid w:val="00FC2D89"/>
    <w:rsid w:val="00FC3488"/>
    <w:rsid w:val="00FC3941"/>
    <w:rsid w:val="00FC3B8D"/>
    <w:rsid w:val="00FC43F2"/>
    <w:rsid w:val="00FC4B6C"/>
    <w:rsid w:val="00FC4DCF"/>
    <w:rsid w:val="00FC4FE5"/>
    <w:rsid w:val="00FC65B0"/>
    <w:rsid w:val="00FC676D"/>
    <w:rsid w:val="00FD0012"/>
    <w:rsid w:val="00FD1339"/>
    <w:rsid w:val="00FD2300"/>
    <w:rsid w:val="00FD24B5"/>
    <w:rsid w:val="00FD308F"/>
    <w:rsid w:val="00FD338F"/>
    <w:rsid w:val="00FD34B7"/>
    <w:rsid w:val="00FD3EDA"/>
    <w:rsid w:val="00FD4946"/>
    <w:rsid w:val="00FD5FCA"/>
    <w:rsid w:val="00FD6D9B"/>
    <w:rsid w:val="00FD79A3"/>
    <w:rsid w:val="00FD7AA8"/>
    <w:rsid w:val="00FE068C"/>
    <w:rsid w:val="00FE07B4"/>
    <w:rsid w:val="00FE1A99"/>
    <w:rsid w:val="00FE2D3C"/>
    <w:rsid w:val="00FE321D"/>
    <w:rsid w:val="00FE3BA3"/>
    <w:rsid w:val="00FE5CF2"/>
    <w:rsid w:val="00FE5EF8"/>
    <w:rsid w:val="00FE6440"/>
    <w:rsid w:val="00FE6C45"/>
    <w:rsid w:val="00FE6FEB"/>
    <w:rsid w:val="00FE7263"/>
    <w:rsid w:val="00FF1354"/>
    <w:rsid w:val="00FF16C9"/>
    <w:rsid w:val="00FF1DFF"/>
    <w:rsid w:val="00FF3545"/>
    <w:rsid w:val="00FF35DA"/>
    <w:rsid w:val="00FF3BDA"/>
    <w:rsid w:val="00FF50A2"/>
    <w:rsid w:val="00FF5461"/>
    <w:rsid w:val="00FF5664"/>
    <w:rsid w:val="00FF5911"/>
    <w:rsid w:val="00FF61F0"/>
    <w:rsid w:val="00FF68AD"/>
    <w:rsid w:val="00FF7423"/>
    <w:rsid w:val="013B37DA"/>
    <w:rsid w:val="01712452"/>
    <w:rsid w:val="01964BEC"/>
    <w:rsid w:val="022A49B8"/>
    <w:rsid w:val="02C94CEA"/>
    <w:rsid w:val="02CB649E"/>
    <w:rsid w:val="02E0062A"/>
    <w:rsid w:val="02F31034"/>
    <w:rsid w:val="03772C65"/>
    <w:rsid w:val="038A0792"/>
    <w:rsid w:val="03A52548"/>
    <w:rsid w:val="03CA2420"/>
    <w:rsid w:val="040A4AA1"/>
    <w:rsid w:val="0417306F"/>
    <w:rsid w:val="049E2AC1"/>
    <w:rsid w:val="04F343CF"/>
    <w:rsid w:val="056300AD"/>
    <w:rsid w:val="06060486"/>
    <w:rsid w:val="061340E1"/>
    <w:rsid w:val="062959A9"/>
    <w:rsid w:val="06700803"/>
    <w:rsid w:val="067508F8"/>
    <w:rsid w:val="0715131F"/>
    <w:rsid w:val="07D36EBF"/>
    <w:rsid w:val="07EB31F3"/>
    <w:rsid w:val="08194770"/>
    <w:rsid w:val="084E661B"/>
    <w:rsid w:val="08706B1F"/>
    <w:rsid w:val="087A48E9"/>
    <w:rsid w:val="08A82181"/>
    <w:rsid w:val="08D20FFA"/>
    <w:rsid w:val="08DE1F17"/>
    <w:rsid w:val="090C5910"/>
    <w:rsid w:val="0929116F"/>
    <w:rsid w:val="09314C52"/>
    <w:rsid w:val="09A26B52"/>
    <w:rsid w:val="0A0D7099"/>
    <w:rsid w:val="0A5C1147"/>
    <w:rsid w:val="0A907DBD"/>
    <w:rsid w:val="0AB23F92"/>
    <w:rsid w:val="0AC13A68"/>
    <w:rsid w:val="0AD94A77"/>
    <w:rsid w:val="0AE20526"/>
    <w:rsid w:val="0AF22D2F"/>
    <w:rsid w:val="0AF52ACE"/>
    <w:rsid w:val="0B011DAE"/>
    <w:rsid w:val="0B784B6C"/>
    <w:rsid w:val="0B88000F"/>
    <w:rsid w:val="0BC47C2C"/>
    <w:rsid w:val="0BD0037E"/>
    <w:rsid w:val="0BF56F01"/>
    <w:rsid w:val="0C3B5902"/>
    <w:rsid w:val="0C59039B"/>
    <w:rsid w:val="0C7451AE"/>
    <w:rsid w:val="0C8839DA"/>
    <w:rsid w:val="0D3B4A67"/>
    <w:rsid w:val="0D4B2A7E"/>
    <w:rsid w:val="0D4D7CE0"/>
    <w:rsid w:val="0D5C45C0"/>
    <w:rsid w:val="0D8725C1"/>
    <w:rsid w:val="0DCB0191"/>
    <w:rsid w:val="0DD74BED"/>
    <w:rsid w:val="0DDF0859"/>
    <w:rsid w:val="0E095103"/>
    <w:rsid w:val="0E770D55"/>
    <w:rsid w:val="0E7A5015"/>
    <w:rsid w:val="0EA0222C"/>
    <w:rsid w:val="0F027EA6"/>
    <w:rsid w:val="0F0E3C23"/>
    <w:rsid w:val="0F2C6214"/>
    <w:rsid w:val="0F306A43"/>
    <w:rsid w:val="0F663959"/>
    <w:rsid w:val="0F683B80"/>
    <w:rsid w:val="1021564D"/>
    <w:rsid w:val="102B314F"/>
    <w:rsid w:val="102F6EA0"/>
    <w:rsid w:val="1057298B"/>
    <w:rsid w:val="106E2A53"/>
    <w:rsid w:val="10725AE8"/>
    <w:rsid w:val="108E5DAD"/>
    <w:rsid w:val="109C1D9C"/>
    <w:rsid w:val="10A63941"/>
    <w:rsid w:val="10C33BF1"/>
    <w:rsid w:val="110671EB"/>
    <w:rsid w:val="11433360"/>
    <w:rsid w:val="114D4C82"/>
    <w:rsid w:val="115B7EC7"/>
    <w:rsid w:val="119532F9"/>
    <w:rsid w:val="11C05CD3"/>
    <w:rsid w:val="1232491E"/>
    <w:rsid w:val="124979D1"/>
    <w:rsid w:val="126A289E"/>
    <w:rsid w:val="127008AD"/>
    <w:rsid w:val="129B32BE"/>
    <w:rsid w:val="12C570BF"/>
    <w:rsid w:val="13175319"/>
    <w:rsid w:val="132443D9"/>
    <w:rsid w:val="135207B1"/>
    <w:rsid w:val="1389432C"/>
    <w:rsid w:val="13B25D1D"/>
    <w:rsid w:val="13C94109"/>
    <w:rsid w:val="13CF4B81"/>
    <w:rsid w:val="13F87788"/>
    <w:rsid w:val="14134EB3"/>
    <w:rsid w:val="14304733"/>
    <w:rsid w:val="149E42E9"/>
    <w:rsid w:val="14F234C5"/>
    <w:rsid w:val="14FD12F8"/>
    <w:rsid w:val="15155645"/>
    <w:rsid w:val="1543242B"/>
    <w:rsid w:val="1555228B"/>
    <w:rsid w:val="158F3058"/>
    <w:rsid w:val="158F7D47"/>
    <w:rsid w:val="16081B40"/>
    <w:rsid w:val="161B21B9"/>
    <w:rsid w:val="163866E4"/>
    <w:rsid w:val="169E03A8"/>
    <w:rsid w:val="169F5DEA"/>
    <w:rsid w:val="16F60BE0"/>
    <w:rsid w:val="16FD486D"/>
    <w:rsid w:val="170F4451"/>
    <w:rsid w:val="17287D0A"/>
    <w:rsid w:val="17365E46"/>
    <w:rsid w:val="17A64A4A"/>
    <w:rsid w:val="17D32088"/>
    <w:rsid w:val="18035C07"/>
    <w:rsid w:val="18135D05"/>
    <w:rsid w:val="182E6B59"/>
    <w:rsid w:val="18943E06"/>
    <w:rsid w:val="18AF5EEB"/>
    <w:rsid w:val="18DD42F4"/>
    <w:rsid w:val="194123F6"/>
    <w:rsid w:val="19682CE0"/>
    <w:rsid w:val="19AE23F2"/>
    <w:rsid w:val="19D928A2"/>
    <w:rsid w:val="19F67DFC"/>
    <w:rsid w:val="1A10533A"/>
    <w:rsid w:val="1A1F4EF7"/>
    <w:rsid w:val="1A3C0288"/>
    <w:rsid w:val="1A4274FB"/>
    <w:rsid w:val="1A8246FE"/>
    <w:rsid w:val="1AAA74F4"/>
    <w:rsid w:val="1AB05F4B"/>
    <w:rsid w:val="1AC201E8"/>
    <w:rsid w:val="1AFC225B"/>
    <w:rsid w:val="1B19056B"/>
    <w:rsid w:val="1B7E3C05"/>
    <w:rsid w:val="1B8839AA"/>
    <w:rsid w:val="1B983F51"/>
    <w:rsid w:val="1C0F7C50"/>
    <w:rsid w:val="1C575F85"/>
    <w:rsid w:val="1C5B0788"/>
    <w:rsid w:val="1C6F7AE6"/>
    <w:rsid w:val="1C887027"/>
    <w:rsid w:val="1CBA05B6"/>
    <w:rsid w:val="1D16152D"/>
    <w:rsid w:val="1D3335EA"/>
    <w:rsid w:val="1D410584"/>
    <w:rsid w:val="1D4218C7"/>
    <w:rsid w:val="1D807CC2"/>
    <w:rsid w:val="1DAF7168"/>
    <w:rsid w:val="1DCA0A85"/>
    <w:rsid w:val="1DEF6D8A"/>
    <w:rsid w:val="1E2618AE"/>
    <w:rsid w:val="1E2F3502"/>
    <w:rsid w:val="1E5D5D64"/>
    <w:rsid w:val="1E5F5C08"/>
    <w:rsid w:val="1EC95FC6"/>
    <w:rsid w:val="1EE42A1E"/>
    <w:rsid w:val="1EF74838"/>
    <w:rsid w:val="1F06589D"/>
    <w:rsid w:val="1F5554D8"/>
    <w:rsid w:val="1FB6546B"/>
    <w:rsid w:val="1FC16075"/>
    <w:rsid w:val="1FDC481D"/>
    <w:rsid w:val="2018283A"/>
    <w:rsid w:val="208B6D28"/>
    <w:rsid w:val="20C504D9"/>
    <w:rsid w:val="20CD50FD"/>
    <w:rsid w:val="211D59BC"/>
    <w:rsid w:val="211D61F2"/>
    <w:rsid w:val="21432608"/>
    <w:rsid w:val="217973CD"/>
    <w:rsid w:val="21EA09A9"/>
    <w:rsid w:val="220F6BD3"/>
    <w:rsid w:val="22191077"/>
    <w:rsid w:val="221A1776"/>
    <w:rsid w:val="226059B7"/>
    <w:rsid w:val="228850B7"/>
    <w:rsid w:val="22DF28DC"/>
    <w:rsid w:val="22E41AB5"/>
    <w:rsid w:val="22FD4735"/>
    <w:rsid w:val="23196081"/>
    <w:rsid w:val="233D6871"/>
    <w:rsid w:val="23470D69"/>
    <w:rsid w:val="23791B72"/>
    <w:rsid w:val="23EB6BEB"/>
    <w:rsid w:val="241674EC"/>
    <w:rsid w:val="24311EAA"/>
    <w:rsid w:val="24621831"/>
    <w:rsid w:val="24A62176"/>
    <w:rsid w:val="24AF6568"/>
    <w:rsid w:val="25330269"/>
    <w:rsid w:val="25333A82"/>
    <w:rsid w:val="254E2661"/>
    <w:rsid w:val="25A8248F"/>
    <w:rsid w:val="25F33B2C"/>
    <w:rsid w:val="25F33FEA"/>
    <w:rsid w:val="261F07F7"/>
    <w:rsid w:val="26421B4E"/>
    <w:rsid w:val="26514CBC"/>
    <w:rsid w:val="26630C4C"/>
    <w:rsid w:val="268A4502"/>
    <w:rsid w:val="26A07FD6"/>
    <w:rsid w:val="26B15A12"/>
    <w:rsid w:val="26DB12F8"/>
    <w:rsid w:val="270E1736"/>
    <w:rsid w:val="27BB36CF"/>
    <w:rsid w:val="27C01B98"/>
    <w:rsid w:val="27DE6C7D"/>
    <w:rsid w:val="27E62FF0"/>
    <w:rsid w:val="27EE5404"/>
    <w:rsid w:val="283E2C54"/>
    <w:rsid w:val="29037B8D"/>
    <w:rsid w:val="29155F55"/>
    <w:rsid w:val="294855A4"/>
    <w:rsid w:val="29796DFB"/>
    <w:rsid w:val="29924EDC"/>
    <w:rsid w:val="29A924E3"/>
    <w:rsid w:val="29DA40D8"/>
    <w:rsid w:val="29DC5C4D"/>
    <w:rsid w:val="29DF5F05"/>
    <w:rsid w:val="2A1C21BE"/>
    <w:rsid w:val="2A1E11AC"/>
    <w:rsid w:val="2A3235C6"/>
    <w:rsid w:val="2A670B48"/>
    <w:rsid w:val="2A8E3CE0"/>
    <w:rsid w:val="2ACC2303"/>
    <w:rsid w:val="2ACC41F6"/>
    <w:rsid w:val="2AEA1EBB"/>
    <w:rsid w:val="2AFC4F62"/>
    <w:rsid w:val="2B171D58"/>
    <w:rsid w:val="2B194180"/>
    <w:rsid w:val="2B2D379C"/>
    <w:rsid w:val="2B585EB3"/>
    <w:rsid w:val="2B725A6C"/>
    <w:rsid w:val="2B9D4151"/>
    <w:rsid w:val="2BE06949"/>
    <w:rsid w:val="2C086AD4"/>
    <w:rsid w:val="2C616A9F"/>
    <w:rsid w:val="2C7054E8"/>
    <w:rsid w:val="2CEC31BC"/>
    <w:rsid w:val="2CFC1069"/>
    <w:rsid w:val="2D0600AB"/>
    <w:rsid w:val="2D110E37"/>
    <w:rsid w:val="2D833278"/>
    <w:rsid w:val="2D974F5D"/>
    <w:rsid w:val="2DA23202"/>
    <w:rsid w:val="2DBD7235"/>
    <w:rsid w:val="2DF301D1"/>
    <w:rsid w:val="2DF762C4"/>
    <w:rsid w:val="2E297B2D"/>
    <w:rsid w:val="2E3F0FE5"/>
    <w:rsid w:val="2E60513A"/>
    <w:rsid w:val="2E7B1F74"/>
    <w:rsid w:val="2E9C45C5"/>
    <w:rsid w:val="2EAC1D03"/>
    <w:rsid w:val="2EE91DEC"/>
    <w:rsid w:val="2F340E20"/>
    <w:rsid w:val="2F561FC3"/>
    <w:rsid w:val="2F714EF5"/>
    <w:rsid w:val="2F7D6085"/>
    <w:rsid w:val="2F9029F6"/>
    <w:rsid w:val="2FE7660E"/>
    <w:rsid w:val="30340F55"/>
    <w:rsid w:val="30787D98"/>
    <w:rsid w:val="30B42708"/>
    <w:rsid w:val="30D00355"/>
    <w:rsid w:val="31E14E03"/>
    <w:rsid w:val="31E65029"/>
    <w:rsid w:val="320020D4"/>
    <w:rsid w:val="32A25D21"/>
    <w:rsid w:val="32A33389"/>
    <w:rsid w:val="32C174BC"/>
    <w:rsid w:val="32CA20C3"/>
    <w:rsid w:val="338303D5"/>
    <w:rsid w:val="33A361F5"/>
    <w:rsid w:val="33A57B78"/>
    <w:rsid w:val="33CD0212"/>
    <w:rsid w:val="33E55531"/>
    <w:rsid w:val="34183228"/>
    <w:rsid w:val="343E1A7A"/>
    <w:rsid w:val="348625BA"/>
    <w:rsid w:val="34D2271B"/>
    <w:rsid w:val="34E5710A"/>
    <w:rsid w:val="35040F15"/>
    <w:rsid w:val="352C75CA"/>
    <w:rsid w:val="35645526"/>
    <w:rsid w:val="35B212E5"/>
    <w:rsid w:val="35D4097F"/>
    <w:rsid w:val="35E35582"/>
    <w:rsid w:val="36195A51"/>
    <w:rsid w:val="363A6BB0"/>
    <w:rsid w:val="367E7E86"/>
    <w:rsid w:val="36C9600A"/>
    <w:rsid w:val="36E553D3"/>
    <w:rsid w:val="36ED0608"/>
    <w:rsid w:val="370B587C"/>
    <w:rsid w:val="37173CC1"/>
    <w:rsid w:val="37273049"/>
    <w:rsid w:val="374E084C"/>
    <w:rsid w:val="3757357E"/>
    <w:rsid w:val="376D754F"/>
    <w:rsid w:val="37764833"/>
    <w:rsid w:val="378263E7"/>
    <w:rsid w:val="37BD78D4"/>
    <w:rsid w:val="37DC2E1A"/>
    <w:rsid w:val="37E0606C"/>
    <w:rsid w:val="38343869"/>
    <w:rsid w:val="387E3D86"/>
    <w:rsid w:val="38AC2DAE"/>
    <w:rsid w:val="38EF3C8A"/>
    <w:rsid w:val="39041921"/>
    <w:rsid w:val="391F05ED"/>
    <w:rsid w:val="393B0C7E"/>
    <w:rsid w:val="3960726A"/>
    <w:rsid w:val="39756F19"/>
    <w:rsid w:val="39811767"/>
    <w:rsid w:val="398A2115"/>
    <w:rsid w:val="39ED01CA"/>
    <w:rsid w:val="39F21B04"/>
    <w:rsid w:val="3A0C2674"/>
    <w:rsid w:val="3A161272"/>
    <w:rsid w:val="3A54702C"/>
    <w:rsid w:val="3A6E31BC"/>
    <w:rsid w:val="3B020460"/>
    <w:rsid w:val="3B640242"/>
    <w:rsid w:val="3B690CFD"/>
    <w:rsid w:val="3B976D09"/>
    <w:rsid w:val="3BAE3573"/>
    <w:rsid w:val="3BBB57AF"/>
    <w:rsid w:val="3BC16610"/>
    <w:rsid w:val="3BCB5547"/>
    <w:rsid w:val="3BD21A4E"/>
    <w:rsid w:val="3BE30544"/>
    <w:rsid w:val="3C411344"/>
    <w:rsid w:val="3C60264C"/>
    <w:rsid w:val="3C951EEC"/>
    <w:rsid w:val="3CD05374"/>
    <w:rsid w:val="3D00118B"/>
    <w:rsid w:val="3D0F737F"/>
    <w:rsid w:val="3D5E0B27"/>
    <w:rsid w:val="3D672041"/>
    <w:rsid w:val="3D6A7D83"/>
    <w:rsid w:val="3D784BB1"/>
    <w:rsid w:val="3D83373F"/>
    <w:rsid w:val="3D901EFA"/>
    <w:rsid w:val="3DDD3F31"/>
    <w:rsid w:val="3E3650EB"/>
    <w:rsid w:val="3E5416E5"/>
    <w:rsid w:val="3E7563BA"/>
    <w:rsid w:val="3E93467B"/>
    <w:rsid w:val="3EC42ADD"/>
    <w:rsid w:val="3ED349BC"/>
    <w:rsid w:val="3F0925C4"/>
    <w:rsid w:val="3F125FDD"/>
    <w:rsid w:val="3F3D0D9F"/>
    <w:rsid w:val="3F52287D"/>
    <w:rsid w:val="3F57681C"/>
    <w:rsid w:val="3F763E47"/>
    <w:rsid w:val="3F9335C1"/>
    <w:rsid w:val="3FDA7845"/>
    <w:rsid w:val="3FF10754"/>
    <w:rsid w:val="3FF4457A"/>
    <w:rsid w:val="3FF550FA"/>
    <w:rsid w:val="400B1CE7"/>
    <w:rsid w:val="401D6BDA"/>
    <w:rsid w:val="402B7E73"/>
    <w:rsid w:val="40833007"/>
    <w:rsid w:val="40965D87"/>
    <w:rsid w:val="40A2542D"/>
    <w:rsid w:val="40F06BAC"/>
    <w:rsid w:val="412D6D7D"/>
    <w:rsid w:val="413C4FF4"/>
    <w:rsid w:val="41515031"/>
    <w:rsid w:val="417568CF"/>
    <w:rsid w:val="41777303"/>
    <w:rsid w:val="41D34B2F"/>
    <w:rsid w:val="41F15113"/>
    <w:rsid w:val="42AE4EE3"/>
    <w:rsid w:val="42AF1729"/>
    <w:rsid w:val="42B717A5"/>
    <w:rsid w:val="42C07D40"/>
    <w:rsid w:val="42CD3593"/>
    <w:rsid w:val="4365587F"/>
    <w:rsid w:val="43AB6AF1"/>
    <w:rsid w:val="43D65435"/>
    <w:rsid w:val="4407106E"/>
    <w:rsid w:val="44242FBF"/>
    <w:rsid w:val="447271E3"/>
    <w:rsid w:val="449E0E44"/>
    <w:rsid w:val="44AF5EBA"/>
    <w:rsid w:val="44B37C36"/>
    <w:rsid w:val="44EE2B8D"/>
    <w:rsid w:val="44F466FC"/>
    <w:rsid w:val="45F37C36"/>
    <w:rsid w:val="46105114"/>
    <w:rsid w:val="46144A92"/>
    <w:rsid w:val="4643154D"/>
    <w:rsid w:val="46730D78"/>
    <w:rsid w:val="47311D53"/>
    <w:rsid w:val="47361DA9"/>
    <w:rsid w:val="473D4623"/>
    <w:rsid w:val="473F1A7D"/>
    <w:rsid w:val="477D20A4"/>
    <w:rsid w:val="478A465C"/>
    <w:rsid w:val="478C1E5D"/>
    <w:rsid w:val="482468A6"/>
    <w:rsid w:val="485D77B9"/>
    <w:rsid w:val="48A05552"/>
    <w:rsid w:val="48A64365"/>
    <w:rsid w:val="491636F2"/>
    <w:rsid w:val="49233A36"/>
    <w:rsid w:val="497B72A8"/>
    <w:rsid w:val="49AD39EF"/>
    <w:rsid w:val="49B17D19"/>
    <w:rsid w:val="49B61667"/>
    <w:rsid w:val="4A313BB2"/>
    <w:rsid w:val="4A43432D"/>
    <w:rsid w:val="4AAB6DD3"/>
    <w:rsid w:val="4AE03433"/>
    <w:rsid w:val="4B0D334C"/>
    <w:rsid w:val="4B2365DE"/>
    <w:rsid w:val="4B251946"/>
    <w:rsid w:val="4B670C5F"/>
    <w:rsid w:val="4BEC5F5D"/>
    <w:rsid w:val="4BFA32A7"/>
    <w:rsid w:val="4C3B3777"/>
    <w:rsid w:val="4CEF614B"/>
    <w:rsid w:val="4CFC6AD5"/>
    <w:rsid w:val="4D026489"/>
    <w:rsid w:val="4D3C2946"/>
    <w:rsid w:val="4D48682F"/>
    <w:rsid w:val="4D5E1C8B"/>
    <w:rsid w:val="4DAC067B"/>
    <w:rsid w:val="4DB410A3"/>
    <w:rsid w:val="4DB56574"/>
    <w:rsid w:val="4DC92001"/>
    <w:rsid w:val="4E1C0C26"/>
    <w:rsid w:val="4E4B76CC"/>
    <w:rsid w:val="4E600C72"/>
    <w:rsid w:val="4E7914E3"/>
    <w:rsid w:val="4EAE64F2"/>
    <w:rsid w:val="4ED2487C"/>
    <w:rsid w:val="4EEF1A47"/>
    <w:rsid w:val="4F0B0F1C"/>
    <w:rsid w:val="4F1F0D96"/>
    <w:rsid w:val="4F253BF4"/>
    <w:rsid w:val="4F5A45E6"/>
    <w:rsid w:val="4F7F76BE"/>
    <w:rsid w:val="5005010A"/>
    <w:rsid w:val="500D4B2A"/>
    <w:rsid w:val="503A5288"/>
    <w:rsid w:val="5061044D"/>
    <w:rsid w:val="508D5653"/>
    <w:rsid w:val="50FE3263"/>
    <w:rsid w:val="51345AEC"/>
    <w:rsid w:val="517F3D74"/>
    <w:rsid w:val="51873C03"/>
    <w:rsid w:val="523E25A4"/>
    <w:rsid w:val="52686969"/>
    <w:rsid w:val="528222AE"/>
    <w:rsid w:val="52C93F7F"/>
    <w:rsid w:val="52D35F1E"/>
    <w:rsid w:val="5301145C"/>
    <w:rsid w:val="53146370"/>
    <w:rsid w:val="536015B5"/>
    <w:rsid w:val="53837051"/>
    <w:rsid w:val="53B07552"/>
    <w:rsid w:val="53BA6F17"/>
    <w:rsid w:val="53BE73B1"/>
    <w:rsid w:val="53BF0D2E"/>
    <w:rsid w:val="53CC2436"/>
    <w:rsid w:val="53DC3150"/>
    <w:rsid w:val="53DD25C6"/>
    <w:rsid w:val="542A5FD1"/>
    <w:rsid w:val="544F403F"/>
    <w:rsid w:val="54A47D7E"/>
    <w:rsid w:val="54B617CD"/>
    <w:rsid w:val="55335B0E"/>
    <w:rsid w:val="55396169"/>
    <w:rsid w:val="554669F9"/>
    <w:rsid w:val="554768CC"/>
    <w:rsid w:val="555E1B05"/>
    <w:rsid w:val="55BD6101"/>
    <w:rsid w:val="55C510F3"/>
    <w:rsid w:val="560B080E"/>
    <w:rsid w:val="56457D9C"/>
    <w:rsid w:val="567E54E5"/>
    <w:rsid w:val="56B374C4"/>
    <w:rsid w:val="56D87C06"/>
    <w:rsid w:val="56F779C5"/>
    <w:rsid w:val="5733194C"/>
    <w:rsid w:val="573E2536"/>
    <w:rsid w:val="5753303A"/>
    <w:rsid w:val="57631823"/>
    <w:rsid w:val="5766493A"/>
    <w:rsid w:val="57C16402"/>
    <w:rsid w:val="587A7E17"/>
    <w:rsid w:val="58F75E99"/>
    <w:rsid w:val="58F75F66"/>
    <w:rsid w:val="58FE2A42"/>
    <w:rsid w:val="59134092"/>
    <w:rsid w:val="598442D8"/>
    <w:rsid w:val="598E0EC2"/>
    <w:rsid w:val="59A62375"/>
    <w:rsid w:val="5A5070C6"/>
    <w:rsid w:val="5A884117"/>
    <w:rsid w:val="5AB073EF"/>
    <w:rsid w:val="5AD05685"/>
    <w:rsid w:val="5AF9679E"/>
    <w:rsid w:val="5AFF3F02"/>
    <w:rsid w:val="5B163553"/>
    <w:rsid w:val="5B784363"/>
    <w:rsid w:val="5B7E7A8B"/>
    <w:rsid w:val="5BDC197B"/>
    <w:rsid w:val="5BED4089"/>
    <w:rsid w:val="5BFA30A6"/>
    <w:rsid w:val="5C0144C6"/>
    <w:rsid w:val="5C044086"/>
    <w:rsid w:val="5C175FFB"/>
    <w:rsid w:val="5C2A0DEA"/>
    <w:rsid w:val="5C2A168B"/>
    <w:rsid w:val="5C533197"/>
    <w:rsid w:val="5CAA7C74"/>
    <w:rsid w:val="5CF1327E"/>
    <w:rsid w:val="5CF33468"/>
    <w:rsid w:val="5CFA1035"/>
    <w:rsid w:val="5D555286"/>
    <w:rsid w:val="5D570FCD"/>
    <w:rsid w:val="5D6403AA"/>
    <w:rsid w:val="5DE04FC9"/>
    <w:rsid w:val="5DE5170E"/>
    <w:rsid w:val="5E01646A"/>
    <w:rsid w:val="5E1D07CE"/>
    <w:rsid w:val="5E43171A"/>
    <w:rsid w:val="5E8B1BDC"/>
    <w:rsid w:val="5EAB4DB5"/>
    <w:rsid w:val="5EC31602"/>
    <w:rsid w:val="5EEE3994"/>
    <w:rsid w:val="5F1B1EFF"/>
    <w:rsid w:val="5F990BD6"/>
    <w:rsid w:val="5FB73BFF"/>
    <w:rsid w:val="5FCD52BA"/>
    <w:rsid w:val="603C62E3"/>
    <w:rsid w:val="605316AC"/>
    <w:rsid w:val="60C767CF"/>
    <w:rsid w:val="61284E4F"/>
    <w:rsid w:val="61381D49"/>
    <w:rsid w:val="614E3844"/>
    <w:rsid w:val="6153285E"/>
    <w:rsid w:val="61AD02D9"/>
    <w:rsid w:val="61B002D5"/>
    <w:rsid w:val="61F27AFC"/>
    <w:rsid w:val="622E1944"/>
    <w:rsid w:val="623376D7"/>
    <w:rsid w:val="62562DBF"/>
    <w:rsid w:val="62612748"/>
    <w:rsid w:val="62941D22"/>
    <w:rsid w:val="62986BDB"/>
    <w:rsid w:val="62B17642"/>
    <w:rsid w:val="62C118AA"/>
    <w:rsid w:val="62D67929"/>
    <w:rsid w:val="630D63A9"/>
    <w:rsid w:val="633B34A5"/>
    <w:rsid w:val="636309D5"/>
    <w:rsid w:val="63BD05A6"/>
    <w:rsid w:val="63E7042A"/>
    <w:rsid w:val="63E7597D"/>
    <w:rsid w:val="642A7944"/>
    <w:rsid w:val="64502F61"/>
    <w:rsid w:val="64566B04"/>
    <w:rsid w:val="645E7242"/>
    <w:rsid w:val="64664551"/>
    <w:rsid w:val="64743C15"/>
    <w:rsid w:val="647C22D1"/>
    <w:rsid w:val="648E5342"/>
    <w:rsid w:val="64A208BB"/>
    <w:rsid w:val="64C4577D"/>
    <w:rsid w:val="65141E5D"/>
    <w:rsid w:val="651D10A2"/>
    <w:rsid w:val="65534AD5"/>
    <w:rsid w:val="65621AC5"/>
    <w:rsid w:val="65A60069"/>
    <w:rsid w:val="65F13A61"/>
    <w:rsid w:val="66077BAA"/>
    <w:rsid w:val="66196710"/>
    <w:rsid w:val="662615C3"/>
    <w:rsid w:val="662817F5"/>
    <w:rsid w:val="663135A9"/>
    <w:rsid w:val="666350A6"/>
    <w:rsid w:val="66926BA0"/>
    <w:rsid w:val="66B743ED"/>
    <w:rsid w:val="6786233A"/>
    <w:rsid w:val="67BF6452"/>
    <w:rsid w:val="67D70575"/>
    <w:rsid w:val="67E1087E"/>
    <w:rsid w:val="68296AD1"/>
    <w:rsid w:val="683E7CBF"/>
    <w:rsid w:val="685974D9"/>
    <w:rsid w:val="687F593D"/>
    <w:rsid w:val="68BA526B"/>
    <w:rsid w:val="68CA0BD3"/>
    <w:rsid w:val="68E41A1C"/>
    <w:rsid w:val="691522FB"/>
    <w:rsid w:val="691777FF"/>
    <w:rsid w:val="692569EC"/>
    <w:rsid w:val="69550D65"/>
    <w:rsid w:val="697F4EBE"/>
    <w:rsid w:val="699069FD"/>
    <w:rsid w:val="69B34174"/>
    <w:rsid w:val="69FF5375"/>
    <w:rsid w:val="6A1A47DB"/>
    <w:rsid w:val="6A2330EA"/>
    <w:rsid w:val="6A7A3556"/>
    <w:rsid w:val="6A7E745C"/>
    <w:rsid w:val="6ABA446E"/>
    <w:rsid w:val="6AC02680"/>
    <w:rsid w:val="6B0E43D2"/>
    <w:rsid w:val="6B341395"/>
    <w:rsid w:val="6B566E72"/>
    <w:rsid w:val="6B621532"/>
    <w:rsid w:val="6B7A4F72"/>
    <w:rsid w:val="6BAF03F9"/>
    <w:rsid w:val="6BB81799"/>
    <w:rsid w:val="6BD62F92"/>
    <w:rsid w:val="6BE165AA"/>
    <w:rsid w:val="6BE5154D"/>
    <w:rsid w:val="6BF3309C"/>
    <w:rsid w:val="6C10169F"/>
    <w:rsid w:val="6C28360B"/>
    <w:rsid w:val="6C7827FA"/>
    <w:rsid w:val="6CF748E0"/>
    <w:rsid w:val="6CFC710B"/>
    <w:rsid w:val="6D636F05"/>
    <w:rsid w:val="6D705117"/>
    <w:rsid w:val="6D9D07EF"/>
    <w:rsid w:val="6DD9643C"/>
    <w:rsid w:val="6DF652C1"/>
    <w:rsid w:val="6E315D15"/>
    <w:rsid w:val="6E3B7ACB"/>
    <w:rsid w:val="6EC4201F"/>
    <w:rsid w:val="6F4950E6"/>
    <w:rsid w:val="6F9E3073"/>
    <w:rsid w:val="6FC56BB6"/>
    <w:rsid w:val="6FDD7DBD"/>
    <w:rsid w:val="6FF84315"/>
    <w:rsid w:val="70246E4F"/>
    <w:rsid w:val="706B2720"/>
    <w:rsid w:val="70832446"/>
    <w:rsid w:val="70CB19A7"/>
    <w:rsid w:val="71347534"/>
    <w:rsid w:val="7144072C"/>
    <w:rsid w:val="71726E84"/>
    <w:rsid w:val="71C22D87"/>
    <w:rsid w:val="71EF2E52"/>
    <w:rsid w:val="72135879"/>
    <w:rsid w:val="721E0D19"/>
    <w:rsid w:val="7249356D"/>
    <w:rsid w:val="7255662E"/>
    <w:rsid w:val="72C55245"/>
    <w:rsid w:val="72E503E5"/>
    <w:rsid w:val="730818A7"/>
    <w:rsid w:val="735D0621"/>
    <w:rsid w:val="736D4544"/>
    <w:rsid w:val="7371350F"/>
    <w:rsid w:val="737426B6"/>
    <w:rsid w:val="737A7F56"/>
    <w:rsid w:val="73BF66EA"/>
    <w:rsid w:val="73C05329"/>
    <w:rsid w:val="73FD6CE6"/>
    <w:rsid w:val="74337BE8"/>
    <w:rsid w:val="74BF455B"/>
    <w:rsid w:val="74C5141B"/>
    <w:rsid w:val="75004CD5"/>
    <w:rsid w:val="753F24CB"/>
    <w:rsid w:val="754520EA"/>
    <w:rsid w:val="755F4C57"/>
    <w:rsid w:val="757000E2"/>
    <w:rsid w:val="75A7121A"/>
    <w:rsid w:val="75DC7281"/>
    <w:rsid w:val="75DD54D7"/>
    <w:rsid w:val="75E12019"/>
    <w:rsid w:val="766B5051"/>
    <w:rsid w:val="768371E5"/>
    <w:rsid w:val="76934CD5"/>
    <w:rsid w:val="76C14C12"/>
    <w:rsid w:val="76CC3384"/>
    <w:rsid w:val="76E3721B"/>
    <w:rsid w:val="76F908F6"/>
    <w:rsid w:val="76FD5BC9"/>
    <w:rsid w:val="770008FA"/>
    <w:rsid w:val="7752512A"/>
    <w:rsid w:val="77676642"/>
    <w:rsid w:val="7787179A"/>
    <w:rsid w:val="77A76E37"/>
    <w:rsid w:val="77A953A1"/>
    <w:rsid w:val="78226537"/>
    <w:rsid w:val="78570527"/>
    <w:rsid w:val="785B6B07"/>
    <w:rsid w:val="788E48C4"/>
    <w:rsid w:val="78945563"/>
    <w:rsid w:val="78B40963"/>
    <w:rsid w:val="78B42735"/>
    <w:rsid w:val="78BF6145"/>
    <w:rsid w:val="78C94F9D"/>
    <w:rsid w:val="78DE4902"/>
    <w:rsid w:val="790B7053"/>
    <w:rsid w:val="79430744"/>
    <w:rsid w:val="79464C2F"/>
    <w:rsid w:val="795F78E4"/>
    <w:rsid w:val="796440D1"/>
    <w:rsid w:val="79B83AD4"/>
    <w:rsid w:val="79F43834"/>
    <w:rsid w:val="79FC10BE"/>
    <w:rsid w:val="7A41582F"/>
    <w:rsid w:val="7A525B52"/>
    <w:rsid w:val="7A530C26"/>
    <w:rsid w:val="7A5804EE"/>
    <w:rsid w:val="7A601CED"/>
    <w:rsid w:val="7A846E66"/>
    <w:rsid w:val="7A895263"/>
    <w:rsid w:val="7A971552"/>
    <w:rsid w:val="7A9C7D7E"/>
    <w:rsid w:val="7AD04DF9"/>
    <w:rsid w:val="7AD06BF9"/>
    <w:rsid w:val="7B8E3F7E"/>
    <w:rsid w:val="7BB57E40"/>
    <w:rsid w:val="7C0D5378"/>
    <w:rsid w:val="7C281EE7"/>
    <w:rsid w:val="7CD9190C"/>
    <w:rsid w:val="7CFC20F4"/>
    <w:rsid w:val="7D103A31"/>
    <w:rsid w:val="7D1407D9"/>
    <w:rsid w:val="7D877513"/>
    <w:rsid w:val="7D89381B"/>
    <w:rsid w:val="7D8D12C2"/>
    <w:rsid w:val="7DA40413"/>
    <w:rsid w:val="7DC50678"/>
    <w:rsid w:val="7E136AC9"/>
    <w:rsid w:val="7E165587"/>
    <w:rsid w:val="7E6F48BF"/>
    <w:rsid w:val="7EA7143B"/>
    <w:rsid w:val="7EE00E39"/>
    <w:rsid w:val="7EE37B72"/>
    <w:rsid w:val="7EF50235"/>
    <w:rsid w:val="7F020664"/>
    <w:rsid w:val="7FA9656F"/>
    <w:rsid w:val="7FC62F6F"/>
    <w:rsid w:val="7FC64127"/>
    <w:rsid w:val="7FDF67FC"/>
    <w:rsid w:val="7FE375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3"/>
    <w:basedOn w:val="1"/>
    <w:next w:val="1"/>
    <w:autoRedefine/>
    <w:semiHidden/>
    <w:unhideWhenUsed/>
    <w:qFormat/>
    <w:uiPriority w:val="9"/>
    <w:pPr>
      <w:spacing w:beforeAutospacing="1" w:afterAutospacing="1"/>
      <w:jc w:val="left"/>
      <w:outlineLvl w:val="2"/>
    </w:pPr>
    <w:rPr>
      <w:rFonts w:hint="eastAsia" w:ascii="宋体" w:hAnsi="宋体" w:eastAsia="宋体" w:cs="Times New Roman"/>
      <w:b/>
      <w:bCs/>
      <w:kern w:val="0"/>
      <w:sz w:val="27"/>
      <w:szCs w:val="27"/>
    </w:rPr>
  </w:style>
  <w:style w:type="character" w:default="1" w:styleId="8">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3">
    <w:name w:val="annotation text"/>
    <w:basedOn w:val="1"/>
    <w:autoRedefine/>
    <w:semiHidden/>
    <w:unhideWhenUsed/>
    <w:qFormat/>
    <w:uiPriority w:val="99"/>
    <w:pPr>
      <w:jc w:val="left"/>
    </w:pPr>
  </w:style>
  <w:style w:type="paragraph" w:styleId="4">
    <w:name w:val="footer"/>
    <w:basedOn w:val="1"/>
    <w:link w:val="13"/>
    <w:autoRedefine/>
    <w:unhideWhenUsed/>
    <w:qFormat/>
    <w:uiPriority w:val="99"/>
    <w:pPr>
      <w:tabs>
        <w:tab w:val="center" w:pos="4153"/>
        <w:tab w:val="right" w:pos="8306"/>
      </w:tabs>
      <w:snapToGrid w:val="0"/>
      <w:jc w:val="left"/>
    </w:pPr>
    <w:rPr>
      <w:sz w:val="18"/>
      <w:szCs w:val="18"/>
    </w:rPr>
  </w:style>
  <w:style w:type="paragraph" w:styleId="5">
    <w:name w:val="header"/>
    <w:basedOn w:val="1"/>
    <w:link w:val="12"/>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autoRedefine/>
    <w:qFormat/>
    <w:uiPriority w:val="0"/>
    <w:pPr>
      <w:spacing w:before="100" w:after="100"/>
    </w:pPr>
    <w:rPr>
      <w:rFonts w:ascii="Times New Roman" w:hAnsi="Arial Unicode MS" w:eastAsia="Arial Unicode MS" w:cs="Arial Unicode MS"/>
      <w:color w:val="000000"/>
      <w:sz w:val="24"/>
      <w:szCs w:val="24"/>
      <w:u w:color="000000"/>
      <w:lang w:val="en-US" w:eastAsia="en-US" w:bidi="ar-SA"/>
    </w:rPr>
  </w:style>
  <w:style w:type="character" w:styleId="9">
    <w:name w:val="line number"/>
    <w:basedOn w:val="8"/>
    <w:autoRedefine/>
    <w:semiHidden/>
    <w:unhideWhenUsed/>
    <w:qFormat/>
    <w:uiPriority w:val="99"/>
  </w:style>
  <w:style w:type="character" w:styleId="10">
    <w:name w:val="Hyperlink"/>
    <w:basedOn w:val="8"/>
    <w:autoRedefine/>
    <w:unhideWhenUsed/>
    <w:qFormat/>
    <w:uiPriority w:val="99"/>
    <w:rPr>
      <w:color w:val="0563C1" w:themeColor="hyperlink"/>
      <w:u w:val="single"/>
      <w14:textFill>
        <w14:solidFill>
          <w14:schemeClr w14:val="hlink"/>
        </w14:solidFill>
      </w14:textFill>
    </w:rPr>
  </w:style>
  <w:style w:type="character" w:styleId="11">
    <w:name w:val="annotation reference"/>
    <w:basedOn w:val="8"/>
    <w:autoRedefine/>
    <w:semiHidden/>
    <w:unhideWhenUsed/>
    <w:qFormat/>
    <w:uiPriority w:val="99"/>
    <w:rPr>
      <w:sz w:val="21"/>
      <w:szCs w:val="21"/>
    </w:rPr>
  </w:style>
  <w:style w:type="character" w:customStyle="1" w:styleId="12">
    <w:name w:val="页眉 字符"/>
    <w:basedOn w:val="8"/>
    <w:link w:val="5"/>
    <w:autoRedefine/>
    <w:qFormat/>
    <w:uiPriority w:val="99"/>
    <w:rPr>
      <w:sz w:val="18"/>
      <w:szCs w:val="18"/>
    </w:rPr>
  </w:style>
  <w:style w:type="character" w:customStyle="1" w:styleId="13">
    <w:name w:val="页脚 字符"/>
    <w:basedOn w:val="8"/>
    <w:link w:val="4"/>
    <w:autoRedefine/>
    <w:qFormat/>
    <w:uiPriority w:val="99"/>
    <w:rPr>
      <w:sz w:val="18"/>
      <w:szCs w:val="18"/>
    </w:rPr>
  </w:style>
  <w:style w:type="paragraph" w:customStyle="1" w:styleId="14">
    <w:name w:val="EndNote Bibliography Title"/>
    <w:basedOn w:val="1"/>
    <w:link w:val="15"/>
    <w:autoRedefine/>
    <w:qFormat/>
    <w:uiPriority w:val="0"/>
    <w:pPr>
      <w:jc w:val="center"/>
    </w:pPr>
    <w:rPr>
      <w:rFonts w:hint="eastAsia" w:ascii="等线" w:hAnsi="等线" w:eastAsia="等线" w:cs="等线"/>
      <w:sz w:val="20"/>
    </w:rPr>
  </w:style>
  <w:style w:type="character" w:customStyle="1" w:styleId="15">
    <w:name w:val="EndNote Bibliography Title 字符"/>
    <w:basedOn w:val="8"/>
    <w:link w:val="14"/>
    <w:autoRedefine/>
    <w:qFormat/>
    <w:uiPriority w:val="0"/>
    <w:rPr>
      <w:rFonts w:hint="eastAsia" w:ascii="等线" w:hAnsi="等线" w:eastAsia="等线" w:cs="等线"/>
      <w:kern w:val="2"/>
      <w:szCs w:val="22"/>
    </w:rPr>
  </w:style>
  <w:style w:type="paragraph" w:customStyle="1" w:styleId="16">
    <w:name w:val="EndNote Bibliography"/>
    <w:basedOn w:val="1"/>
    <w:link w:val="17"/>
    <w:autoRedefine/>
    <w:qFormat/>
    <w:uiPriority w:val="0"/>
    <w:rPr>
      <w:rFonts w:hint="eastAsia" w:ascii="等线" w:hAnsi="等线" w:eastAsia="等线" w:cs="等线"/>
      <w:sz w:val="20"/>
    </w:rPr>
  </w:style>
  <w:style w:type="character" w:customStyle="1" w:styleId="17">
    <w:name w:val="EndNote Bibliography 字符"/>
    <w:basedOn w:val="8"/>
    <w:link w:val="16"/>
    <w:autoRedefine/>
    <w:qFormat/>
    <w:uiPriority w:val="0"/>
    <w:rPr>
      <w:rFonts w:hint="eastAsia" w:ascii="等线" w:hAnsi="等线" w:eastAsia="等线" w:cs="等线"/>
      <w:kern w:val="2"/>
      <w:szCs w:val="22"/>
    </w:rPr>
  </w:style>
  <w:style w:type="character" w:customStyle="1" w:styleId="18">
    <w:name w:val="未处理的提及1"/>
    <w:basedOn w:val="8"/>
    <w:autoRedefine/>
    <w:semiHidden/>
    <w:unhideWhenUsed/>
    <w:qFormat/>
    <w:uiPriority w:val="99"/>
    <w:rPr>
      <w:color w:val="605E5C"/>
      <w:shd w:val="clear" w:color="auto" w:fill="E1DFDD"/>
    </w:rPr>
  </w:style>
  <w:style w:type="paragraph" w:styleId="19">
    <w:name w:val="List Paragraph"/>
    <w:basedOn w:val="1"/>
    <w:autoRedefine/>
    <w:qFormat/>
    <w:uiPriority w:val="34"/>
    <w:pPr>
      <w:ind w:firstLine="420" w:firstLineChars="200"/>
    </w:pPr>
  </w:style>
  <w:style w:type="paragraph" w:customStyle="1" w:styleId="20">
    <w:name w:val="修订1"/>
    <w:autoRedefine/>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21">
    <w:name w:val="正文 A"/>
    <w:autoRedefine/>
    <w:qFormat/>
    <w:uiPriority w:val="0"/>
    <w:rPr>
      <w:rFonts w:ascii="Times New Roman" w:hAnsi="Arial Unicode MS" w:eastAsia="Arial Unicode MS" w:cs="Arial Unicode MS"/>
      <w:color w:val="000000"/>
      <w:sz w:val="24"/>
      <w:szCs w:val="24"/>
      <w:u w:color="000000"/>
      <w:lang w:val="en-US" w:eastAsia="en-US" w:bidi="ar-SA"/>
    </w:rPr>
  </w:style>
  <w:style w:type="paragraph" w:customStyle="1" w:styleId="22">
    <w:name w:val="修订2"/>
    <w:autoRedefine/>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23">
    <w:name w:val="Revision"/>
    <w:autoRedefine/>
    <w:hidden/>
    <w:unhideWhenUsed/>
    <w:qFormat/>
    <w:uiPriority w:val="99"/>
    <w:rPr>
      <w:rFonts w:asciiTheme="minorHAnsi" w:hAnsiTheme="minorHAnsi" w:eastAsiaTheme="minorEastAsia" w:cstheme="minorBidi"/>
      <w:kern w:val="2"/>
      <w:sz w:val="21"/>
      <w:szCs w:val="22"/>
      <w:lang w:val="en-US" w:eastAsia="zh-CN" w:bidi="ar-SA"/>
    </w:rPr>
  </w:style>
  <w:style w:type="character" w:customStyle="1" w:styleId="24">
    <w:name w:val="Unresolved Mention"/>
    <w:basedOn w:val="8"/>
    <w:autoRedefine/>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240F28-11F8-49CD-97F5-6C89B8122A72}">
  <ds:schemaRefs/>
</ds:datastoreItem>
</file>

<file path=docProps/app.xml><?xml version="1.0" encoding="utf-8"?>
<Properties xmlns="http://schemas.openxmlformats.org/officeDocument/2006/extended-properties" xmlns:vt="http://schemas.openxmlformats.org/officeDocument/2006/docPropsVTypes">
  <Template>Normal</Template>
  <Pages>5</Pages>
  <Words>11732</Words>
  <Characters>64875</Characters>
  <Lines>658</Lines>
  <Paragraphs>185</Paragraphs>
  <TotalTime>29</TotalTime>
  <ScaleCrop>false</ScaleCrop>
  <LinksUpToDate>false</LinksUpToDate>
  <CharactersWithSpaces>76764</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6T06:24:00Z</dcterms:created>
  <dc:creator>li yunhui</dc:creator>
  <cp:lastModifiedBy>yunhui</cp:lastModifiedBy>
  <cp:lastPrinted>2023-08-01T08:34:00Z</cp:lastPrinted>
  <dcterms:modified xsi:type="dcterms:W3CDTF">2024-05-11T06:34:47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08E7BC400D6C409A9F8DE19F81B692EC_13</vt:lpwstr>
  </property>
</Properties>
</file>